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583B9E" w14:textId="3898D6D8" w:rsidR="00532CB1" w:rsidRPr="00815162" w:rsidRDefault="00D40354" w:rsidP="008B6CE4">
      <w:pPr>
        <w:spacing w:line="480" w:lineRule="auto"/>
        <w:rPr>
          <w:b/>
          <w:sz w:val="24"/>
        </w:rPr>
      </w:pPr>
      <w:r w:rsidRPr="00815162">
        <w:rPr>
          <w:rFonts w:hint="eastAsia"/>
          <w:b/>
          <w:sz w:val="24"/>
        </w:rPr>
        <w:t>S</w:t>
      </w:r>
      <w:r w:rsidRPr="00815162">
        <w:rPr>
          <w:b/>
          <w:sz w:val="24"/>
        </w:rPr>
        <w:t>UPPLEMENT</w:t>
      </w:r>
      <w:r w:rsidR="0007068B">
        <w:rPr>
          <w:rFonts w:hint="eastAsia"/>
          <w:b/>
          <w:sz w:val="24"/>
        </w:rPr>
        <w:t>A</w:t>
      </w:r>
      <w:r w:rsidR="0007068B">
        <w:rPr>
          <w:b/>
          <w:sz w:val="24"/>
        </w:rPr>
        <w:t>L</w:t>
      </w:r>
      <w:r w:rsidRPr="00815162">
        <w:rPr>
          <w:b/>
          <w:sz w:val="24"/>
        </w:rPr>
        <w:t xml:space="preserve"> MATERIAL</w:t>
      </w:r>
    </w:p>
    <w:p w14:paraId="35499252" w14:textId="77777777" w:rsidR="00547056" w:rsidRPr="00A604B8" w:rsidRDefault="00547056">
      <w:pPr>
        <w:spacing w:line="480" w:lineRule="auto"/>
        <w:rPr>
          <w:b/>
          <w:sz w:val="28"/>
          <w:szCs w:val="28"/>
        </w:rPr>
      </w:pPr>
      <w:r w:rsidRPr="00A604B8">
        <w:rPr>
          <w:b/>
          <w:sz w:val="28"/>
          <w:szCs w:val="28"/>
        </w:rPr>
        <w:t>Layer</w:t>
      </w:r>
      <w:r>
        <w:rPr>
          <w:b/>
          <w:sz w:val="28"/>
          <w:szCs w:val="28"/>
        </w:rPr>
        <w:t>-</w:t>
      </w:r>
      <w:r w:rsidRPr="00A604B8">
        <w:rPr>
          <w:b/>
          <w:sz w:val="28"/>
          <w:szCs w:val="28"/>
        </w:rPr>
        <w:t>specific sensory processing impairment in the primary somatosensory cortex after motor cortex infarction</w:t>
      </w:r>
    </w:p>
    <w:p w14:paraId="33262ED1" w14:textId="77777777" w:rsidR="00AD47C4" w:rsidRPr="00AD47C4" w:rsidRDefault="00AD47C4" w:rsidP="008B6CE4">
      <w:pPr>
        <w:spacing w:line="480" w:lineRule="auto"/>
      </w:pPr>
    </w:p>
    <w:p w14:paraId="3C04C940" w14:textId="7BD85A08" w:rsidR="00815162" w:rsidRPr="00815162" w:rsidRDefault="00815162" w:rsidP="008B6CE4">
      <w:pPr>
        <w:spacing w:line="480" w:lineRule="auto"/>
      </w:pPr>
      <w:r w:rsidRPr="004576DC">
        <w:t>Atsushi Fukui, MD</w:t>
      </w:r>
      <w:r w:rsidRPr="004576DC">
        <w:rPr>
          <w:vertAlign w:val="superscript"/>
        </w:rPr>
        <w:t>1,2,3</w:t>
      </w:r>
      <w:r w:rsidRPr="004576DC">
        <w:t xml:space="preserve">; </w:t>
      </w:r>
      <w:r w:rsidRPr="004576DC">
        <w:rPr>
          <w:bCs/>
        </w:rPr>
        <w:t>Hironobu</w:t>
      </w:r>
      <w:r>
        <w:rPr>
          <w:bCs/>
        </w:rPr>
        <w:t xml:space="preserve"> Osaki</w:t>
      </w:r>
      <w:r w:rsidRPr="004576DC">
        <w:rPr>
          <w:bCs/>
        </w:rPr>
        <w:t>, MD, PhD</w:t>
      </w:r>
      <w:r w:rsidRPr="004576DC">
        <w:rPr>
          <w:vertAlign w:val="superscript"/>
        </w:rPr>
        <w:t>3</w:t>
      </w:r>
      <w:r w:rsidRPr="004576DC">
        <w:t xml:space="preserve">; Yoshifumi </w:t>
      </w:r>
      <w:r w:rsidRPr="00B0549E">
        <w:rPr>
          <w:noProof/>
        </w:rPr>
        <w:t>Ueta</w:t>
      </w:r>
      <w:r w:rsidRPr="004576DC">
        <w:t>, PhD</w:t>
      </w:r>
      <w:r w:rsidRPr="004576DC">
        <w:rPr>
          <w:vertAlign w:val="superscript"/>
        </w:rPr>
        <w:t>3</w:t>
      </w:r>
      <w:r w:rsidRPr="004576DC">
        <w:t>; Yoshihiro Muragaki, MD, PhD</w:t>
      </w:r>
      <w:r w:rsidRPr="004576DC">
        <w:rPr>
          <w:vertAlign w:val="superscript"/>
        </w:rPr>
        <w:t>1,2</w:t>
      </w:r>
      <w:r w:rsidRPr="004576DC">
        <w:t>; Takakazu Kawamata, MD, PhD</w:t>
      </w:r>
      <w:r w:rsidRPr="004576DC">
        <w:rPr>
          <w:vertAlign w:val="superscript"/>
        </w:rPr>
        <w:t>2</w:t>
      </w:r>
      <w:r w:rsidRPr="004576DC">
        <w:t>; Mariko</w:t>
      </w:r>
      <w:r>
        <w:t xml:space="preserve"> Miyata</w:t>
      </w:r>
      <w:r w:rsidRPr="004576DC">
        <w:t>, MD, PhD</w:t>
      </w:r>
      <w:r w:rsidRPr="004576DC">
        <w:rPr>
          <w:vertAlign w:val="superscript"/>
        </w:rPr>
        <w:t>3</w:t>
      </w:r>
    </w:p>
    <w:p w14:paraId="1EA97AD0" w14:textId="3A5C9C55" w:rsidR="00815162" w:rsidRPr="004576DC" w:rsidRDefault="00815162" w:rsidP="008B6CE4">
      <w:pPr>
        <w:spacing w:line="480" w:lineRule="auto"/>
        <w:rPr>
          <w:rFonts w:eastAsia="Times New Roman" w:cs="Times New Roman"/>
          <w:szCs w:val="24"/>
        </w:rPr>
      </w:pPr>
      <w:r w:rsidRPr="004576DC">
        <w:rPr>
          <w:rFonts w:eastAsia="Times New Roman" w:cs="Times New Roman"/>
          <w:szCs w:val="24"/>
          <w:vertAlign w:val="superscript"/>
        </w:rPr>
        <w:t>1</w:t>
      </w:r>
      <w:r w:rsidRPr="004576DC">
        <w:rPr>
          <w:rFonts w:eastAsia="Times New Roman" w:cs="Times New Roman"/>
          <w:szCs w:val="24"/>
        </w:rPr>
        <w:t xml:space="preserve">Faculty of Advanced Techno-Surgery, Institute of Advanced Biomedical </w:t>
      </w:r>
      <w:r w:rsidR="00B0549E">
        <w:rPr>
          <w:rFonts w:eastAsia="Times New Roman" w:cs="Times New Roman"/>
          <w:noProof/>
          <w:szCs w:val="24"/>
        </w:rPr>
        <w:t>E</w:t>
      </w:r>
      <w:r w:rsidRPr="00B0549E">
        <w:rPr>
          <w:rFonts w:eastAsia="Times New Roman" w:cs="Times New Roman"/>
          <w:noProof/>
          <w:szCs w:val="24"/>
        </w:rPr>
        <w:t>ngineering</w:t>
      </w:r>
      <w:r w:rsidRPr="004576DC">
        <w:rPr>
          <w:rFonts w:eastAsia="Times New Roman" w:cs="Times New Roman"/>
          <w:szCs w:val="24"/>
        </w:rPr>
        <w:t xml:space="preserve"> and Science;</w:t>
      </w:r>
      <w:r w:rsidRPr="004576DC">
        <w:rPr>
          <w:rFonts w:eastAsiaTheme="minorEastAsia" w:cs="Times New Roman" w:hint="eastAsia"/>
          <w:szCs w:val="24"/>
        </w:rPr>
        <w:t xml:space="preserve"> </w:t>
      </w:r>
      <w:r w:rsidRPr="004576DC">
        <w:rPr>
          <w:rFonts w:eastAsia="Times New Roman" w:cs="Times New Roman"/>
          <w:szCs w:val="24"/>
          <w:vertAlign w:val="superscript"/>
        </w:rPr>
        <w:t>2</w:t>
      </w:r>
      <w:r w:rsidRPr="004576DC">
        <w:rPr>
          <w:rFonts w:eastAsia="Times New Roman" w:cs="Times New Roman"/>
          <w:szCs w:val="24"/>
        </w:rPr>
        <w:t>Department of Neurosurgery;</w:t>
      </w:r>
      <w:r w:rsidRPr="004576DC">
        <w:rPr>
          <w:rFonts w:eastAsiaTheme="minorEastAsia" w:cs="Times New Roman" w:hint="eastAsia"/>
          <w:szCs w:val="24"/>
        </w:rPr>
        <w:t xml:space="preserve"> </w:t>
      </w:r>
      <w:r w:rsidRPr="004576DC">
        <w:rPr>
          <w:rFonts w:eastAsia="Times New Roman" w:cs="Times New Roman"/>
          <w:szCs w:val="24"/>
          <w:vertAlign w:val="superscript"/>
        </w:rPr>
        <w:t>3</w:t>
      </w:r>
      <w:r w:rsidRPr="004576DC">
        <w:rPr>
          <w:rFonts w:eastAsia="Times New Roman" w:cs="Times New Roman"/>
          <w:szCs w:val="24"/>
        </w:rPr>
        <w:t>D</w:t>
      </w:r>
      <w:r w:rsidR="00755814">
        <w:rPr>
          <w:rFonts w:eastAsia="Times New Roman" w:cs="Times New Roman"/>
          <w:szCs w:val="24"/>
        </w:rPr>
        <w:t xml:space="preserve">ivision of Neurophysiology, </w:t>
      </w:r>
      <w:r w:rsidR="003A46D3">
        <w:rPr>
          <w:rFonts w:eastAsia="Times New Roman" w:cs="Times New Roman"/>
          <w:noProof/>
          <w:szCs w:val="24"/>
        </w:rPr>
        <w:t>D</w:t>
      </w:r>
      <w:r w:rsidRPr="003A46D3">
        <w:rPr>
          <w:rFonts w:eastAsia="Times New Roman" w:cs="Times New Roman"/>
          <w:noProof/>
          <w:szCs w:val="24"/>
        </w:rPr>
        <w:t>epartment</w:t>
      </w:r>
      <w:r w:rsidRPr="004576DC">
        <w:rPr>
          <w:rFonts w:eastAsia="Times New Roman" w:cs="Times New Roman"/>
          <w:szCs w:val="24"/>
        </w:rPr>
        <w:t xml:space="preserve"> of </w:t>
      </w:r>
      <w:r w:rsidRPr="004576DC">
        <w:rPr>
          <w:rFonts w:eastAsiaTheme="minorEastAsia" w:cs="Times New Roman"/>
          <w:szCs w:val="24"/>
        </w:rPr>
        <w:t>Physiology</w:t>
      </w:r>
      <w:r w:rsidR="00755814">
        <w:rPr>
          <w:rFonts w:eastAsiaTheme="minorEastAsia" w:cs="Times New Roman"/>
          <w:szCs w:val="24"/>
        </w:rPr>
        <w:t>,</w:t>
      </w:r>
      <w:r w:rsidRPr="004576DC">
        <w:rPr>
          <w:rFonts w:eastAsia="Times New Roman" w:cs="Times New Roman"/>
          <w:szCs w:val="24"/>
        </w:rPr>
        <w:t xml:space="preserve"> Graduate School of Medicine, Tokyo Women’s Medical University, Tokyo 162-8666, Japan.</w:t>
      </w:r>
    </w:p>
    <w:p w14:paraId="38FBB867" w14:textId="0943E6BE" w:rsidR="00D40354" w:rsidRPr="00A86369" w:rsidRDefault="00D40354" w:rsidP="008B6CE4">
      <w:pPr>
        <w:spacing w:line="480" w:lineRule="auto"/>
      </w:pPr>
    </w:p>
    <w:p w14:paraId="0CF7B615" w14:textId="429082BE" w:rsidR="00815162" w:rsidRDefault="00815162" w:rsidP="008B6CE4">
      <w:pPr>
        <w:spacing w:line="480" w:lineRule="auto"/>
      </w:pPr>
    </w:p>
    <w:p w14:paraId="3CF49554" w14:textId="05CEAC9D" w:rsidR="00815162" w:rsidRDefault="00815162" w:rsidP="008B6CE4">
      <w:pPr>
        <w:spacing w:line="480" w:lineRule="auto"/>
      </w:pPr>
    </w:p>
    <w:p w14:paraId="425DFE9C" w14:textId="6266A617" w:rsidR="00612B7F" w:rsidRDefault="00612B7F" w:rsidP="008B6CE4">
      <w:pPr>
        <w:spacing w:line="480" w:lineRule="auto"/>
      </w:pPr>
    </w:p>
    <w:p w14:paraId="336B54A8" w14:textId="77777777" w:rsidR="00E97367" w:rsidRDefault="00E97367" w:rsidP="008B6CE4">
      <w:pPr>
        <w:widowControl/>
        <w:spacing w:line="480" w:lineRule="auto"/>
        <w:jc w:val="left"/>
        <w:rPr>
          <w:rFonts w:eastAsia="ＭＳ ゴシック" w:cs="Times New Roman"/>
          <w:b/>
          <w:szCs w:val="24"/>
        </w:rPr>
      </w:pPr>
    </w:p>
    <w:p w14:paraId="4D4E4FA9" w14:textId="475AC2F5" w:rsidR="00815162" w:rsidRPr="00F061E4" w:rsidRDefault="00815162" w:rsidP="008B6CE4">
      <w:pPr>
        <w:pageBreakBefore/>
        <w:spacing w:line="480" w:lineRule="auto"/>
        <w:rPr>
          <w:rFonts w:cs="Times New Roman"/>
          <w:b/>
          <w:sz w:val="24"/>
        </w:rPr>
      </w:pPr>
      <w:r w:rsidRPr="00F061E4">
        <w:rPr>
          <w:rFonts w:cs="Times New Roman"/>
          <w:b/>
          <w:sz w:val="24"/>
        </w:rPr>
        <w:lastRenderedPageBreak/>
        <w:t>Supplement</w:t>
      </w:r>
      <w:r w:rsidR="0007068B">
        <w:rPr>
          <w:rFonts w:cs="Times New Roman"/>
          <w:b/>
          <w:sz w:val="24"/>
        </w:rPr>
        <w:t>al</w:t>
      </w:r>
      <w:r w:rsidRPr="00F061E4">
        <w:rPr>
          <w:rFonts w:cs="Times New Roman"/>
          <w:b/>
          <w:sz w:val="24"/>
        </w:rPr>
        <w:t xml:space="preserve"> figure</w:t>
      </w:r>
    </w:p>
    <w:p w14:paraId="4226DD75" w14:textId="73BF6C5A" w:rsidR="00815162" w:rsidRDefault="00F061E4" w:rsidP="008B6CE4">
      <w:pPr>
        <w:spacing w:line="480" w:lineRule="auto"/>
        <w:rPr>
          <w:rFonts w:cs="Times New Roman"/>
          <w:b/>
          <w:sz w:val="24"/>
          <w:u w:val="single"/>
        </w:rPr>
      </w:pPr>
      <w:r w:rsidRPr="00F061E4">
        <w:rPr>
          <w:rFonts w:cs="Times New Roman"/>
          <w:b/>
          <w:sz w:val="24"/>
          <w:u w:val="single"/>
        </w:rPr>
        <w:t xml:space="preserve">Figure </w:t>
      </w:r>
      <w:r w:rsidR="00654438">
        <w:rPr>
          <w:rFonts w:cs="Times New Roman"/>
          <w:b/>
          <w:sz w:val="24"/>
          <w:u w:val="single"/>
        </w:rPr>
        <w:t>S1</w:t>
      </w:r>
    </w:p>
    <w:p w14:paraId="623E5225" w14:textId="786A3CE8" w:rsidR="00C84B81" w:rsidRDefault="004C7FA6" w:rsidP="008B6CE4">
      <w:pPr>
        <w:spacing w:line="480" w:lineRule="auto"/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692AD258" wp14:editId="1EAF83AC">
            <wp:extent cx="2438400" cy="352425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8400" cy="3524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47D419" w14:textId="0D768939" w:rsidR="00276912" w:rsidRPr="0033206D" w:rsidRDefault="00276912" w:rsidP="008B6CE4">
      <w:pPr>
        <w:spacing w:line="480" w:lineRule="auto"/>
        <w:rPr>
          <w:rFonts w:ascii="Arial" w:hAnsi="Arial" w:cs="Arial"/>
        </w:rPr>
      </w:pPr>
      <w:r w:rsidRPr="0033206D">
        <w:rPr>
          <w:rFonts w:ascii="Arial" w:hAnsi="Arial" w:cs="Arial"/>
          <w:b/>
          <w:noProof/>
        </w:rPr>
        <w:t>A</w:t>
      </w:r>
      <w:r w:rsidRPr="0033206D">
        <w:rPr>
          <w:rFonts w:ascii="Arial" w:hAnsi="Arial" w:cs="Arial"/>
          <w:noProof/>
        </w:rPr>
        <w:t>,</w:t>
      </w:r>
      <w:r w:rsidR="00BF6F03" w:rsidRPr="0033206D">
        <w:rPr>
          <w:rFonts w:ascii="Arial" w:hAnsi="Arial" w:cs="Arial"/>
        </w:rPr>
        <w:t xml:space="preserve">　</w:t>
      </w:r>
      <w:r w:rsidRPr="0033206D">
        <w:rPr>
          <w:rFonts w:ascii="Arial" w:hAnsi="Arial" w:cs="Arial"/>
        </w:rPr>
        <w:t xml:space="preserve">MUA evoked by whisker deflection at </w:t>
      </w:r>
      <w:r w:rsidR="00460DE0" w:rsidRPr="0033206D">
        <w:rPr>
          <w:rFonts w:ascii="Arial" w:hAnsi="Arial" w:cs="Arial"/>
        </w:rPr>
        <w:t>the onset</w:t>
      </w:r>
      <w:r w:rsidRPr="0033206D">
        <w:rPr>
          <w:rFonts w:ascii="Arial" w:hAnsi="Arial" w:cs="Arial"/>
        </w:rPr>
        <w:t xml:space="preserve"> (0–30 ms) and </w:t>
      </w:r>
      <w:r w:rsidR="00460DE0" w:rsidRPr="0033206D">
        <w:rPr>
          <w:rFonts w:ascii="Arial" w:hAnsi="Arial" w:cs="Arial"/>
        </w:rPr>
        <w:t>sustained</w:t>
      </w:r>
      <w:r w:rsidRPr="0033206D">
        <w:rPr>
          <w:rFonts w:ascii="Arial" w:hAnsi="Arial" w:cs="Arial"/>
        </w:rPr>
        <w:t xml:space="preserve"> (30–180 ms) in L2/3 of sham (6 recordings from 3 mice), POD3</w:t>
      </w:r>
      <w:r w:rsidR="004851CB" w:rsidRPr="0033206D">
        <w:rPr>
          <w:rFonts w:ascii="Arial" w:hAnsi="Arial" w:cs="Arial"/>
        </w:rPr>
        <w:t xml:space="preserve"> </w:t>
      </w:r>
      <w:r w:rsidRPr="0033206D">
        <w:rPr>
          <w:rFonts w:ascii="Arial" w:hAnsi="Arial" w:cs="Arial"/>
        </w:rPr>
        <w:t>(1</w:t>
      </w:r>
      <w:r w:rsidR="000C773A" w:rsidRPr="0033206D">
        <w:rPr>
          <w:rFonts w:ascii="Arial" w:hAnsi="Arial" w:cs="Arial"/>
        </w:rPr>
        <w:t>6</w:t>
      </w:r>
      <w:r w:rsidRPr="0033206D">
        <w:rPr>
          <w:rFonts w:ascii="Arial" w:hAnsi="Arial" w:cs="Arial"/>
        </w:rPr>
        <w:t xml:space="preserve"> recordings from </w:t>
      </w:r>
      <w:r w:rsidR="000C773A" w:rsidRPr="0033206D">
        <w:rPr>
          <w:rFonts w:ascii="Arial" w:hAnsi="Arial" w:cs="Arial"/>
        </w:rPr>
        <w:t>5</w:t>
      </w:r>
      <w:r w:rsidRPr="0033206D">
        <w:rPr>
          <w:rFonts w:ascii="Arial" w:hAnsi="Arial" w:cs="Arial"/>
        </w:rPr>
        <w:t xml:space="preserve"> mice) and POD14</w:t>
      </w:r>
      <w:r w:rsidR="004851CB" w:rsidRPr="0033206D">
        <w:rPr>
          <w:rFonts w:ascii="Arial" w:hAnsi="Arial" w:cs="Arial"/>
        </w:rPr>
        <w:t xml:space="preserve"> </w:t>
      </w:r>
      <w:r w:rsidRPr="0033206D">
        <w:rPr>
          <w:rFonts w:ascii="Arial" w:hAnsi="Arial" w:cs="Arial"/>
        </w:rPr>
        <w:t>(</w:t>
      </w:r>
      <w:r w:rsidR="003C7A87" w:rsidRPr="0033206D">
        <w:rPr>
          <w:rFonts w:ascii="Arial" w:hAnsi="Arial" w:cs="Arial"/>
        </w:rPr>
        <w:t>10</w:t>
      </w:r>
      <w:r w:rsidRPr="0033206D">
        <w:rPr>
          <w:rFonts w:ascii="Arial" w:hAnsi="Arial" w:cs="Arial"/>
        </w:rPr>
        <w:t xml:space="preserve"> recordings from 4 mice). </w:t>
      </w:r>
      <w:r w:rsidRPr="0033206D">
        <w:rPr>
          <w:rFonts w:ascii="Arial" w:hAnsi="Arial" w:cs="Arial"/>
          <w:b/>
        </w:rPr>
        <w:t>B</w:t>
      </w:r>
      <w:r w:rsidRPr="0033206D">
        <w:rPr>
          <w:rFonts w:ascii="Arial" w:hAnsi="Arial" w:cs="Arial"/>
        </w:rPr>
        <w:t>, MUA in L5b of sham (1</w:t>
      </w:r>
      <w:r w:rsidR="003C7A87" w:rsidRPr="0033206D">
        <w:rPr>
          <w:rFonts w:ascii="Arial" w:hAnsi="Arial" w:cs="Arial"/>
        </w:rPr>
        <w:t>0</w:t>
      </w:r>
      <w:r w:rsidRPr="0033206D">
        <w:rPr>
          <w:rFonts w:ascii="Arial" w:hAnsi="Arial" w:cs="Arial"/>
        </w:rPr>
        <w:t xml:space="preserve"> recordings from 3 mice), POD3 (1</w:t>
      </w:r>
      <w:r w:rsidR="003C7A87" w:rsidRPr="0033206D">
        <w:rPr>
          <w:rFonts w:ascii="Arial" w:hAnsi="Arial" w:cs="Arial"/>
        </w:rPr>
        <w:t>0</w:t>
      </w:r>
      <w:r w:rsidRPr="0033206D">
        <w:rPr>
          <w:rFonts w:ascii="Arial" w:hAnsi="Arial" w:cs="Arial"/>
        </w:rPr>
        <w:t xml:space="preserve"> recordings from </w:t>
      </w:r>
      <w:r w:rsidR="00D35F45" w:rsidRPr="0033206D">
        <w:rPr>
          <w:rFonts w:ascii="Arial" w:hAnsi="Arial" w:cs="Arial"/>
        </w:rPr>
        <w:t>4</w:t>
      </w:r>
      <w:r w:rsidRPr="0033206D">
        <w:rPr>
          <w:rFonts w:ascii="Arial" w:hAnsi="Arial" w:cs="Arial"/>
        </w:rPr>
        <w:t xml:space="preserve"> mice)</w:t>
      </w:r>
      <w:r w:rsidRPr="0033206D">
        <w:rPr>
          <w:rFonts w:ascii="Arial" w:hAnsi="Arial" w:cs="Arial"/>
        </w:rPr>
        <w:t xml:space="preserve">　</w:t>
      </w:r>
      <w:r w:rsidRPr="0033206D">
        <w:rPr>
          <w:rFonts w:ascii="Arial" w:hAnsi="Arial" w:cs="Arial"/>
        </w:rPr>
        <w:t>and POD14</w:t>
      </w:r>
      <w:r w:rsidRPr="0033206D">
        <w:rPr>
          <w:rFonts w:ascii="Arial" w:hAnsi="Arial" w:cs="Arial"/>
        </w:rPr>
        <w:t xml:space="preserve">　</w:t>
      </w:r>
      <w:r w:rsidRPr="0033206D">
        <w:rPr>
          <w:rFonts w:ascii="Arial" w:hAnsi="Arial" w:cs="Arial"/>
        </w:rPr>
        <w:t>(</w:t>
      </w:r>
      <w:r w:rsidR="003C7A87" w:rsidRPr="0033206D">
        <w:rPr>
          <w:rFonts w:ascii="Arial" w:hAnsi="Arial" w:cs="Arial"/>
        </w:rPr>
        <w:t>9</w:t>
      </w:r>
      <w:r w:rsidRPr="0033206D">
        <w:rPr>
          <w:rFonts w:ascii="Arial" w:hAnsi="Arial" w:cs="Arial"/>
        </w:rPr>
        <w:t xml:space="preserve"> recordings from </w:t>
      </w:r>
      <w:r w:rsidR="00D35F45" w:rsidRPr="0033206D">
        <w:rPr>
          <w:rFonts w:ascii="Arial" w:hAnsi="Arial" w:cs="Arial"/>
        </w:rPr>
        <w:t>5</w:t>
      </w:r>
      <w:r w:rsidRPr="0033206D">
        <w:rPr>
          <w:rFonts w:ascii="Arial" w:hAnsi="Arial" w:cs="Arial"/>
        </w:rPr>
        <w:t xml:space="preserve"> mice). ***, </w:t>
      </w:r>
      <w:r w:rsidR="00367377" w:rsidRPr="0033206D">
        <w:rPr>
          <w:rFonts w:ascii="Arial" w:hAnsi="Arial" w:cs="Arial"/>
        </w:rPr>
        <w:t>P</w:t>
      </w:r>
      <w:r w:rsidRPr="0033206D">
        <w:rPr>
          <w:rFonts w:ascii="Arial" w:hAnsi="Arial" w:cs="Arial"/>
        </w:rPr>
        <w:t xml:space="preserve"> &lt; 0.001; Tukey</w:t>
      </w:r>
      <w:r w:rsidR="009517C8" w:rsidRPr="0033206D">
        <w:rPr>
          <w:rFonts w:ascii="Arial" w:hAnsi="Arial" w:cs="Arial"/>
        </w:rPr>
        <w:t>-Kramer</w:t>
      </w:r>
      <w:r w:rsidRPr="0033206D">
        <w:rPr>
          <w:rFonts w:ascii="Arial" w:hAnsi="Arial" w:cs="Arial"/>
        </w:rPr>
        <w:t xml:space="preserve"> test. ns, not significant.</w:t>
      </w:r>
    </w:p>
    <w:p w14:paraId="12E6C276" w14:textId="03789928" w:rsidR="00EE63C4" w:rsidRPr="0028200F" w:rsidRDefault="00EE63C4" w:rsidP="008B6CE4">
      <w:pPr>
        <w:spacing w:line="480" w:lineRule="auto"/>
        <w:rPr>
          <w:rFonts w:cs="Times New Roman"/>
        </w:rPr>
      </w:pPr>
    </w:p>
    <w:p w14:paraId="28CBDD6D" w14:textId="77777777" w:rsidR="00B73F10" w:rsidRDefault="00B73F10" w:rsidP="008B6CE4">
      <w:pPr>
        <w:spacing w:line="480" w:lineRule="auto"/>
        <w:rPr>
          <w:b/>
          <w:sz w:val="24"/>
        </w:rPr>
      </w:pPr>
    </w:p>
    <w:p w14:paraId="057AFDD0" w14:textId="5B330F57" w:rsidR="00FB23F0" w:rsidRDefault="00FB23F0" w:rsidP="008B6CE4">
      <w:pPr>
        <w:pageBreakBefore/>
        <w:spacing w:line="480" w:lineRule="auto"/>
        <w:rPr>
          <w:rFonts w:cs="Times New Roman"/>
          <w:b/>
          <w:sz w:val="24"/>
          <w:u w:val="single"/>
        </w:rPr>
      </w:pPr>
      <w:r w:rsidRPr="00F061E4">
        <w:rPr>
          <w:rFonts w:cs="Times New Roman"/>
          <w:b/>
          <w:sz w:val="24"/>
          <w:u w:val="single"/>
        </w:rPr>
        <w:lastRenderedPageBreak/>
        <w:t xml:space="preserve">Figure </w:t>
      </w:r>
      <w:r>
        <w:rPr>
          <w:rFonts w:cs="Times New Roman"/>
          <w:b/>
          <w:sz w:val="24"/>
          <w:u w:val="single"/>
        </w:rPr>
        <w:t>S2</w:t>
      </w:r>
    </w:p>
    <w:p w14:paraId="13C9B3EB" w14:textId="7393A149" w:rsidR="001D2AB5" w:rsidRDefault="00346307" w:rsidP="008B6CE4">
      <w:pPr>
        <w:spacing w:line="480" w:lineRule="auto"/>
        <w:rPr>
          <w:rFonts w:asciiTheme="majorHAnsi" w:hAnsiTheme="majorHAnsi" w:cstheme="majorHAnsi"/>
          <w:b/>
          <w:kern w:val="0"/>
        </w:rPr>
      </w:pPr>
      <w:r>
        <w:rPr>
          <w:rFonts w:asciiTheme="majorHAnsi" w:hAnsiTheme="majorHAnsi" w:cstheme="majorHAnsi"/>
          <w:b/>
          <w:noProof/>
          <w:kern w:val="0"/>
        </w:rPr>
        <w:drawing>
          <wp:inline distT="0" distB="0" distL="0" distR="0" wp14:anchorId="1A838018" wp14:editId="5F1CEBEC">
            <wp:extent cx="2743200" cy="2672080"/>
            <wp:effectExtent l="0" t="0" r="0" b="0"/>
            <wp:docPr id="6" name="図 6" descr="C:\Users\Osaki\OneDrive\第一生理\ForSubmissionToStroke\20180711\SupplementalFig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Osaki\OneDrive\第一生理\ForSubmissionToStroke\20180711\SupplementalFigS2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672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26E3F3" w14:textId="18B92FD2" w:rsidR="002F463D" w:rsidRPr="0033206D" w:rsidRDefault="002F463D" w:rsidP="008B6CE4">
      <w:pPr>
        <w:spacing w:line="480" w:lineRule="auto"/>
        <w:rPr>
          <w:rFonts w:ascii="Arial" w:hAnsi="Arial" w:cs="Arial"/>
          <w:b/>
          <w:sz w:val="24"/>
          <w:u w:val="single"/>
        </w:rPr>
      </w:pPr>
      <w:r w:rsidRPr="0033206D">
        <w:rPr>
          <w:rFonts w:ascii="Arial" w:hAnsi="Arial" w:cs="Arial"/>
          <w:b/>
          <w:noProof/>
          <w:kern w:val="0"/>
        </w:rPr>
        <w:t>A</w:t>
      </w:r>
      <w:r w:rsidRPr="0033206D">
        <w:rPr>
          <w:rFonts w:ascii="Arial" w:hAnsi="Arial" w:cs="Arial"/>
          <w:noProof/>
          <w:kern w:val="0"/>
        </w:rPr>
        <w:t>,</w:t>
      </w:r>
      <w:r w:rsidRPr="0033206D">
        <w:rPr>
          <w:rFonts w:ascii="Arial" w:hAnsi="Arial" w:cs="Arial"/>
          <w:kern w:val="0"/>
        </w:rPr>
        <w:t xml:space="preserve"> Anterogradely-labeled axons by BDA (biotinylated dextran amine) injection from vibrissa M1. Vibrissa S1 area and its layer structure </w:t>
      </w:r>
      <w:r w:rsidRPr="0033206D">
        <w:rPr>
          <w:rFonts w:ascii="Arial" w:hAnsi="Arial" w:cs="Arial"/>
          <w:noProof/>
          <w:kern w:val="0"/>
        </w:rPr>
        <w:t>w</w:t>
      </w:r>
      <w:r w:rsidR="002C3F94" w:rsidRPr="0033206D">
        <w:rPr>
          <w:rFonts w:ascii="Arial" w:hAnsi="Arial" w:cs="Arial"/>
          <w:noProof/>
          <w:kern w:val="0"/>
        </w:rPr>
        <w:t>ere</w:t>
      </w:r>
      <w:r w:rsidRPr="0033206D">
        <w:rPr>
          <w:rFonts w:ascii="Arial" w:hAnsi="Arial" w:cs="Arial"/>
          <w:noProof/>
          <w:kern w:val="0"/>
        </w:rPr>
        <w:t xml:space="preserve"> identified</w:t>
      </w:r>
      <w:r w:rsidRPr="0033206D">
        <w:rPr>
          <w:rFonts w:ascii="Arial" w:hAnsi="Arial" w:cs="Arial"/>
          <w:kern w:val="0"/>
        </w:rPr>
        <w:t xml:space="preserve"> by VGluT2 and Nissl staining (B).</w:t>
      </w:r>
      <w:r w:rsidRPr="0033206D">
        <w:rPr>
          <w:rFonts w:ascii="Arial" w:hAnsi="Arial" w:cs="Arial"/>
          <w:b/>
          <w:kern w:val="0"/>
        </w:rPr>
        <w:t xml:space="preserve"> </w:t>
      </w:r>
      <w:r w:rsidRPr="0033206D">
        <w:rPr>
          <w:rFonts w:ascii="Arial" w:hAnsi="Arial" w:cs="Arial"/>
          <w:kern w:val="0"/>
        </w:rPr>
        <w:t>Note that labe</w:t>
      </w:r>
      <w:r w:rsidR="00927BE6" w:rsidRPr="0033206D">
        <w:rPr>
          <w:rFonts w:ascii="Arial" w:hAnsi="Arial" w:cs="Arial"/>
          <w:kern w:val="0"/>
        </w:rPr>
        <w:t>l</w:t>
      </w:r>
      <w:r w:rsidRPr="0033206D">
        <w:rPr>
          <w:rFonts w:ascii="Arial" w:hAnsi="Arial" w:cs="Arial"/>
          <w:kern w:val="0"/>
        </w:rPr>
        <w:t xml:space="preserve">led axons in </w:t>
      </w:r>
      <w:r w:rsidR="00164CD3" w:rsidRPr="0033206D">
        <w:rPr>
          <w:rFonts w:ascii="Arial" w:hAnsi="Arial" w:cs="Arial"/>
          <w:kern w:val="0"/>
        </w:rPr>
        <w:t>POm</w:t>
      </w:r>
      <w:r w:rsidRPr="0033206D">
        <w:rPr>
          <w:rFonts w:ascii="Arial" w:hAnsi="Arial" w:cs="Arial"/>
          <w:kern w:val="0"/>
        </w:rPr>
        <w:t xml:space="preserve"> and zona incerta (ZI) indicate exact locali</w:t>
      </w:r>
      <w:r w:rsidR="00404A6A" w:rsidRPr="0033206D">
        <w:rPr>
          <w:rFonts w:ascii="Arial" w:hAnsi="Arial" w:cs="Arial"/>
          <w:kern w:val="0"/>
        </w:rPr>
        <w:t>s</w:t>
      </w:r>
      <w:r w:rsidRPr="0033206D">
        <w:rPr>
          <w:rFonts w:ascii="Arial" w:hAnsi="Arial" w:cs="Arial"/>
          <w:kern w:val="0"/>
        </w:rPr>
        <w:t xml:space="preserve">ation of tracer injection in M1. </w:t>
      </w:r>
      <w:r w:rsidRPr="0033206D">
        <w:rPr>
          <w:rFonts w:ascii="Arial" w:hAnsi="Arial" w:cs="Arial"/>
          <w:b/>
          <w:kern w:val="0"/>
        </w:rPr>
        <w:t>B</w:t>
      </w:r>
      <w:r w:rsidRPr="0033206D">
        <w:rPr>
          <w:rFonts w:ascii="Arial" w:hAnsi="Arial" w:cs="Arial"/>
          <w:noProof/>
          <w:kern w:val="0"/>
        </w:rPr>
        <w:t>, Identification</w:t>
      </w:r>
      <w:r w:rsidRPr="0033206D">
        <w:rPr>
          <w:rFonts w:ascii="Arial" w:hAnsi="Arial" w:cs="Arial"/>
          <w:kern w:val="0"/>
        </w:rPr>
        <w:t xml:space="preserve"> of S1 layers by VGluT2 and Nissl staining. </w:t>
      </w:r>
      <w:r w:rsidR="002C3F94" w:rsidRPr="0033206D">
        <w:rPr>
          <w:rFonts w:ascii="Arial" w:hAnsi="Arial" w:cs="Arial"/>
          <w:noProof/>
          <w:kern w:val="0"/>
        </w:rPr>
        <w:t>The i</w:t>
      </w:r>
      <w:r w:rsidRPr="0033206D">
        <w:rPr>
          <w:rFonts w:ascii="Arial" w:hAnsi="Arial" w:cs="Arial"/>
          <w:noProof/>
          <w:kern w:val="0"/>
        </w:rPr>
        <w:t>ntensity</w:t>
      </w:r>
      <w:r w:rsidRPr="0033206D">
        <w:rPr>
          <w:rFonts w:ascii="Arial" w:hAnsi="Arial" w:cs="Arial"/>
          <w:kern w:val="0"/>
        </w:rPr>
        <w:t xml:space="preserve"> of fluorescent signals for BDA, VGluT2</w:t>
      </w:r>
      <w:r w:rsidR="002C3F94" w:rsidRPr="0033206D">
        <w:rPr>
          <w:rFonts w:ascii="Arial" w:hAnsi="Arial" w:cs="Arial"/>
          <w:kern w:val="0"/>
        </w:rPr>
        <w:t>,</w:t>
      </w:r>
      <w:r w:rsidRPr="0033206D">
        <w:rPr>
          <w:rFonts w:ascii="Arial" w:hAnsi="Arial" w:cs="Arial"/>
          <w:kern w:val="0"/>
        </w:rPr>
        <w:t xml:space="preserve"> </w:t>
      </w:r>
      <w:r w:rsidRPr="0033206D">
        <w:rPr>
          <w:rFonts w:ascii="Arial" w:hAnsi="Arial" w:cs="Arial"/>
          <w:noProof/>
          <w:kern w:val="0"/>
        </w:rPr>
        <w:t>and</w:t>
      </w:r>
      <w:r w:rsidRPr="0033206D">
        <w:rPr>
          <w:rFonts w:ascii="Arial" w:hAnsi="Arial" w:cs="Arial"/>
          <w:kern w:val="0"/>
        </w:rPr>
        <w:t xml:space="preserve"> Nissl across layers.</w:t>
      </w:r>
    </w:p>
    <w:p w14:paraId="09C918C1" w14:textId="32C74B77" w:rsidR="00FB23F0" w:rsidRDefault="00FB23F0" w:rsidP="008B6CE4">
      <w:pPr>
        <w:spacing w:line="480" w:lineRule="auto"/>
        <w:rPr>
          <w:b/>
          <w:sz w:val="24"/>
        </w:rPr>
      </w:pPr>
    </w:p>
    <w:p w14:paraId="06924A6A" w14:textId="7ABA6E25" w:rsidR="00B73F10" w:rsidRDefault="00B73F10" w:rsidP="008B6CE4">
      <w:pPr>
        <w:spacing w:line="480" w:lineRule="auto"/>
        <w:rPr>
          <w:b/>
          <w:sz w:val="24"/>
        </w:rPr>
      </w:pPr>
    </w:p>
    <w:p w14:paraId="5D206C4A" w14:textId="2AD2B82B" w:rsidR="00B73F10" w:rsidRDefault="00B73F10" w:rsidP="008B6CE4">
      <w:pPr>
        <w:spacing w:line="480" w:lineRule="auto"/>
        <w:rPr>
          <w:b/>
          <w:sz w:val="24"/>
        </w:rPr>
      </w:pPr>
    </w:p>
    <w:p w14:paraId="70F00AA8" w14:textId="29625BF3" w:rsidR="00B73F10" w:rsidRDefault="00B73F10" w:rsidP="008B6CE4">
      <w:pPr>
        <w:spacing w:line="480" w:lineRule="auto"/>
        <w:rPr>
          <w:b/>
          <w:sz w:val="24"/>
        </w:rPr>
      </w:pPr>
    </w:p>
    <w:p w14:paraId="3D6E41CF" w14:textId="11811781" w:rsidR="00B73F10" w:rsidRDefault="00B73F10" w:rsidP="008B6CE4">
      <w:pPr>
        <w:spacing w:line="480" w:lineRule="auto"/>
        <w:rPr>
          <w:b/>
          <w:sz w:val="24"/>
        </w:rPr>
      </w:pPr>
    </w:p>
    <w:p w14:paraId="206F68E3" w14:textId="5EE9475F" w:rsidR="00B73F10" w:rsidRDefault="00B73F10" w:rsidP="008B6CE4">
      <w:pPr>
        <w:spacing w:line="480" w:lineRule="auto"/>
        <w:rPr>
          <w:b/>
          <w:sz w:val="24"/>
        </w:rPr>
      </w:pPr>
    </w:p>
    <w:p w14:paraId="65020E89" w14:textId="3C0B3294" w:rsidR="00252B52" w:rsidRPr="00F061E4" w:rsidRDefault="00252B52" w:rsidP="008B6CE4">
      <w:pPr>
        <w:pageBreakBefore/>
        <w:spacing w:line="480" w:lineRule="auto"/>
        <w:rPr>
          <w:rFonts w:cs="Times New Roman"/>
          <w:b/>
          <w:sz w:val="24"/>
          <w:u w:val="single"/>
        </w:rPr>
      </w:pPr>
      <w:r w:rsidRPr="00F061E4">
        <w:rPr>
          <w:rFonts w:cs="Times New Roman"/>
          <w:b/>
          <w:sz w:val="24"/>
          <w:u w:val="single"/>
        </w:rPr>
        <w:lastRenderedPageBreak/>
        <w:t xml:space="preserve">Figure </w:t>
      </w:r>
      <w:r w:rsidR="00F17B74">
        <w:rPr>
          <w:rFonts w:cs="Times New Roman"/>
          <w:b/>
          <w:sz w:val="24"/>
          <w:u w:val="single"/>
        </w:rPr>
        <w:t>S3</w:t>
      </w:r>
    </w:p>
    <w:p w14:paraId="13B4C30F" w14:textId="6EB67DA0" w:rsidR="00815162" w:rsidRDefault="00DB3A5E" w:rsidP="008B6CE4">
      <w:pPr>
        <w:spacing w:line="480" w:lineRule="auto"/>
        <w:rPr>
          <w:b/>
          <w:sz w:val="24"/>
        </w:rPr>
      </w:pPr>
      <w:r>
        <w:rPr>
          <w:b/>
          <w:noProof/>
          <w:sz w:val="24"/>
        </w:rPr>
        <w:drawing>
          <wp:inline distT="0" distB="0" distL="0" distR="0" wp14:anchorId="4B92A457" wp14:editId="1A8D1016">
            <wp:extent cx="2602978" cy="4662152"/>
            <wp:effectExtent l="0" t="0" r="6985" b="5715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4595" cy="46650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B198D5" w14:textId="592F6401" w:rsidR="000C4B24" w:rsidRPr="0071136D" w:rsidRDefault="002A679D" w:rsidP="008B6CE4">
      <w:pPr>
        <w:spacing w:line="480" w:lineRule="auto"/>
        <w:rPr>
          <w:rFonts w:ascii="Arial" w:hAnsi="Arial" w:cs="Arial"/>
          <w:b/>
        </w:rPr>
      </w:pPr>
      <w:r w:rsidRPr="0071136D">
        <w:rPr>
          <w:rFonts w:ascii="Arial" w:hAnsi="Arial" w:cs="Arial"/>
          <w:b/>
          <w:noProof/>
        </w:rPr>
        <w:t>A</w:t>
      </w:r>
      <w:r w:rsidRPr="0071136D">
        <w:rPr>
          <w:rFonts w:ascii="Arial" w:hAnsi="Arial" w:cs="Arial"/>
          <w:noProof/>
        </w:rPr>
        <w:t>,</w:t>
      </w:r>
      <w:r w:rsidRPr="0071136D">
        <w:rPr>
          <w:rFonts w:ascii="Arial" w:hAnsi="Arial" w:cs="Arial"/>
        </w:rPr>
        <w:t xml:space="preserve"> </w:t>
      </w:r>
      <w:r w:rsidR="0037717B" w:rsidRPr="0071136D">
        <w:rPr>
          <w:rFonts w:ascii="Arial" w:hAnsi="Arial" w:cs="Arial"/>
        </w:rPr>
        <w:t>T</w:t>
      </w:r>
      <w:r w:rsidRPr="0071136D">
        <w:rPr>
          <w:rFonts w:ascii="Arial" w:hAnsi="Arial" w:cs="Arial"/>
        </w:rPr>
        <w:t xml:space="preserve">he values of </w:t>
      </w:r>
      <w:r w:rsidR="009C747F" w:rsidRPr="0071136D">
        <w:rPr>
          <w:rFonts w:ascii="Arial" w:hAnsi="Arial" w:cs="Arial"/>
        </w:rPr>
        <w:t xml:space="preserve">the </w:t>
      </w:r>
      <w:r w:rsidRPr="0071136D">
        <w:rPr>
          <w:rFonts w:ascii="Arial" w:hAnsi="Arial" w:cs="Arial"/>
          <w:noProof/>
        </w:rPr>
        <w:t>correlation</w:t>
      </w:r>
      <w:r w:rsidRPr="0071136D">
        <w:rPr>
          <w:rFonts w:ascii="Arial" w:hAnsi="Arial" w:cs="Arial"/>
        </w:rPr>
        <w:t xml:space="preserve"> coefficient</w:t>
      </w:r>
      <w:r w:rsidR="00735FFD" w:rsidRPr="0071136D">
        <w:rPr>
          <w:rFonts w:ascii="Arial" w:hAnsi="Arial" w:cs="Arial"/>
        </w:rPr>
        <w:t xml:space="preserve"> (</w:t>
      </w:r>
      <w:r w:rsidR="00735FFD" w:rsidRPr="0071136D">
        <w:rPr>
          <w:rFonts w:ascii="Arial" w:hAnsi="Arial" w:cs="Arial"/>
          <w:i/>
        </w:rPr>
        <w:t>r</w:t>
      </w:r>
      <w:r w:rsidR="00735FFD" w:rsidRPr="0071136D">
        <w:rPr>
          <w:rFonts w:ascii="Arial" w:hAnsi="Arial" w:cs="Arial"/>
        </w:rPr>
        <w:t>)</w:t>
      </w:r>
      <w:r w:rsidRPr="0071136D">
        <w:rPr>
          <w:rFonts w:ascii="Arial" w:hAnsi="Arial" w:cs="Arial"/>
        </w:rPr>
        <w:t xml:space="preserve"> between recorded and simulated </w:t>
      </w:r>
      <w:r w:rsidR="005C0345" w:rsidRPr="0071136D">
        <w:rPr>
          <w:rFonts w:ascii="Arial" w:hAnsi="Arial" w:cs="Arial"/>
        </w:rPr>
        <w:t>v</w:t>
      </w:r>
      <w:r w:rsidRPr="0071136D">
        <w:rPr>
          <w:rFonts w:ascii="Arial" w:hAnsi="Arial" w:cs="Arial"/>
        </w:rPr>
        <w:t xml:space="preserve">M1 responses varied according to the parameters in the integrate-and-fire model. </w:t>
      </w:r>
      <w:r w:rsidR="00735FFD" w:rsidRPr="0071136D">
        <w:rPr>
          <w:rFonts w:ascii="Arial" w:hAnsi="Arial" w:cs="Arial"/>
        </w:rPr>
        <w:t xml:space="preserve">The </w:t>
      </w:r>
      <w:r w:rsidR="00735FFD" w:rsidRPr="0071136D">
        <w:rPr>
          <w:rFonts w:ascii="Arial" w:hAnsi="Arial" w:cs="Arial"/>
          <w:i/>
        </w:rPr>
        <w:t>r</w:t>
      </w:r>
      <w:r w:rsidR="00735FFD" w:rsidRPr="0071136D">
        <w:rPr>
          <w:rFonts w:ascii="Arial" w:hAnsi="Arial" w:cs="Arial"/>
        </w:rPr>
        <w:t xml:space="preserve"> is highest at t</w:t>
      </w:r>
      <w:r w:rsidRPr="0071136D">
        <w:rPr>
          <w:rFonts w:ascii="Arial" w:hAnsi="Arial" w:cs="Arial"/>
        </w:rPr>
        <w:t>he integration time window (</w:t>
      </w:r>
      <w:r w:rsidRPr="0071136D">
        <w:rPr>
          <w:rFonts w:ascii="Arial" w:hAnsi="Arial" w:cs="Arial"/>
          <w:i/>
        </w:rPr>
        <w:t>TW</w:t>
      </w:r>
      <w:r w:rsidRPr="0071136D">
        <w:rPr>
          <w:rFonts w:ascii="Arial" w:hAnsi="Arial" w:cs="Arial"/>
        </w:rPr>
        <w:t>)</w:t>
      </w:r>
      <w:r w:rsidR="000E331A" w:rsidRPr="0071136D">
        <w:rPr>
          <w:rFonts w:ascii="Arial" w:hAnsi="Arial" w:cs="Arial"/>
        </w:rPr>
        <w:t xml:space="preserve"> </w:t>
      </w:r>
      <w:r w:rsidR="006422C1" w:rsidRPr="0071136D">
        <w:rPr>
          <w:rFonts w:ascii="Arial" w:hAnsi="Arial" w:cs="Arial"/>
        </w:rPr>
        <w:t>was</w:t>
      </w:r>
      <w:r w:rsidR="00647C77" w:rsidRPr="0071136D">
        <w:rPr>
          <w:rFonts w:ascii="Arial" w:hAnsi="Arial" w:cs="Arial"/>
        </w:rPr>
        <w:t xml:space="preserve"> </w:t>
      </w:r>
      <w:r w:rsidR="00735FFD" w:rsidRPr="0071136D">
        <w:rPr>
          <w:rFonts w:ascii="Arial" w:hAnsi="Arial" w:cs="Arial"/>
        </w:rPr>
        <w:t>30 ms</w:t>
      </w:r>
      <w:r w:rsidR="004809A3" w:rsidRPr="0071136D">
        <w:rPr>
          <w:rFonts w:ascii="Arial" w:hAnsi="Arial" w:cs="Arial"/>
        </w:rPr>
        <w:t xml:space="preserve"> the delay to fire (τ) </w:t>
      </w:r>
      <w:r w:rsidR="00735FFD" w:rsidRPr="0071136D">
        <w:rPr>
          <w:rFonts w:ascii="Arial" w:hAnsi="Arial" w:cs="Arial"/>
        </w:rPr>
        <w:t xml:space="preserve">was </w:t>
      </w:r>
      <w:r w:rsidR="00272D1C" w:rsidRPr="0071136D">
        <w:rPr>
          <w:rFonts w:ascii="Arial" w:hAnsi="Arial" w:cs="Arial"/>
        </w:rPr>
        <w:t>6 ms</w:t>
      </w:r>
      <w:r w:rsidRPr="0071136D">
        <w:rPr>
          <w:rFonts w:ascii="Arial" w:hAnsi="Arial" w:cs="Arial"/>
        </w:rPr>
        <w:t>. Triangles</w:t>
      </w:r>
      <w:r w:rsidR="004A4967" w:rsidRPr="0071136D">
        <w:rPr>
          <w:rFonts w:ascii="Arial" w:hAnsi="Arial" w:cs="Arial"/>
        </w:rPr>
        <w:t xml:space="preserve"> indicate </w:t>
      </w:r>
      <w:r w:rsidRPr="0071136D">
        <w:rPr>
          <w:rFonts w:ascii="Arial" w:hAnsi="Arial" w:cs="Arial"/>
        </w:rPr>
        <w:t xml:space="preserve">peak </w:t>
      </w:r>
      <w:r w:rsidR="00BC1CF8" w:rsidRPr="0071136D">
        <w:rPr>
          <w:rFonts w:ascii="Arial" w:hAnsi="Arial" w:cs="Arial"/>
        </w:rPr>
        <w:t xml:space="preserve">points </w:t>
      </w:r>
      <w:r w:rsidRPr="0071136D">
        <w:rPr>
          <w:rFonts w:ascii="Arial" w:hAnsi="Arial" w:cs="Arial"/>
        </w:rPr>
        <w:t xml:space="preserve">of </w:t>
      </w:r>
      <w:r w:rsidR="00272D1C" w:rsidRPr="0071136D">
        <w:rPr>
          <w:rFonts w:ascii="Arial" w:hAnsi="Arial" w:cs="Arial"/>
        </w:rPr>
        <w:t xml:space="preserve">the </w:t>
      </w:r>
      <w:r w:rsidR="00272D1C" w:rsidRPr="0071136D">
        <w:rPr>
          <w:rFonts w:ascii="Arial" w:hAnsi="Arial" w:cs="Arial"/>
          <w:i/>
        </w:rPr>
        <w:t>r</w:t>
      </w:r>
      <w:r w:rsidRPr="0071136D">
        <w:rPr>
          <w:rFonts w:ascii="Arial" w:hAnsi="Arial" w:cs="Arial"/>
        </w:rPr>
        <w:t xml:space="preserve"> in each </w:t>
      </w:r>
      <w:r w:rsidR="00BC1CF8" w:rsidRPr="0071136D">
        <w:rPr>
          <w:rFonts w:ascii="Arial" w:hAnsi="Arial" w:cs="Arial"/>
          <w:i/>
        </w:rPr>
        <w:t>TW</w:t>
      </w:r>
      <w:r w:rsidRPr="0071136D">
        <w:rPr>
          <w:rFonts w:ascii="Arial" w:hAnsi="Arial" w:cs="Arial"/>
        </w:rPr>
        <w:t xml:space="preserve">. </w:t>
      </w:r>
      <w:r w:rsidR="00272D1C" w:rsidRPr="0071136D">
        <w:rPr>
          <w:rFonts w:ascii="Arial" w:hAnsi="Arial" w:cs="Arial"/>
        </w:rPr>
        <w:t xml:space="preserve">The </w:t>
      </w:r>
      <w:r w:rsidR="00272D1C" w:rsidRPr="0071136D">
        <w:rPr>
          <w:rFonts w:ascii="Arial" w:hAnsi="Arial" w:cs="Arial"/>
          <w:i/>
        </w:rPr>
        <w:t>r</w:t>
      </w:r>
      <w:r w:rsidR="008D0C17" w:rsidRPr="0071136D">
        <w:rPr>
          <w:rFonts w:ascii="Arial" w:hAnsi="Arial" w:cs="Arial"/>
        </w:rPr>
        <w:t xml:space="preserve"> </w:t>
      </w:r>
      <w:r w:rsidR="008D0C17" w:rsidRPr="0071136D">
        <w:rPr>
          <w:rFonts w:ascii="Arial" w:hAnsi="Arial" w:cs="Arial"/>
          <w:noProof/>
        </w:rPr>
        <w:t>was calculated</w:t>
      </w:r>
      <w:r w:rsidR="008D0C17" w:rsidRPr="0071136D">
        <w:rPr>
          <w:rFonts w:ascii="Arial" w:hAnsi="Arial" w:cs="Arial"/>
        </w:rPr>
        <w:t xml:space="preserve"> </w:t>
      </w:r>
      <w:r w:rsidR="00960299" w:rsidRPr="0071136D">
        <w:rPr>
          <w:rFonts w:ascii="Arial" w:hAnsi="Arial" w:cs="Arial"/>
        </w:rPr>
        <w:t>between 0 to 200ms from the stimulus onset.</w:t>
      </w:r>
      <w:r w:rsidR="008D0C17" w:rsidRPr="0071136D">
        <w:rPr>
          <w:rFonts w:ascii="Arial" w:hAnsi="Arial" w:cs="Arial"/>
          <w:b/>
        </w:rPr>
        <w:t xml:space="preserve"> </w:t>
      </w:r>
      <w:r w:rsidRPr="0071136D">
        <w:rPr>
          <w:rFonts w:ascii="Arial" w:hAnsi="Arial" w:cs="Arial"/>
          <w:b/>
        </w:rPr>
        <w:t>B</w:t>
      </w:r>
      <w:r w:rsidRPr="0071136D">
        <w:rPr>
          <w:rFonts w:ascii="Arial" w:hAnsi="Arial" w:cs="Arial"/>
        </w:rPr>
        <w:t xml:space="preserve">, PSTHs for the simulated M1 responses at various </w:t>
      </w:r>
      <w:r w:rsidRPr="0071136D">
        <w:rPr>
          <w:rFonts w:ascii="Arial" w:hAnsi="Arial" w:cs="Arial"/>
          <w:i/>
        </w:rPr>
        <w:t>TW</w:t>
      </w:r>
      <w:r w:rsidRPr="0071136D">
        <w:rPr>
          <w:rFonts w:ascii="Arial" w:hAnsi="Arial" w:cs="Arial"/>
        </w:rPr>
        <w:t xml:space="preserve"> and τ overlaid on PSTHs for the recorded ones (</w:t>
      </w:r>
      <w:r w:rsidR="00523BF6" w:rsidRPr="0071136D">
        <w:rPr>
          <w:rFonts w:ascii="Arial" w:hAnsi="Arial" w:cs="Arial"/>
        </w:rPr>
        <w:t>gr</w:t>
      </w:r>
      <w:r w:rsidR="009C7955" w:rsidRPr="0071136D">
        <w:rPr>
          <w:rFonts w:ascii="Arial" w:hAnsi="Arial" w:cs="Arial"/>
        </w:rPr>
        <w:t>e</w:t>
      </w:r>
      <w:r w:rsidR="00523BF6" w:rsidRPr="0071136D">
        <w:rPr>
          <w:rFonts w:ascii="Arial" w:hAnsi="Arial" w:cs="Arial"/>
        </w:rPr>
        <w:t xml:space="preserve">y </w:t>
      </w:r>
      <w:r w:rsidRPr="0071136D">
        <w:rPr>
          <w:rFonts w:ascii="Arial" w:hAnsi="Arial" w:cs="Arial"/>
        </w:rPr>
        <w:t>bars, 1 ms/bin).</w:t>
      </w:r>
    </w:p>
    <w:p w14:paraId="1CD26EB7" w14:textId="4A6112CE" w:rsidR="00EB4EDF" w:rsidRPr="00F061E4" w:rsidRDefault="00EB4EDF" w:rsidP="008B6CE4">
      <w:pPr>
        <w:pageBreakBefore/>
        <w:spacing w:line="480" w:lineRule="auto"/>
        <w:rPr>
          <w:rFonts w:cs="Times New Roman"/>
          <w:b/>
          <w:sz w:val="24"/>
          <w:u w:val="single"/>
        </w:rPr>
      </w:pPr>
      <w:r w:rsidRPr="00F061E4">
        <w:rPr>
          <w:rFonts w:cs="Times New Roman"/>
          <w:b/>
          <w:sz w:val="24"/>
          <w:u w:val="single"/>
        </w:rPr>
        <w:lastRenderedPageBreak/>
        <w:t xml:space="preserve">Figure </w:t>
      </w:r>
      <w:r w:rsidR="00F17B74">
        <w:rPr>
          <w:rFonts w:cs="Times New Roman"/>
          <w:b/>
          <w:sz w:val="24"/>
          <w:u w:val="single"/>
        </w:rPr>
        <w:t>S4</w:t>
      </w:r>
    </w:p>
    <w:p w14:paraId="7375BC91" w14:textId="0AAA522F" w:rsidR="00EB4EDF" w:rsidRDefault="008C29ED" w:rsidP="008B6CE4">
      <w:pPr>
        <w:spacing w:line="480" w:lineRule="auto"/>
        <w:rPr>
          <w:b/>
          <w:sz w:val="24"/>
        </w:rPr>
      </w:pPr>
      <w:r>
        <w:rPr>
          <w:noProof/>
          <w:sz w:val="24"/>
        </w:rPr>
        <w:drawing>
          <wp:inline distT="0" distB="0" distL="0" distR="0" wp14:anchorId="1AA28810" wp14:editId="75A30957">
            <wp:extent cx="3194050" cy="2646680"/>
            <wp:effectExtent l="0" t="0" r="6350" b="127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4050" cy="264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224023" w14:textId="4E0B7EF0" w:rsidR="00C66640" w:rsidRPr="0071136D" w:rsidRDefault="00C66640" w:rsidP="008B6CE4">
      <w:pPr>
        <w:spacing w:line="480" w:lineRule="auto"/>
        <w:rPr>
          <w:rFonts w:ascii="Arial" w:hAnsi="Arial" w:cs="Arial"/>
          <w:b/>
        </w:rPr>
      </w:pPr>
      <w:r w:rsidRPr="0071136D">
        <w:rPr>
          <w:rFonts w:ascii="Arial" w:hAnsi="Arial" w:cs="Arial"/>
          <w:b/>
          <w:noProof/>
        </w:rPr>
        <w:t>A</w:t>
      </w:r>
      <w:r w:rsidRPr="0071136D">
        <w:rPr>
          <w:rFonts w:ascii="Arial" w:hAnsi="Arial" w:cs="Arial"/>
          <w:noProof/>
        </w:rPr>
        <w:t>,</w:t>
      </w:r>
      <w:r w:rsidRPr="0071136D">
        <w:rPr>
          <w:rFonts w:ascii="Arial" w:hAnsi="Arial" w:cs="Arial"/>
        </w:rPr>
        <w:t xml:space="preserve"> </w:t>
      </w:r>
      <w:r w:rsidR="0037717B" w:rsidRPr="0071136D">
        <w:rPr>
          <w:rFonts w:ascii="Arial" w:hAnsi="Arial" w:cs="Arial"/>
        </w:rPr>
        <w:t>S</w:t>
      </w:r>
      <w:r w:rsidRPr="0071136D">
        <w:rPr>
          <w:rFonts w:ascii="Arial" w:hAnsi="Arial" w:cs="Arial"/>
        </w:rPr>
        <w:t>imulated S1 response</w:t>
      </w:r>
      <w:r w:rsidR="006366D2" w:rsidRPr="0071136D">
        <w:rPr>
          <w:rFonts w:ascii="Arial" w:hAnsi="Arial" w:cs="Arial"/>
        </w:rPr>
        <w:t>s</w:t>
      </w:r>
      <w:r w:rsidRPr="0071136D">
        <w:rPr>
          <w:rFonts w:ascii="Arial" w:hAnsi="Arial" w:cs="Arial"/>
        </w:rPr>
        <w:t xml:space="preserve"> was delayed 21 ms from the previous stage</w:t>
      </w:r>
      <w:r w:rsidR="0034781A" w:rsidRPr="0071136D">
        <w:rPr>
          <w:rFonts w:ascii="Arial" w:hAnsi="Arial" w:cs="Arial"/>
        </w:rPr>
        <w:t xml:space="preserve">, </w:t>
      </w:r>
      <w:r w:rsidR="0034781A" w:rsidRPr="0071136D">
        <w:rPr>
          <w:rFonts w:ascii="Arial" w:hAnsi="Arial" w:cs="Arial"/>
          <w:noProof/>
        </w:rPr>
        <w:t>i.e.</w:t>
      </w:r>
      <w:r w:rsidR="009A3738" w:rsidRPr="0071136D">
        <w:rPr>
          <w:rFonts w:ascii="Arial" w:hAnsi="Arial" w:cs="Arial"/>
          <w:noProof/>
        </w:rPr>
        <w:t>,</w:t>
      </w:r>
      <w:r w:rsidR="0034781A" w:rsidRPr="0071136D">
        <w:rPr>
          <w:rFonts w:ascii="Arial" w:hAnsi="Arial" w:cs="Arial"/>
        </w:rPr>
        <w:t xml:space="preserve"> M1 response</w:t>
      </w:r>
      <w:r w:rsidR="006366D2" w:rsidRPr="0071136D">
        <w:rPr>
          <w:rFonts w:ascii="Arial" w:hAnsi="Arial" w:cs="Arial"/>
        </w:rPr>
        <w:t>s</w:t>
      </w:r>
      <w:r w:rsidRPr="0071136D">
        <w:rPr>
          <w:rFonts w:ascii="Arial" w:hAnsi="Arial" w:cs="Arial"/>
        </w:rPr>
        <w:t xml:space="preserve"> when </w:t>
      </w:r>
      <w:r w:rsidRPr="0071136D">
        <w:rPr>
          <w:rFonts w:ascii="Arial" w:hAnsi="Arial" w:cs="Arial"/>
          <w:i/>
        </w:rPr>
        <w:t>TW</w:t>
      </w:r>
      <w:r w:rsidRPr="0071136D">
        <w:rPr>
          <w:rFonts w:ascii="Arial" w:hAnsi="Arial" w:cs="Arial"/>
        </w:rPr>
        <w:t xml:space="preserve"> and </w:t>
      </w:r>
      <w:r w:rsidRPr="0071136D">
        <w:rPr>
          <w:rFonts w:ascii="Arial" w:hAnsi="Arial" w:cs="Arial"/>
          <w:i/>
        </w:rPr>
        <w:t>τ</w:t>
      </w:r>
      <w:r w:rsidRPr="0071136D">
        <w:rPr>
          <w:rFonts w:ascii="Arial" w:hAnsi="Arial" w:cs="Arial"/>
        </w:rPr>
        <w:t xml:space="preserve"> </w:t>
      </w:r>
      <w:r w:rsidRPr="0071136D">
        <w:rPr>
          <w:rFonts w:ascii="Arial" w:hAnsi="Arial" w:cs="Arial"/>
          <w:noProof/>
        </w:rPr>
        <w:t>were fixed</w:t>
      </w:r>
      <w:r w:rsidRPr="0071136D">
        <w:rPr>
          <w:rFonts w:ascii="Arial" w:hAnsi="Arial" w:cs="Arial"/>
        </w:rPr>
        <w:t xml:space="preserve"> to 30 ms and 6 ms, respectively.</w:t>
      </w:r>
      <w:r w:rsidRPr="0071136D">
        <w:rPr>
          <w:rFonts w:ascii="Arial" w:hAnsi="Arial" w:cs="Arial"/>
          <w:b/>
        </w:rPr>
        <w:t xml:space="preserve"> </w:t>
      </w:r>
      <w:r w:rsidR="007B71FD" w:rsidRPr="0071136D">
        <w:rPr>
          <w:rFonts w:ascii="Arial" w:hAnsi="Arial" w:cs="Arial"/>
          <w:b/>
        </w:rPr>
        <w:t>B</w:t>
      </w:r>
      <w:r w:rsidR="007B71FD" w:rsidRPr="0071136D">
        <w:rPr>
          <w:rFonts w:ascii="Arial" w:hAnsi="Arial" w:cs="Arial"/>
        </w:rPr>
        <w:t xml:space="preserve">, </w:t>
      </w:r>
      <w:r w:rsidR="0037717B" w:rsidRPr="0071136D">
        <w:rPr>
          <w:rFonts w:ascii="Arial" w:hAnsi="Arial" w:cs="Arial"/>
        </w:rPr>
        <w:t>T</w:t>
      </w:r>
      <w:r w:rsidR="009A3738" w:rsidRPr="0071136D">
        <w:rPr>
          <w:rFonts w:ascii="Arial" w:hAnsi="Arial" w:cs="Arial"/>
        </w:rPr>
        <w:t xml:space="preserve">he </w:t>
      </w:r>
      <w:r w:rsidRPr="0071136D">
        <w:rPr>
          <w:rFonts w:ascii="Arial" w:hAnsi="Arial" w:cs="Arial"/>
          <w:noProof/>
        </w:rPr>
        <w:t>simulated</w:t>
      </w:r>
      <w:r w:rsidRPr="0071136D">
        <w:rPr>
          <w:rFonts w:ascii="Arial" w:hAnsi="Arial" w:cs="Arial"/>
        </w:rPr>
        <w:t xml:space="preserve"> inhibit</w:t>
      </w:r>
      <w:r w:rsidR="00235A24" w:rsidRPr="0071136D">
        <w:rPr>
          <w:rFonts w:ascii="Arial" w:hAnsi="Arial" w:cs="Arial"/>
        </w:rPr>
        <w:t>ory effect</w:t>
      </w:r>
      <w:r w:rsidR="00C51FDB" w:rsidRPr="0071136D">
        <w:rPr>
          <w:rFonts w:ascii="Arial" w:hAnsi="Arial" w:cs="Arial"/>
        </w:rPr>
        <w:t xml:space="preserve"> from M1</w:t>
      </w:r>
      <w:r w:rsidR="002D2EF1" w:rsidRPr="0071136D">
        <w:rPr>
          <w:rFonts w:ascii="Arial" w:hAnsi="Arial" w:cs="Arial"/>
        </w:rPr>
        <w:t xml:space="preserve"> (red dotted line)</w:t>
      </w:r>
      <w:r w:rsidR="00C51FDB" w:rsidRPr="0071136D">
        <w:rPr>
          <w:rFonts w:ascii="Arial" w:hAnsi="Arial" w:cs="Arial"/>
        </w:rPr>
        <w:t xml:space="preserve"> </w:t>
      </w:r>
      <w:r w:rsidRPr="0071136D">
        <w:rPr>
          <w:rFonts w:ascii="Arial" w:hAnsi="Arial" w:cs="Arial"/>
        </w:rPr>
        <w:t xml:space="preserve">was </w:t>
      </w:r>
      <w:r w:rsidR="00235A24" w:rsidRPr="0071136D">
        <w:rPr>
          <w:rFonts w:ascii="Arial" w:hAnsi="Arial" w:cs="Arial"/>
        </w:rPr>
        <w:t>delayed</w:t>
      </w:r>
      <w:r w:rsidRPr="0071136D">
        <w:rPr>
          <w:rFonts w:ascii="Arial" w:hAnsi="Arial" w:cs="Arial"/>
        </w:rPr>
        <w:t xml:space="preserve"> 42 ms (21+21ms) from </w:t>
      </w:r>
      <w:r w:rsidR="008861AC" w:rsidRPr="0071136D">
        <w:rPr>
          <w:rFonts w:ascii="Arial" w:hAnsi="Arial" w:cs="Arial"/>
        </w:rPr>
        <w:t xml:space="preserve">recorded </w:t>
      </w:r>
      <w:r w:rsidRPr="0071136D">
        <w:rPr>
          <w:rFonts w:ascii="Arial" w:hAnsi="Arial" w:cs="Arial"/>
        </w:rPr>
        <w:t>S1 responses</w:t>
      </w:r>
      <w:r w:rsidR="00132DA4" w:rsidRPr="0071136D">
        <w:rPr>
          <w:rFonts w:ascii="Arial" w:hAnsi="Arial" w:cs="Arial"/>
        </w:rPr>
        <w:t xml:space="preserve"> (black PSTH)</w:t>
      </w:r>
      <w:r w:rsidRPr="0071136D">
        <w:rPr>
          <w:rFonts w:ascii="Arial" w:hAnsi="Arial" w:cs="Arial"/>
        </w:rPr>
        <w:t>.</w:t>
      </w:r>
    </w:p>
    <w:p w14:paraId="08E78A1B" w14:textId="77777777" w:rsidR="000136A4" w:rsidRDefault="000136A4" w:rsidP="008B6CE4">
      <w:pPr>
        <w:spacing w:line="480" w:lineRule="auto"/>
        <w:rPr>
          <w:b/>
          <w:sz w:val="24"/>
        </w:rPr>
      </w:pPr>
    </w:p>
    <w:p w14:paraId="7EF6B203" w14:textId="56D08F2D" w:rsidR="001B3F78" w:rsidRPr="00F061E4" w:rsidRDefault="001B3F78" w:rsidP="008B6CE4">
      <w:pPr>
        <w:pageBreakBefore/>
        <w:spacing w:line="480" w:lineRule="auto"/>
        <w:rPr>
          <w:rFonts w:cs="Times New Roman"/>
          <w:b/>
          <w:sz w:val="24"/>
        </w:rPr>
      </w:pPr>
      <w:r w:rsidRPr="00F061E4">
        <w:rPr>
          <w:rFonts w:cs="Times New Roman"/>
          <w:b/>
          <w:sz w:val="24"/>
        </w:rPr>
        <w:lastRenderedPageBreak/>
        <w:t xml:space="preserve">Supplement </w:t>
      </w:r>
      <w:r>
        <w:rPr>
          <w:rFonts w:cs="Times New Roman" w:hint="eastAsia"/>
          <w:b/>
          <w:sz w:val="24"/>
        </w:rPr>
        <w:t>t</w:t>
      </w:r>
      <w:r>
        <w:rPr>
          <w:rFonts w:cs="Times New Roman"/>
          <w:b/>
          <w:sz w:val="24"/>
        </w:rPr>
        <w:t>able</w:t>
      </w:r>
    </w:p>
    <w:p w14:paraId="20E12D6A" w14:textId="788C7F9E" w:rsidR="001B3F78" w:rsidRPr="0033206D" w:rsidRDefault="001B3F78" w:rsidP="008B6CE4">
      <w:pPr>
        <w:spacing w:line="480" w:lineRule="auto"/>
        <w:rPr>
          <w:rFonts w:ascii="Arial" w:hAnsi="Arial" w:cs="Arial"/>
        </w:rPr>
      </w:pPr>
      <w:r w:rsidRPr="0033206D">
        <w:rPr>
          <w:rFonts w:ascii="Arial" w:hAnsi="Arial" w:cs="Arial"/>
        </w:rPr>
        <w:t xml:space="preserve">Table 1. Multiunit activity (MUA) recorded from different layers of mouse </w:t>
      </w:r>
      <w:r w:rsidR="00055266" w:rsidRPr="0033206D">
        <w:rPr>
          <w:rFonts w:ascii="Arial" w:hAnsi="Arial" w:cs="Arial"/>
        </w:rPr>
        <w:t>v</w:t>
      </w:r>
      <w:r w:rsidRPr="0033206D">
        <w:rPr>
          <w:rFonts w:ascii="Arial" w:hAnsi="Arial" w:cs="Arial"/>
        </w:rPr>
        <w:t>S1</w:t>
      </w:r>
    </w:p>
    <w:tbl>
      <w:tblPr>
        <w:tblStyle w:val="afa"/>
        <w:tblpPr w:leftFromText="142" w:rightFromText="142" w:vertAnchor="text" w:tblpXSpec="center" w:tblpY="1"/>
        <w:tblOverlap w:val="never"/>
        <w:tblW w:w="90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5"/>
        <w:gridCol w:w="1583"/>
        <w:gridCol w:w="1151"/>
        <w:gridCol w:w="1151"/>
        <w:gridCol w:w="1151"/>
        <w:gridCol w:w="1151"/>
        <w:gridCol w:w="1151"/>
        <w:gridCol w:w="1150"/>
      </w:tblGrid>
      <w:tr w:rsidR="001B3F78" w:rsidRPr="00267293" w14:paraId="01ABC6B6" w14:textId="77777777" w:rsidTr="00F90FF8">
        <w:trPr>
          <w:trHeight w:val="403"/>
        </w:trPr>
        <w:tc>
          <w:tcPr>
            <w:tcW w:w="575" w:type="dxa"/>
          </w:tcPr>
          <w:p w14:paraId="79980250" w14:textId="77777777" w:rsidR="001B3F78" w:rsidRPr="00267293" w:rsidRDefault="001B3F78" w:rsidP="008B6C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3" w:type="dxa"/>
          </w:tcPr>
          <w:p w14:paraId="579DA9DA" w14:textId="77777777" w:rsidR="001B3F78" w:rsidRPr="0033206D" w:rsidRDefault="001B3F78" w:rsidP="008B6CE4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MUA</w:t>
            </w:r>
          </w:p>
        </w:tc>
        <w:tc>
          <w:tcPr>
            <w:tcW w:w="1151" w:type="dxa"/>
          </w:tcPr>
          <w:p w14:paraId="5689F486" w14:textId="38F4B721" w:rsidR="001B3F78" w:rsidRPr="0033206D" w:rsidRDefault="001B3F78" w:rsidP="00D824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sham</w:t>
            </w:r>
          </w:p>
        </w:tc>
        <w:tc>
          <w:tcPr>
            <w:tcW w:w="1151" w:type="dxa"/>
          </w:tcPr>
          <w:p w14:paraId="05769AD7" w14:textId="57BA9264" w:rsidR="001B3F78" w:rsidRPr="0033206D" w:rsidRDefault="001B3F78" w:rsidP="00D82412">
            <w:pPr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poststroke</w:t>
            </w:r>
          </w:p>
        </w:tc>
        <w:tc>
          <w:tcPr>
            <w:tcW w:w="1151" w:type="dxa"/>
          </w:tcPr>
          <w:p w14:paraId="321EDBA2" w14:textId="4415E39B" w:rsidR="001B3F78" w:rsidRPr="0033206D" w:rsidRDefault="001B3F78" w:rsidP="00D824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poststroke</w:t>
            </w:r>
          </w:p>
        </w:tc>
        <w:tc>
          <w:tcPr>
            <w:tcW w:w="3452" w:type="dxa"/>
            <w:gridSpan w:val="3"/>
            <w:tcBorders>
              <w:bottom w:val="single" w:sz="4" w:space="0" w:color="auto"/>
            </w:tcBorders>
          </w:tcPr>
          <w:p w14:paraId="64DCB229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Statistical comparisons</w:t>
            </w:r>
          </w:p>
        </w:tc>
      </w:tr>
      <w:tr w:rsidR="002A008E" w:rsidRPr="00267293" w14:paraId="73F6427C" w14:textId="77777777" w:rsidTr="00F90FF8">
        <w:trPr>
          <w:trHeight w:val="410"/>
        </w:trPr>
        <w:tc>
          <w:tcPr>
            <w:tcW w:w="575" w:type="dxa"/>
            <w:tcBorders>
              <w:bottom w:val="single" w:sz="4" w:space="0" w:color="auto"/>
            </w:tcBorders>
          </w:tcPr>
          <w:p w14:paraId="35F2D23D" w14:textId="77777777" w:rsidR="001B3F78" w:rsidRPr="0033206D" w:rsidRDefault="001B3F78" w:rsidP="008B6CE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3F7848C0" w14:textId="5C90DB1D" w:rsidR="001B3F78" w:rsidRPr="0033206D" w:rsidRDefault="001B3F78" w:rsidP="008B6CE4">
            <w:pPr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(10</w:t>
            </w:r>
            <w:r w:rsidRPr="0033206D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  <w:r w:rsidRPr="0033206D">
              <w:rPr>
                <w:rFonts w:ascii="Arial" w:hAnsi="Arial" w:cs="Arial"/>
                <w:sz w:val="18"/>
                <w:szCs w:val="18"/>
              </w:rPr>
              <w:t>spikes/s)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048BCF63" w14:textId="7E4FDE25" w:rsidR="001B3F78" w:rsidRPr="0033206D" w:rsidRDefault="00D82412" w:rsidP="00D824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(a)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029FB015" w14:textId="2722F64A" w:rsidR="001B3F78" w:rsidRPr="0033206D" w:rsidRDefault="00D82412" w:rsidP="00D824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 xml:space="preserve">(b) </w:t>
            </w:r>
            <w:r w:rsidR="005D4736" w:rsidRPr="0033206D">
              <w:rPr>
                <w:rFonts w:ascii="Arial" w:hAnsi="Arial" w:cs="Arial"/>
                <w:sz w:val="18"/>
                <w:szCs w:val="18"/>
              </w:rPr>
              <w:t>POD</w:t>
            </w:r>
            <w:r w:rsidR="001B3F78" w:rsidRPr="0033206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4332C210" w14:textId="4EC08D65" w:rsidR="001B3F78" w:rsidRPr="0033206D" w:rsidRDefault="00D82412" w:rsidP="00D824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 xml:space="preserve">(c) </w:t>
            </w:r>
            <w:r w:rsidR="005D4736" w:rsidRPr="0033206D">
              <w:rPr>
                <w:rFonts w:ascii="Arial" w:hAnsi="Arial" w:cs="Arial"/>
                <w:sz w:val="18"/>
                <w:szCs w:val="18"/>
              </w:rPr>
              <w:t>POD</w:t>
            </w:r>
            <w:r w:rsidR="001B3F78" w:rsidRPr="0033206D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0D4BAEA5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a vs. b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2B77975B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b vs. c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25F6465E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a vs. c</w:t>
            </w:r>
          </w:p>
        </w:tc>
      </w:tr>
      <w:tr w:rsidR="002A008E" w:rsidRPr="00267293" w14:paraId="64D83F93" w14:textId="77777777" w:rsidTr="00F90FF8">
        <w:trPr>
          <w:trHeight w:val="813"/>
        </w:trPr>
        <w:tc>
          <w:tcPr>
            <w:tcW w:w="575" w:type="dxa"/>
            <w:tcBorders>
              <w:top w:val="single" w:sz="4" w:space="0" w:color="auto"/>
            </w:tcBorders>
          </w:tcPr>
          <w:p w14:paraId="4961940B" w14:textId="77777777" w:rsidR="001B3F78" w:rsidRPr="0033206D" w:rsidRDefault="001B3F78" w:rsidP="008B6CE4">
            <w:pPr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L2/3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3F7953B8" w14:textId="7F71E1A2" w:rsidR="001B3F78" w:rsidRPr="0033206D" w:rsidRDefault="009F782F" w:rsidP="008B6CE4">
            <w:pPr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Onset</w:t>
            </w:r>
            <w:r w:rsidR="001B3F78" w:rsidRPr="0033206D">
              <w:rPr>
                <w:rFonts w:ascii="Arial" w:hAnsi="Arial" w:cs="Arial"/>
                <w:sz w:val="18"/>
                <w:szCs w:val="18"/>
              </w:rPr>
              <w:t xml:space="preserve"> MUA</w:t>
            </w:r>
          </w:p>
          <w:p w14:paraId="2C8D9F00" w14:textId="77777777" w:rsidR="001B3F78" w:rsidRPr="0033206D" w:rsidRDefault="001B3F78" w:rsidP="008B6CE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50197EB8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1.71 ± 0.43</w:t>
            </w:r>
          </w:p>
          <w:p w14:paraId="7D1F29C3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(n = 6)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2F9224A3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3.76 ± 0.62</w:t>
            </w:r>
          </w:p>
          <w:p w14:paraId="1494525D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(n = 16)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192888C3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1.29 ± 0.26</w:t>
            </w:r>
          </w:p>
          <w:p w14:paraId="4313658D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(n = 10)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5A2B9B5A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n.s.</w:t>
            </w:r>
          </w:p>
          <w:p w14:paraId="55F3B053" w14:textId="3264A531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(</w:t>
            </w:r>
            <w:r w:rsidR="009F782F" w:rsidRPr="0033206D">
              <w:rPr>
                <w:rFonts w:ascii="Arial" w:hAnsi="Arial" w:cs="Arial"/>
                <w:sz w:val="18"/>
                <w:szCs w:val="18"/>
              </w:rPr>
              <w:t>P</w:t>
            </w:r>
            <w:r w:rsidRPr="0033206D">
              <w:rPr>
                <w:rFonts w:ascii="Arial" w:hAnsi="Arial" w:cs="Arial"/>
                <w:sz w:val="18"/>
                <w:szCs w:val="18"/>
              </w:rPr>
              <w:t xml:space="preserve"> = 0.078)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00C037D3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b &gt; c</w:t>
            </w:r>
          </w:p>
          <w:p w14:paraId="692A3AB2" w14:textId="46AFECAF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(</w:t>
            </w:r>
            <w:r w:rsidR="009F782F" w:rsidRPr="0033206D">
              <w:rPr>
                <w:rFonts w:ascii="Arial" w:hAnsi="Arial" w:cs="Arial"/>
                <w:sz w:val="18"/>
                <w:szCs w:val="18"/>
              </w:rPr>
              <w:t>P</w:t>
            </w:r>
            <w:r w:rsidRPr="0033206D">
              <w:rPr>
                <w:rFonts w:ascii="Arial" w:hAnsi="Arial" w:cs="Arial"/>
                <w:sz w:val="18"/>
                <w:szCs w:val="18"/>
              </w:rPr>
              <w:t xml:space="preserve"> = 0.008)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141A9C7A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n.s.</w:t>
            </w:r>
          </w:p>
          <w:p w14:paraId="5BF1C325" w14:textId="0E507B73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(</w:t>
            </w:r>
            <w:r w:rsidR="009F782F" w:rsidRPr="0033206D">
              <w:rPr>
                <w:rFonts w:ascii="Arial" w:hAnsi="Arial" w:cs="Arial"/>
                <w:sz w:val="18"/>
                <w:szCs w:val="18"/>
              </w:rPr>
              <w:t>P</w:t>
            </w:r>
            <w:r w:rsidRPr="0033206D">
              <w:rPr>
                <w:rFonts w:ascii="Arial" w:hAnsi="Arial" w:cs="Arial"/>
                <w:sz w:val="18"/>
                <w:szCs w:val="18"/>
              </w:rPr>
              <w:t xml:space="preserve"> = 0.900)</w:t>
            </w:r>
          </w:p>
        </w:tc>
      </w:tr>
      <w:tr w:rsidR="002A008E" w:rsidRPr="00267293" w14:paraId="435B1C72" w14:textId="77777777" w:rsidTr="00F90FF8">
        <w:trPr>
          <w:trHeight w:val="813"/>
        </w:trPr>
        <w:tc>
          <w:tcPr>
            <w:tcW w:w="575" w:type="dxa"/>
          </w:tcPr>
          <w:p w14:paraId="570BE223" w14:textId="77777777" w:rsidR="001B3F78" w:rsidRPr="0033206D" w:rsidRDefault="001B3F78" w:rsidP="008B6CE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3" w:type="dxa"/>
          </w:tcPr>
          <w:p w14:paraId="7DEF3C97" w14:textId="2960F444" w:rsidR="001B3F78" w:rsidRPr="0033206D" w:rsidRDefault="005A57CA" w:rsidP="008B6CE4">
            <w:pPr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Sustained</w:t>
            </w:r>
            <w:r w:rsidR="001B3F78" w:rsidRPr="0033206D">
              <w:rPr>
                <w:rFonts w:ascii="Arial" w:hAnsi="Arial" w:cs="Arial"/>
                <w:sz w:val="18"/>
                <w:szCs w:val="18"/>
              </w:rPr>
              <w:t xml:space="preserve"> MUA</w:t>
            </w:r>
          </w:p>
          <w:p w14:paraId="5DF471ED" w14:textId="77777777" w:rsidR="001B3F78" w:rsidRPr="0033206D" w:rsidRDefault="001B3F78" w:rsidP="008B6CE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1" w:type="dxa"/>
          </w:tcPr>
          <w:p w14:paraId="05C381B8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0.34 ± 0.06</w:t>
            </w:r>
          </w:p>
          <w:p w14:paraId="3854238C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(n = 6)</w:t>
            </w:r>
          </w:p>
        </w:tc>
        <w:tc>
          <w:tcPr>
            <w:tcW w:w="1151" w:type="dxa"/>
          </w:tcPr>
          <w:p w14:paraId="0EE47214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2.07 ± 0.43</w:t>
            </w:r>
          </w:p>
          <w:p w14:paraId="6CF90FED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(n = 16)</w:t>
            </w:r>
          </w:p>
        </w:tc>
        <w:tc>
          <w:tcPr>
            <w:tcW w:w="1151" w:type="dxa"/>
          </w:tcPr>
          <w:p w14:paraId="29E4ECD0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0.31 ± 0.10</w:t>
            </w:r>
          </w:p>
          <w:p w14:paraId="4E5DA8D3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(n = 10)</w:t>
            </w:r>
          </w:p>
        </w:tc>
        <w:tc>
          <w:tcPr>
            <w:tcW w:w="1151" w:type="dxa"/>
          </w:tcPr>
          <w:p w14:paraId="7A228881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a &lt; b</w:t>
            </w:r>
          </w:p>
          <w:p w14:paraId="19DBC59C" w14:textId="1139CF98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(</w:t>
            </w:r>
            <w:r w:rsidR="009F782F" w:rsidRPr="0033206D">
              <w:rPr>
                <w:rFonts w:ascii="Arial" w:hAnsi="Arial" w:cs="Arial"/>
                <w:sz w:val="18"/>
                <w:szCs w:val="18"/>
              </w:rPr>
              <w:t>P</w:t>
            </w:r>
            <w:r w:rsidRPr="0033206D">
              <w:rPr>
                <w:rFonts w:ascii="Arial" w:hAnsi="Arial" w:cs="Arial"/>
                <w:sz w:val="18"/>
                <w:szCs w:val="18"/>
              </w:rPr>
              <w:t xml:space="preserve"> =</w:t>
            </w:r>
            <w:r w:rsidR="009F782F" w:rsidRPr="0033206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3206D">
              <w:rPr>
                <w:rFonts w:ascii="Arial" w:hAnsi="Arial" w:cs="Arial"/>
                <w:sz w:val="18"/>
                <w:szCs w:val="18"/>
              </w:rPr>
              <w:t>0.018)</w:t>
            </w:r>
          </w:p>
        </w:tc>
        <w:tc>
          <w:tcPr>
            <w:tcW w:w="1151" w:type="dxa"/>
          </w:tcPr>
          <w:p w14:paraId="1F38B82F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b &gt; c</w:t>
            </w:r>
          </w:p>
          <w:p w14:paraId="5DFE93A0" w14:textId="2F9EB66F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(</w:t>
            </w:r>
            <w:r w:rsidR="009F782F" w:rsidRPr="0033206D">
              <w:rPr>
                <w:rFonts w:ascii="Arial" w:hAnsi="Arial" w:cs="Arial"/>
                <w:sz w:val="18"/>
                <w:szCs w:val="18"/>
              </w:rPr>
              <w:t>P</w:t>
            </w:r>
            <w:r w:rsidRPr="0033206D">
              <w:rPr>
                <w:rFonts w:ascii="Arial" w:hAnsi="Arial" w:cs="Arial"/>
                <w:sz w:val="18"/>
                <w:szCs w:val="18"/>
              </w:rPr>
              <w:t xml:space="preserve"> = 0.0</w:t>
            </w:r>
            <w:r w:rsidR="002A008E">
              <w:rPr>
                <w:rFonts w:ascii="Arial" w:hAnsi="Arial" w:cs="Arial"/>
                <w:sz w:val="18"/>
                <w:szCs w:val="18"/>
              </w:rPr>
              <w:t>0</w:t>
            </w:r>
            <w:r w:rsidR="00B93C4E">
              <w:rPr>
                <w:rFonts w:ascii="Arial" w:hAnsi="Arial" w:cs="Arial"/>
                <w:sz w:val="18"/>
                <w:szCs w:val="18"/>
              </w:rPr>
              <w:t>4</w:t>
            </w:r>
            <w:r w:rsidRPr="0033206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50" w:type="dxa"/>
          </w:tcPr>
          <w:p w14:paraId="0A7255F1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n.s.</w:t>
            </w:r>
          </w:p>
          <w:p w14:paraId="5F57B8D8" w14:textId="3EA24B1B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(</w:t>
            </w:r>
            <w:r w:rsidR="009F782F" w:rsidRPr="0033206D">
              <w:rPr>
                <w:rFonts w:ascii="Arial" w:hAnsi="Arial" w:cs="Arial"/>
                <w:sz w:val="18"/>
                <w:szCs w:val="18"/>
              </w:rPr>
              <w:t>P</w:t>
            </w:r>
            <w:r w:rsidRPr="0033206D">
              <w:rPr>
                <w:rFonts w:ascii="Arial" w:hAnsi="Arial" w:cs="Arial"/>
                <w:sz w:val="18"/>
                <w:szCs w:val="18"/>
              </w:rPr>
              <w:t xml:space="preserve"> = 0.99</w:t>
            </w:r>
            <w:r w:rsidR="006236EC">
              <w:rPr>
                <w:rFonts w:ascii="Arial" w:hAnsi="Arial" w:cs="Arial"/>
                <w:sz w:val="18"/>
                <w:szCs w:val="18"/>
              </w:rPr>
              <w:t>9</w:t>
            </w:r>
            <w:r w:rsidRPr="0033206D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2A008E" w:rsidRPr="00267293" w14:paraId="26C23E2C" w14:textId="77777777" w:rsidTr="00F90FF8">
        <w:trPr>
          <w:trHeight w:val="805"/>
        </w:trPr>
        <w:tc>
          <w:tcPr>
            <w:tcW w:w="575" w:type="dxa"/>
            <w:tcBorders>
              <w:bottom w:val="single" w:sz="4" w:space="0" w:color="auto"/>
            </w:tcBorders>
          </w:tcPr>
          <w:p w14:paraId="195F236C" w14:textId="77777777" w:rsidR="001B3F78" w:rsidRPr="0033206D" w:rsidRDefault="001B3F78" w:rsidP="008B6CE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3" w:type="dxa"/>
            <w:tcBorders>
              <w:bottom w:val="single" w:sz="4" w:space="0" w:color="auto"/>
            </w:tcBorders>
            <w:vAlign w:val="center"/>
          </w:tcPr>
          <w:p w14:paraId="71DEB030" w14:textId="04342D0B" w:rsidR="001B3F78" w:rsidRPr="0033206D" w:rsidRDefault="009F782F" w:rsidP="008B6CE4">
            <w:pPr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Onset</w:t>
            </w:r>
            <w:r w:rsidR="001B3F78" w:rsidRPr="0033206D">
              <w:rPr>
                <w:rFonts w:ascii="Arial" w:hAnsi="Arial" w:cs="Arial"/>
                <w:sz w:val="18"/>
                <w:szCs w:val="18"/>
              </w:rPr>
              <w:t>/total ratio</w:t>
            </w:r>
          </w:p>
          <w:p w14:paraId="071A05FF" w14:textId="77777777" w:rsidR="001B3F78" w:rsidRPr="0033206D" w:rsidRDefault="001B3F78" w:rsidP="008B6CE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0C64B220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0.82 ± 0.02</w:t>
            </w:r>
          </w:p>
          <w:p w14:paraId="0E1228BB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(n = 6)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69B13CC3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0.67 ± 0.02</w:t>
            </w:r>
          </w:p>
          <w:p w14:paraId="4F74F2D5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(n = 16)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5494C818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0.80 ± 0.02</w:t>
            </w:r>
          </w:p>
          <w:p w14:paraId="6ACD1E14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(n = 10)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5A07CB8B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a &gt; b</w:t>
            </w:r>
          </w:p>
          <w:p w14:paraId="78186B16" w14:textId="12E412C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(</w:t>
            </w:r>
            <w:r w:rsidR="009F782F" w:rsidRPr="0033206D">
              <w:rPr>
                <w:rFonts w:ascii="Arial" w:hAnsi="Arial" w:cs="Arial"/>
                <w:sz w:val="18"/>
                <w:szCs w:val="18"/>
              </w:rPr>
              <w:t>P</w:t>
            </w:r>
            <w:r w:rsidRPr="0033206D">
              <w:rPr>
                <w:rFonts w:ascii="Arial" w:hAnsi="Arial" w:cs="Arial"/>
                <w:sz w:val="18"/>
                <w:szCs w:val="18"/>
              </w:rPr>
              <w:t xml:space="preserve"> &lt; 0.001)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5BD111CB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b &lt; c</w:t>
            </w:r>
          </w:p>
          <w:p w14:paraId="7EA47AAD" w14:textId="6EB3BEDB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(</w:t>
            </w:r>
            <w:r w:rsidR="009F782F" w:rsidRPr="0033206D">
              <w:rPr>
                <w:rFonts w:ascii="Arial" w:hAnsi="Arial" w:cs="Arial"/>
                <w:sz w:val="18"/>
                <w:szCs w:val="18"/>
              </w:rPr>
              <w:t>P</w:t>
            </w:r>
            <w:r w:rsidRPr="0033206D">
              <w:rPr>
                <w:rFonts w:ascii="Arial" w:hAnsi="Arial" w:cs="Arial"/>
                <w:sz w:val="18"/>
                <w:szCs w:val="18"/>
              </w:rPr>
              <w:t xml:space="preserve"> &lt; 0.001)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07032833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n.s.</w:t>
            </w:r>
          </w:p>
          <w:p w14:paraId="1F29EEFE" w14:textId="5D8D1132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(</w:t>
            </w:r>
            <w:r w:rsidR="009F782F" w:rsidRPr="0033206D">
              <w:rPr>
                <w:rFonts w:ascii="Arial" w:hAnsi="Arial" w:cs="Arial"/>
                <w:sz w:val="18"/>
                <w:szCs w:val="18"/>
              </w:rPr>
              <w:t>P</w:t>
            </w:r>
            <w:r w:rsidRPr="0033206D">
              <w:rPr>
                <w:rFonts w:ascii="Arial" w:hAnsi="Arial" w:cs="Arial"/>
                <w:sz w:val="18"/>
                <w:szCs w:val="18"/>
              </w:rPr>
              <w:t xml:space="preserve"> = 0.92</w:t>
            </w:r>
            <w:r w:rsidR="006236EC">
              <w:rPr>
                <w:rFonts w:ascii="Arial" w:hAnsi="Arial" w:cs="Arial"/>
                <w:sz w:val="18"/>
                <w:szCs w:val="18"/>
              </w:rPr>
              <w:t>5</w:t>
            </w:r>
            <w:r w:rsidRPr="0033206D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2A008E" w:rsidRPr="00267293" w14:paraId="410B0C31" w14:textId="77777777" w:rsidTr="00F90FF8">
        <w:trPr>
          <w:trHeight w:val="813"/>
        </w:trPr>
        <w:tc>
          <w:tcPr>
            <w:tcW w:w="575" w:type="dxa"/>
            <w:tcBorders>
              <w:top w:val="single" w:sz="4" w:space="0" w:color="auto"/>
            </w:tcBorders>
          </w:tcPr>
          <w:p w14:paraId="04D7E4CC" w14:textId="77777777" w:rsidR="001B3F78" w:rsidRPr="0033206D" w:rsidRDefault="001B3F78" w:rsidP="008B6CE4">
            <w:pPr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L4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69710C2C" w14:textId="387A1D36" w:rsidR="001B3F78" w:rsidRPr="0033206D" w:rsidRDefault="009F782F" w:rsidP="008B6CE4">
            <w:pPr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Onset</w:t>
            </w:r>
            <w:r w:rsidR="001B3F78" w:rsidRPr="0033206D">
              <w:rPr>
                <w:rFonts w:ascii="Arial" w:hAnsi="Arial" w:cs="Arial"/>
                <w:sz w:val="18"/>
                <w:szCs w:val="18"/>
              </w:rPr>
              <w:t xml:space="preserve"> MUA</w:t>
            </w:r>
          </w:p>
          <w:p w14:paraId="30ECD851" w14:textId="77777777" w:rsidR="001B3F78" w:rsidRPr="0033206D" w:rsidRDefault="001B3F78" w:rsidP="008B6CE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09335739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3.95 ± 0.48</w:t>
            </w:r>
          </w:p>
          <w:p w14:paraId="11A5D73D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(n = 8)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223EF51C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6.99 ± 0.53</w:t>
            </w:r>
          </w:p>
          <w:p w14:paraId="644E049E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(n = 17)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20140C40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4.00 ± 0.46</w:t>
            </w:r>
          </w:p>
          <w:p w14:paraId="3C26A77A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(n = 12)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31F3BDF3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a &lt; b</w:t>
            </w:r>
          </w:p>
          <w:p w14:paraId="6ECAE9D1" w14:textId="1973FA58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(</w:t>
            </w:r>
            <w:r w:rsidR="009F782F" w:rsidRPr="0033206D">
              <w:rPr>
                <w:rFonts w:ascii="Arial" w:hAnsi="Arial" w:cs="Arial"/>
                <w:sz w:val="18"/>
                <w:szCs w:val="18"/>
              </w:rPr>
              <w:t>P</w:t>
            </w:r>
            <w:r w:rsidRPr="0033206D">
              <w:rPr>
                <w:rFonts w:ascii="Arial" w:hAnsi="Arial" w:cs="Arial"/>
                <w:sz w:val="18"/>
                <w:szCs w:val="18"/>
              </w:rPr>
              <w:t xml:space="preserve"> = 0.00</w:t>
            </w:r>
            <w:r w:rsidR="00B93C4E"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7978EF42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b &gt; c</w:t>
            </w:r>
          </w:p>
          <w:p w14:paraId="2F7FAC64" w14:textId="3A0CA1F8" w:rsidR="001B3F78" w:rsidRPr="0033206D" w:rsidRDefault="00B93C4E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(P &lt; 0.001)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50054414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n.s.</w:t>
            </w:r>
          </w:p>
          <w:p w14:paraId="7511A59A" w14:textId="0C8F02C8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(</w:t>
            </w:r>
            <w:r w:rsidR="009F782F" w:rsidRPr="0033206D">
              <w:rPr>
                <w:rFonts w:ascii="Arial" w:hAnsi="Arial" w:cs="Arial"/>
                <w:sz w:val="18"/>
                <w:szCs w:val="18"/>
              </w:rPr>
              <w:t>P</w:t>
            </w:r>
            <w:r w:rsidRPr="0033206D">
              <w:rPr>
                <w:rFonts w:ascii="Arial" w:hAnsi="Arial" w:cs="Arial"/>
                <w:sz w:val="18"/>
                <w:szCs w:val="18"/>
              </w:rPr>
              <w:t xml:space="preserve"> = 0.99</w:t>
            </w:r>
            <w:r w:rsidR="006236EC">
              <w:rPr>
                <w:rFonts w:ascii="Arial" w:hAnsi="Arial" w:cs="Arial"/>
                <w:sz w:val="18"/>
                <w:szCs w:val="18"/>
              </w:rPr>
              <w:t>8</w:t>
            </w:r>
            <w:r w:rsidRPr="0033206D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2A008E" w:rsidRPr="00267293" w14:paraId="7F4BE4CE" w14:textId="77777777" w:rsidTr="00F90FF8">
        <w:trPr>
          <w:trHeight w:val="813"/>
        </w:trPr>
        <w:tc>
          <w:tcPr>
            <w:tcW w:w="575" w:type="dxa"/>
          </w:tcPr>
          <w:p w14:paraId="5FDF8865" w14:textId="77777777" w:rsidR="001B3F78" w:rsidRPr="0033206D" w:rsidRDefault="001B3F78" w:rsidP="008B6CE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3" w:type="dxa"/>
          </w:tcPr>
          <w:p w14:paraId="1D80674E" w14:textId="34706120" w:rsidR="001B3F78" w:rsidRPr="0033206D" w:rsidRDefault="005A57CA" w:rsidP="008B6CE4">
            <w:pPr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Sustained</w:t>
            </w:r>
            <w:r w:rsidR="001B3F78" w:rsidRPr="0033206D">
              <w:rPr>
                <w:rFonts w:ascii="Arial" w:hAnsi="Arial" w:cs="Arial"/>
                <w:sz w:val="18"/>
                <w:szCs w:val="18"/>
              </w:rPr>
              <w:t xml:space="preserve"> MUA</w:t>
            </w:r>
          </w:p>
          <w:p w14:paraId="6207E24B" w14:textId="77777777" w:rsidR="001B3F78" w:rsidRPr="0033206D" w:rsidRDefault="001B3F78" w:rsidP="008B6CE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1" w:type="dxa"/>
          </w:tcPr>
          <w:p w14:paraId="6381319C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0.99 ± 0.15</w:t>
            </w:r>
          </w:p>
          <w:p w14:paraId="6E5909C2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(n = 8)</w:t>
            </w:r>
          </w:p>
        </w:tc>
        <w:tc>
          <w:tcPr>
            <w:tcW w:w="1151" w:type="dxa"/>
          </w:tcPr>
          <w:p w14:paraId="68D83A61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4.15 ± 0.53</w:t>
            </w:r>
          </w:p>
          <w:p w14:paraId="4A449273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(n = 17)</w:t>
            </w:r>
          </w:p>
        </w:tc>
        <w:tc>
          <w:tcPr>
            <w:tcW w:w="1151" w:type="dxa"/>
          </w:tcPr>
          <w:p w14:paraId="43B31F3E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1.53 ± 0.12</w:t>
            </w:r>
          </w:p>
          <w:p w14:paraId="49C262B7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(n = 12)</w:t>
            </w:r>
          </w:p>
        </w:tc>
        <w:tc>
          <w:tcPr>
            <w:tcW w:w="1151" w:type="dxa"/>
          </w:tcPr>
          <w:p w14:paraId="4151F47A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a &lt; b</w:t>
            </w:r>
          </w:p>
          <w:p w14:paraId="001CB8AD" w14:textId="738EF6BB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(</w:t>
            </w:r>
            <w:r w:rsidR="009F782F" w:rsidRPr="0033206D">
              <w:rPr>
                <w:rFonts w:ascii="Arial" w:hAnsi="Arial" w:cs="Arial"/>
                <w:sz w:val="18"/>
                <w:szCs w:val="18"/>
              </w:rPr>
              <w:t>P</w:t>
            </w:r>
            <w:r w:rsidRPr="0033206D">
              <w:rPr>
                <w:rFonts w:ascii="Arial" w:hAnsi="Arial" w:cs="Arial"/>
                <w:sz w:val="18"/>
                <w:szCs w:val="18"/>
              </w:rPr>
              <w:t xml:space="preserve"> &lt; 0.001)</w:t>
            </w:r>
          </w:p>
        </w:tc>
        <w:tc>
          <w:tcPr>
            <w:tcW w:w="1151" w:type="dxa"/>
          </w:tcPr>
          <w:p w14:paraId="68E57BD8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b &gt; c</w:t>
            </w:r>
          </w:p>
          <w:p w14:paraId="46CCF3BF" w14:textId="29C02CD7" w:rsidR="001B3F78" w:rsidRPr="0033206D" w:rsidRDefault="00161CA9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(P &lt; 0.001)</w:t>
            </w:r>
          </w:p>
        </w:tc>
        <w:tc>
          <w:tcPr>
            <w:tcW w:w="1150" w:type="dxa"/>
          </w:tcPr>
          <w:p w14:paraId="3FAFCC4A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n.s.</w:t>
            </w:r>
          </w:p>
          <w:p w14:paraId="563D0DEB" w14:textId="49644C94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(</w:t>
            </w:r>
            <w:r w:rsidR="009F782F" w:rsidRPr="0033206D">
              <w:rPr>
                <w:rFonts w:ascii="Arial" w:hAnsi="Arial" w:cs="Arial"/>
                <w:sz w:val="18"/>
                <w:szCs w:val="18"/>
              </w:rPr>
              <w:t>P</w:t>
            </w:r>
            <w:r w:rsidRPr="0033206D">
              <w:rPr>
                <w:rFonts w:ascii="Arial" w:hAnsi="Arial" w:cs="Arial"/>
                <w:sz w:val="18"/>
                <w:szCs w:val="18"/>
              </w:rPr>
              <w:t xml:space="preserve"> = 0.71</w:t>
            </w:r>
            <w:r w:rsidR="006236EC">
              <w:rPr>
                <w:rFonts w:ascii="Arial" w:hAnsi="Arial" w:cs="Arial"/>
                <w:sz w:val="18"/>
                <w:szCs w:val="18"/>
              </w:rPr>
              <w:t>7</w:t>
            </w:r>
            <w:r w:rsidRPr="0033206D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2A008E" w:rsidRPr="00267293" w14:paraId="3905B700" w14:textId="77777777" w:rsidTr="00F90FF8">
        <w:trPr>
          <w:trHeight w:val="813"/>
        </w:trPr>
        <w:tc>
          <w:tcPr>
            <w:tcW w:w="575" w:type="dxa"/>
            <w:tcBorders>
              <w:bottom w:val="single" w:sz="4" w:space="0" w:color="auto"/>
            </w:tcBorders>
          </w:tcPr>
          <w:p w14:paraId="1D95BD61" w14:textId="77777777" w:rsidR="001B3F78" w:rsidRPr="0033206D" w:rsidRDefault="001B3F78" w:rsidP="008B6CE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3" w:type="dxa"/>
            <w:tcBorders>
              <w:bottom w:val="single" w:sz="4" w:space="0" w:color="auto"/>
            </w:tcBorders>
            <w:vAlign w:val="center"/>
          </w:tcPr>
          <w:p w14:paraId="148F0689" w14:textId="302B67C8" w:rsidR="001B3F78" w:rsidRPr="0033206D" w:rsidRDefault="009F782F" w:rsidP="008B6CE4">
            <w:pPr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Onset</w:t>
            </w:r>
            <w:r w:rsidR="001B3F78" w:rsidRPr="0033206D">
              <w:rPr>
                <w:rFonts w:ascii="Arial" w:hAnsi="Arial" w:cs="Arial"/>
                <w:sz w:val="18"/>
                <w:szCs w:val="18"/>
              </w:rPr>
              <w:t>/total ratio</w:t>
            </w:r>
          </w:p>
          <w:p w14:paraId="4DFA7682" w14:textId="77777777" w:rsidR="001B3F78" w:rsidRPr="0033206D" w:rsidRDefault="001B3F78" w:rsidP="008B6CE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1CA130AC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0.80 ± 0.01</w:t>
            </w:r>
          </w:p>
          <w:p w14:paraId="6ED4E8FC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(n = 8)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78FAF5B8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0.65 ± 0.02</w:t>
            </w:r>
          </w:p>
          <w:p w14:paraId="4EB17C85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(n = 17)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0A02CAB8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0.71 ± 0.02</w:t>
            </w:r>
          </w:p>
          <w:p w14:paraId="2827A480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(n = 12)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13DE8A0F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a &gt; b</w:t>
            </w:r>
          </w:p>
          <w:p w14:paraId="5B6326D5" w14:textId="2EEF9ABD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(</w:t>
            </w:r>
            <w:r w:rsidR="009F782F" w:rsidRPr="0033206D">
              <w:rPr>
                <w:rFonts w:ascii="Arial" w:hAnsi="Arial" w:cs="Arial"/>
                <w:sz w:val="18"/>
                <w:szCs w:val="18"/>
              </w:rPr>
              <w:t>P</w:t>
            </w:r>
            <w:r w:rsidRPr="0033206D">
              <w:rPr>
                <w:rFonts w:ascii="Arial" w:hAnsi="Arial" w:cs="Arial"/>
                <w:sz w:val="18"/>
                <w:szCs w:val="18"/>
              </w:rPr>
              <w:t xml:space="preserve"> &lt; 0.001)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05D59ADD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b &lt; c</w:t>
            </w:r>
          </w:p>
          <w:p w14:paraId="6EA2CFD2" w14:textId="6DA8340C" w:rsidR="001B3F78" w:rsidRPr="0033206D" w:rsidRDefault="001B3F78" w:rsidP="008B6CE4">
            <w:pPr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9F782F" w:rsidRPr="0033206D">
              <w:rPr>
                <w:rFonts w:ascii="Arial" w:hAnsi="Arial" w:cs="Arial"/>
                <w:sz w:val="18"/>
                <w:szCs w:val="18"/>
              </w:rPr>
              <w:t>P</w:t>
            </w:r>
            <w:r w:rsidRPr="0033206D">
              <w:rPr>
                <w:rFonts w:ascii="Arial" w:hAnsi="Arial" w:cs="Arial"/>
                <w:sz w:val="18"/>
                <w:szCs w:val="18"/>
              </w:rPr>
              <w:t xml:space="preserve">=0.015) 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770BACB0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a &gt; c</w:t>
            </w:r>
          </w:p>
          <w:p w14:paraId="15ECD074" w14:textId="050ECAAC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(</w:t>
            </w:r>
            <w:r w:rsidR="009F782F" w:rsidRPr="0033206D">
              <w:rPr>
                <w:rFonts w:ascii="Arial" w:hAnsi="Arial" w:cs="Arial"/>
                <w:sz w:val="18"/>
                <w:szCs w:val="18"/>
              </w:rPr>
              <w:t>P</w:t>
            </w:r>
            <w:r w:rsidRPr="0033206D">
              <w:rPr>
                <w:rFonts w:ascii="Arial" w:hAnsi="Arial" w:cs="Arial"/>
                <w:sz w:val="18"/>
                <w:szCs w:val="18"/>
              </w:rPr>
              <w:t xml:space="preserve"> = 0.00</w:t>
            </w:r>
            <w:r w:rsidR="006236EC">
              <w:rPr>
                <w:rFonts w:ascii="Arial" w:hAnsi="Arial" w:cs="Arial"/>
                <w:sz w:val="18"/>
                <w:szCs w:val="18"/>
              </w:rPr>
              <w:t>6</w:t>
            </w:r>
            <w:r w:rsidRPr="0033206D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2A008E" w:rsidRPr="00267293" w14:paraId="2084759B" w14:textId="77777777" w:rsidTr="00F90FF8">
        <w:trPr>
          <w:trHeight w:val="813"/>
        </w:trPr>
        <w:tc>
          <w:tcPr>
            <w:tcW w:w="575" w:type="dxa"/>
            <w:tcBorders>
              <w:top w:val="single" w:sz="4" w:space="0" w:color="auto"/>
            </w:tcBorders>
          </w:tcPr>
          <w:p w14:paraId="2B4A5211" w14:textId="77777777" w:rsidR="001B3F78" w:rsidRPr="0033206D" w:rsidRDefault="001B3F78" w:rsidP="008B6CE4">
            <w:pPr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L5a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5D3B3290" w14:textId="0727AEC8" w:rsidR="001B3F78" w:rsidRPr="0033206D" w:rsidRDefault="009F782F" w:rsidP="008B6CE4">
            <w:pPr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Onset</w:t>
            </w:r>
            <w:r w:rsidR="001B3F78" w:rsidRPr="0033206D">
              <w:rPr>
                <w:rFonts w:ascii="Arial" w:hAnsi="Arial" w:cs="Arial"/>
                <w:sz w:val="18"/>
                <w:szCs w:val="18"/>
              </w:rPr>
              <w:t xml:space="preserve"> MUA</w:t>
            </w:r>
          </w:p>
          <w:p w14:paraId="430F96BA" w14:textId="77777777" w:rsidR="001B3F78" w:rsidRPr="0033206D" w:rsidRDefault="001B3F78" w:rsidP="008B6CE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4816444C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3.61 ± 0.50</w:t>
            </w:r>
          </w:p>
          <w:p w14:paraId="1946F293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(n = 6)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51D4B882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 xml:space="preserve">5.66 ± 0.44 </w:t>
            </w:r>
          </w:p>
          <w:p w14:paraId="68B73B86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(n = 11)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58737DE3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3.19 ± 0.49</w:t>
            </w:r>
          </w:p>
          <w:p w14:paraId="61B1511E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(n = 8)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6A81DC10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a &lt; b</w:t>
            </w:r>
          </w:p>
          <w:p w14:paraId="12E44ECC" w14:textId="52D50625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(</w:t>
            </w:r>
            <w:r w:rsidR="009F782F" w:rsidRPr="0033206D">
              <w:rPr>
                <w:rFonts w:ascii="Arial" w:hAnsi="Arial" w:cs="Arial"/>
                <w:sz w:val="18"/>
                <w:szCs w:val="18"/>
              </w:rPr>
              <w:t xml:space="preserve">P = </w:t>
            </w:r>
            <w:r w:rsidRPr="0033206D">
              <w:rPr>
                <w:rFonts w:ascii="Arial" w:hAnsi="Arial" w:cs="Arial"/>
                <w:sz w:val="18"/>
                <w:szCs w:val="18"/>
              </w:rPr>
              <w:t>0.02</w:t>
            </w:r>
            <w:r w:rsidR="00161CA9">
              <w:rPr>
                <w:rFonts w:ascii="Arial" w:hAnsi="Arial" w:cs="Arial"/>
                <w:sz w:val="18"/>
                <w:szCs w:val="18"/>
              </w:rPr>
              <w:t>2</w:t>
            </w:r>
            <w:r w:rsidRPr="0033206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5BAF9AAF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b &gt; c</w:t>
            </w:r>
          </w:p>
          <w:p w14:paraId="7ACE1CB6" w14:textId="3993CD4C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(</w:t>
            </w:r>
            <w:r w:rsidR="009F782F" w:rsidRPr="0033206D">
              <w:rPr>
                <w:rFonts w:ascii="Arial" w:hAnsi="Arial" w:cs="Arial"/>
                <w:sz w:val="18"/>
                <w:szCs w:val="18"/>
              </w:rPr>
              <w:t xml:space="preserve">P = </w:t>
            </w:r>
            <w:r w:rsidRPr="0033206D">
              <w:rPr>
                <w:rFonts w:ascii="Arial" w:hAnsi="Arial" w:cs="Arial"/>
                <w:sz w:val="18"/>
                <w:szCs w:val="18"/>
              </w:rPr>
              <w:t>0.00</w:t>
            </w:r>
            <w:r w:rsidR="00161CA9">
              <w:rPr>
                <w:rFonts w:ascii="Arial" w:hAnsi="Arial" w:cs="Arial"/>
                <w:sz w:val="18"/>
                <w:szCs w:val="18"/>
              </w:rPr>
              <w:t>3</w:t>
            </w:r>
            <w:r w:rsidRPr="0033206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50307CF5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n.s.</w:t>
            </w:r>
          </w:p>
          <w:p w14:paraId="6F36B32B" w14:textId="718EB705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(</w:t>
            </w:r>
            <w:r w:rsidR="009F782F" w:rsidRPr="0033206D">
              <w:rPr>
                <w:rFonts w:ascii="Arial" w:hAnsi="Arial" w:cs="Arial"/>
                <w:sz w:val="18"/>
                <w:szCs w:val="18"/>
              </w:rPr>
              <w:t xml:space="preserve">P = </w:t>
            </w:r>
            <w:r w:rsidRPr="0033206D">
              <w:rPr>
                <w:rFonts w:ascii="Arial" w:hAnsi="Arial" w:cs="Arial"/>
                <w:sz w:val="18"/>
                <w:szCs w:val="18"/>
              </w:rPr>
              <w:t>0.837)</w:t>
            </w:r>
          </w:p>
        </w:tc>
      </w:tr>
      <w:tr w:rsidR="002A008E" w:rsidRPr="00267293" w14:paraId="081DB40E" w14:textId="77777777" w:rsidTr="00F90FF8">
        <w:trPr>
          <w:trHeight w:val="805"/>
        </w:trPr>
        <w:tc>
          <w:tcPr>
            <w:tcW w:w="575" w:type="dxa"/>
          </w:tcPr>
          <w:p w14:paraId="14A06DE3" w14:textId="77777777" w:rsidR="001B3F78" w:rsidRPr="0033206D" w:rsidRDefault="001B3F78" w:rsidP="008B6CE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3" w:type="dxa"/>
          </w:tcPr>
          <w:p w14:paraId="69A4683E" w14:textId="340AA711" w:rsidR="001B3F78" w:rsidRPr="0033206D" w:rsidRDefault="005A57CA" w:rsidP="008B6CE4">
            <w:pPr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Sustained</w:t>
            </w:r>
            <w:r w:rsidR="001B3F78" w:rsidRPr="0033206D">
              <w:rPr>
                <w:rFonts w:ascii="Arial" w:hAnsi="Arial" w:cs="Arial"/>
                <w:sz w:val="18"/>
                <w:szCs w:val="18"/>
              </w:rPr>
              <w:t xml:space="preserve"> MUA</w:t>
            </w:r>
          </w:p>
          <w:p w14:paraId="633FF700" w14:textId="77777777" w:rsidR="001B3F78" w:rsidRPr="0033206D" w:rsidRDefault="001B3F78" w:rsidP="008B6CE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1" w:type="dxa"/>
          </w:tcPr>
          <w:p w14:paraId="27F3AB18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1.34 ± 0.24</w:t>
            </w:r>
          </w:p>
          <w:p w14:paraId="49F7875E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(n = 6)</w:t>
            </w:r>
          </w:p>
        </w:tc>
        <w:tc>
          <w:tcPr>
            <w:tcW w:w="1151" w:type="dxa"/>
          </w:tcPr>
          <w:p w14:paraId="3810FE36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3.69 ± 0.39</w:t>
            </w:r>
          </w:p>
          <w:p w14:paraId="7EF52804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(n = 11)</w:t>
            </w:r>
          </w:p>
        </w:tc>
        <w:tc>
          <w:tcPr>
            <w:tcW w:w="1151" w:type="dxa"/>
          </w:tcPr>
          <w:p w14:paraId="1E0D2FD2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1.46 ± 0.23</w:t>
            </w:r>
          </w:p>
          <w:p w14:paraId="7AF04342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(n = 8)</w:t>
            </w:r>
          </w:p>
        </w:tc>
        <w:tc>
          <w:tcPr>
            <w:tcW w:w="1151" w:type="dxa"/>
          </w:tcPr>
          <w:p w14:paraId="6E512F1D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a &lt; b</w:t>
            </w:r>
          </w:p>
          <w:p w14:paraId="3B895A5B" w14:textId="5937953B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(</w:t>
            </w:r>
            <w:r w:rsidR="005576EE" w:rsidRPr="0033206D">
              <w:rPr>
                <w:rFonts w:ascii="Arial" w:hAnsi="Arial" w:cs="Arial"/>
                <w:sz w:val="18"/>
                <w:szCs w:val="18"/>
              </w:rPr>
              <w:t>P</w:t>
            </w:r>
            <w:r w:rsidRPr="0033206D">
              <w:rPr>
                <w:rFonts w:ascii="Arial" w:hAnsi="Arial" w:cs="Arial"/>
                <w:sz w:val="18"/>
                <w:szCs w:val="18"/>
              </w:rPr>
              <w:t xml:space="preserve"> &lt; 0.001)</w:t>
            </w:r>
          </w:p>
        </w:tc>
        <w:tc>
          <w:tcPr>
            <w:tcW w:w="1151" w:type="dxa"/>
          </w:tcPr>
          <w:p w14:paraId="1F5C216A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b &gt; c</w:t>
            </w:r>
          </w:p>
          <w:p w14:paraId="2C7A9682" w14:textId="6BE36D9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(</w:t>
            </w:r>
            <w:r w:rsidR="005576EE" w:rsidRPr="0033206D">
              <w:rPr>
                <w:rFonts w:ascii="Arial" w:hAnsi="Arial" w:cs="Arial"/>
                <w:sz w:val="18"/>
                <w:szCs w:val="18"/>
              </w:rPr>
              <w:t>P</w:t>
            </w:r>
            <w:r w:rsidRPr="0033206D">
              <w:rPr>
                <w:rFonts w:ascii="Arial" w:hAnsi="Arial" w:cs="Arial"/>
                <w:sz w:val="18"/>
                <w:szCs w:val="18"/>
              </w:rPr>
              <w:t xml:space="preserve"> &lt; 0.001)</w:t>
            </w:r>
          </w:p>
        </w:tc>
        <w:tc>
          <w:tcPr>
            <w:tcW w:w="1150" w:type="dxa"/>
          </w:tcPr>
          <w:p w14:paraId="75ECB923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n.s.</w:t>
            </w:r>
          </w:p>
          <w:p w14:paraId="15877199" w14:textId="5E25F75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(</w:t>
            </w:r>
            <w:r w:rsidR="005576EE" w:rsidRPr="0033206D">
              <w:rPr>
                <w:rFonts w:ascii="Arial" w:hAnsi="Arial" w:cs="Arial"/>
                <w:sz w:val="18"/>
                <w:szCs w:val="18"/>
              </w:rPr>
              <w:t>P</w:t>
            </w:r>
            <w:r w:rsidRPr="0033206D">
              <w:rPr>
                <w:rFonts w:ascii="Arial" w:hAnsi="Arial" w:cs="Arial"/>
                <w:sz w:val="18"/>
                <w:szCs w:val="18"/>
              </w:rPr>
              <w:t xml:space="preserve"> = 0.96</w:t>
            </w:r>
            <w:r w:rsidR="006236EC">
              <w:rPr>
                <w:rFonts w:ascii="Arial" w:hAnsi="Arial" w:cs="Arial"/>
                <w:sz w:val="18"/>
                <w:szCs w:val="18"/>
              </w:rPr>
              <w:t>9</w:t>
            </w:r>
            <w:r w:rsidRPr="0033206D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2A008E" w:rsidRPr="00267293" w14:paraId="0435A2F1" w14:textId="77777777" w:rsidTr="00F90FF8">
        <w:trPr>
          <w:trHeight w:val="813"/>
        </w:trPr>
        <w:tc>
          <w:tcPr>
            <w:tcW w:w="575" w:type="dxa"/>
            <w:tcBorders>
              <w:bottom w:val="single" w:sz="4" w:space="0" w:color="auto"/>
            </w:tcBorders>
          </w:tcPr>
          <w:p w14:paraId="76913CC6" w14:textId="77777777" w:rsidR="001B3F78" w:rsidRPr="0033206D" w:rsidRDefault="001B3F78" w:rsidP="008B6CE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3" w:type="dxa"/>
            <w:tcBorders>
              <w:bottom w:val="single" w:sz="4" w:space="0" w:color="auto"/>
            </w:tcBorders>
            <w:vAlign w:val="center"/>
          </w:tcPr>
          <w:p w14:paraId="3CD560E8" w14:textId="0DA92225" w:rsidR="001B3F78" w:rsidRPr="0033206D" w:rsidRDefault="009F782F" w:rsidP="008B6CE4">
            <w:pPr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Onset</w:t>
            </w:r>
            <w:r w:rsidR="001B3F78" w:rsidRPr="0033206D">
              <w:rPr>
                <w:rFonts w:ascii="Arial" w:hAnsi="Arial" w:cs="Arial"/>
                <w:sz w:val="18"/>
                <w:szCs w:val="18"/>
              </w:rPr>
              <w:t>/total ratio</w:t>
            </w:r>
          </w:p>
          <w:p w14:paraId="60F36A30" w14:textId="77777777" w:rsidR="001B3F78" w:rsidRPr="0033206D" w:rsidRDefault="001B3F78" w:rsidP="008B6CE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753D9F55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0.74 ± 0.02</w:t>
            </w:r>
          </w:p>
          <w:p w14:paraId="58166F4C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(n = 6)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6FB89458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0.61 ± 0.02</w:t>
            </w:r>
          </w:p>
          <w:p w14:paraId="171FD6BA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(n = 11)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3B7D60A2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0.68 ± 0.01</w:t>
            </w:r>
          </w:p>
          <w:p w14:paraId="53F0F021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(n = 8)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5D39148D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a &gt; b</w:t>
            </w:r>
          </w:p>
          <w:p w14:paraId="71D65B02" w14:textId="77D25C07" w:rsidR="001B3F78" w:rsidRPr="0033206D" w:rsidRDefault="00161CA9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(P &lt; 0.001)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476E4A3F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b &lt; c</w:t>
            </w:r>
          </w:p>
          <w:p w14:paraId="6D2329BA" w14:textId="09C358EA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(</w:t>
            </w:r>
            <w:r w:rsidR="009F782F" w:rsidRPr="0033206D">
              <w:rPr>
                <w:rFonts w:ascii="Arial" w:hAnsi="Arial" w:cs="Arial"/>
                <w:sz w:val="18"/>
                <w:szCs w:val="18"/>
              </w:rPr>
              <w:t xml:space="preserve">P = </w:t>
            </w:r>
            <w:r w:rsidRPr="0033206D">
              <w:rPr>
                <w:rFonts w:ascii="Arial" w:hAnsi="Arial" w:cs="Arial"/>
                <w:sz w:val="18"/>
                <w:szCs w:val="18"/>
              </w:rPr>
              <w:t>0.01</w:t>
            </w:r>
            <w:r w:rsidR="00161CA9">
              <w:rPr>
                <w:rFonts w:ascii="Arial" w:hAnsi="Arial" w:cs="Arial"/>
                <w:sz w:val="18"/>
                <w:szCs w:val="18"/>
              </w:rPr>
              <w:t>1</w:t>
            </w:r>
            <w:r w:rsidRPr="0033206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7904B269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n.s.</w:t>
            </w:r>
          </w:p>
          <w:p w14:paraId="443D7170" w14:textId="1E7F007C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(</w:t>
            </w:r>
            <w:r w:rsidR="009F782F" w:rsidRPr="0033206D">
              <w:rPr>
                <w:rFonts w:ascii="Arial" w:hAnsi="Arial" w:cs="Arial"/>
                <w:sz w:val="18"/>
                <w:szCs w:val="18"/>
              </w:rPr>
              <w:t xml:space="preserve">P = </w:t>
            </w:r>
            <w:r w:rsidRPr="0033206D">
              <w:rPr>
                <w:rFonts w:ascii="Arial" w:hAnsi="Arial" w:cs="Arial"/>
                <w:sz w:val="18"/>
                <w:szCs w:val="18"/>
              </w:rPr>
              <w:t>0.10</w:t>
            </w:r>
            <w:r w:rsidR="00161CA9">
              <w:rPr>
                <w:rFonts w:ascii="Arial" w:hAnsi="Arial" w:cs="Arial"/>
                <w:sz w:val="18"/>
                <w:szCs w:val="18"/>
              </w:rPr>
              <w:t>6</w:t>
            </w:r>
            <w:r w:rsidRPr="0033206D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2A008E" w:rsidRPr="00267293" w14:paraId="568B3706" w14:textId="77777777" w:rsidTr="00F90FF8">
        <w:trPr>
          <w:trHeight w:val="813"/>
        </w:trPr>
        <w:tc>
          <w:tcPr>
            <w:tcW w:w="575" w:type="dxa"/>
            <w:tcBorders>
              <w:top w:val="single" w:sz="4" w:space="0" w:color="auto"/>
            </w:tcBorders>
          </w:tcPr>
          <w:p w14:paraId="18B8B572" w14:textId="77777777" w:rsidR="001B3F78" w:rsidRPr="0033206D" w:rsidRDefault="001B3F78" w:rsidP="008B6CE4">
            <w:pPr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L5b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01158B3E" w14:textId="26C0B370" w:rsidR="001B3F78" w:rsidRPr="0033206D" w:rsidRDefault="009F782F" w:rsidP="008B6CE4">
            <w:pPr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Onset</w:t>
            </w:r>
            <w:r w:rsidR="001B3F78" w:rsidRPr="0033206D">
              <w:rPr>
                <w:rFonts w:ascii="Arial" w:hAnsi="Arial" w:cs="Arial"/>
                <w:sz w:val="18"/>
                <w:szCs w:val="18"/>
              </w:rPr>
              <w:t xml:space="preserve"> MUA</w:t>
            </w:r>
          </w:p>
          <w:p w14:paraId="328B7F2C" w14:textId="77777777" w:rsidR="001B3F78" w:rsidRPr="0033206D" w:rsidRDefault="001B3F78" w:rsidP="008B6CE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2C9A96ED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3.30 ± 0.38</w:t>
            </w:r>
          </w:p>
          <w:p w14:paraId="419CBC34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(n = 10)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34ECFEA1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6.69± 0.49</w:t>
            </w:r>
          </w:p>
          <w:p w14:paraId="02F13FA8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(n = 10)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7C23C959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2.73 ± 0.47</w:t>
            </w:r>
          </w:p>
          <w:p w14:paraId="03F059D1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(n = 9)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36B2627F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a &lt; b</w:t>
            </w:r>
          </w:p>
          <w:p w14:paraId="7479651F" w14:textId="72CC1E43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(</w:t>
            </w:r>
            <w:r w:rsidR="005576EE" w:rsidRPr="0033206D">
              <w:rPr>
                <w:rFonts w:ascii="Arial" w:hAnsi="Arial" w:cs="Arial"/>
                <w:sz w:val="18"/>
                <w:szCs w:val="18"/>
              </w:rPr>
              <w:t>P</w:t>
            </w:r>
            <w:r w:rsidRPr="0033206D">
              <w:rPr>
                <w:rFonts w:ascii="Arial" w:hAnsi="Arial" w:cs="Arial"/>
                <w:sz w:val="18"/>
                <w:szCs w:val="18"/>
              </w:rPr>
              <w:t xml:space="preserve"> &lt; 0.001)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70293EEF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b &gt; c</w:t>
            </w:r>
          </w:p>
          <w:p w14:paraId="79604D95" w14:textId="11CDD40C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(</w:t>
            </w:r>
            <w:r w:rsidR="005576EE" w:rsidRPr="0033206D">
              <w:rPr>
                <w:rFonts w:ascii="Arial" w:hAnsi="Arial" w:cs="Arial"/>
                <w:sz w:val="18"/>
                <w:szCs w:val="18"/>
              </w:rPr>
              <w:t>P</w:t>
            </w:r>
            <w:r w:rsidRPr="0033206D">
              <w:rPr>
                <w:rFonts w:ascii="Arial" w:hAnsi="Arial" w:cs="Arial"/>
                <w:sz w:val="18"/>
                <w:szCs w:val="18"/>
              </w:rPr>
              <w:t xml:space="preserve"> &lt; 0.001)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7E8D4995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n.s.</w:t>
            </w:r>
          </w:p>
          <w:p w14:paraId="0D4CCE18" w14:textId="64F27E38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(</w:t>
            </w:r>
            <w:r w:rsidR="009F782F" w:rsidRPr="0033206D">
              <w:rPr>
                <w:rFonts w:ascii="Arial" w:hAnsi="Arial" w:cs="Arial"/>
                <w:sz w:val="18"/>
                <w:szCs w:val="18"/>
              </w:rPr>
              <w:t xml:space="preserve">P = </w:t>
            </w:r>
            <w:r w:rsidRPr="0033206D">
              <w:rPr>
                <w:rFonts w:ascii="Arial" w:hAnsi="Arial" w:cs="Arial"/>
                <w:sz w:val="18"/>
                <w:szCs w:val="18"/>
              </w:rPr>
              <w:t>0.66</w:t>
            </w:r>
            <w:r w:rsidR="006236EC">
              <w:rPr>
                <w:rFonts w:ascii="Arial" w:hAnsi="Arial" w:cs="Arial"/>
                <w:sz w:val="18"/>
                <w:szCs w:val="18"/>
              </w:rPr>
              <w:t>2</w:t>
            </w:r>
            <w:r w:rsidRPr="0033206D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2A008E" w:rsidRPr="00267293" w14:paraId="782D0B58" w14:textId="77777777" w:rsidTr="00F90FF8">
        <w:trPr>
          <w:trHeight w:val="813"/>
        </w:trPr>
        <w:tc>
          <w:tcPr>
            <w:tcW w:w="575" w:type="dxa"/>
          </w:tcPr>
          <w:p w14:paraId="35CAC5E2" w14:textId="77777777" w:rsidR="001B3F78" w:rsidRPr="0033206D" w:rsidRDefault="001B3F78" w:rsidP="008B6CE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3" w:type="dxa"/>
          </w:tcPr>
          <w:p w14:paraId="3F164DBD" w14:textId="1CA5E219" w:rsidR="001B3F78" w:rsidRPr="0033206D" w:rsidRDefault="005A57CA" w:rsidP="008B6CE4">
            <w:pPr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Sustained</w:t>
            </w:r>
            <w:r w:rsidR="001B3F78" w:rsidRPr="0033206D">
              <w:rPr>
                <w:rFonts w:ascii="Arial" w:hAnsi="Arial" w:cs="Arial"/>
                <w:sz w:val="18"/>
                <w:szCs w:val="18"/>
              </w:rPr>
              <w:t xml:space="preserve"> MUA</w:t>
            </w:r>
          </w:p>
          <w:p w14:paraId="55B10EF2" w14:textId="77777777" w:rsidR="001B3F78" w:rsidRPr="0033206D" w:rsidRDefault="001B3F78" w:rsidP="008B6CE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1" w:type="dxa"/>
          </w:tcPr>
          <w:p w14:paraId="0497381A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0.86 ± 0.11</w:t>
            </w:r>
          </w:p>
          <w:p w14:paraId="384FFD49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(n = 10)</w:t>
            </w:r>
          </w:p>
        </w:tc>
        <w:tc>
          <w:tcPr>
            <w:tcW w:w="1151" w:type="dxa"/>
          </w:tcPr>
          <w:p w14:paraId="6FB4AA11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3.38 ± 0.36</w:t>
            </w:r>
          </w:p>
          <w:p w14:paraId="00ED3222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(n = 10)</w:t>
            </w:r>
          </w:p>
        </w:tc>
        <w:tc>
          <w:tcPr>
            <w:tcW w:w="1151" w:type="dxa"/>
          </w:tcPr>
          <w:p w14:paraId="26A901D1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1.11 ± 0.19</w:t>
            </w:r>
          </w:p>
          <w:p w14:paraId="3CB782FF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(n = 9)</w:t>
            </w:r>
          </w:p>
        </w:tc>
        <w:tc>
          <w:tcPr>
            <w:tcW w:w="1151" w:type="dxa"/>
          </w:tcPr>
          <w:p w14:paraId="67294E55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a &lt; b</w:t>
            </w:r>
          </w:p>
          <w:p w14:paraId="36AF055F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(p &lt; 0.001)</w:t>
            </w:r>
          </w:p>
        </w:tc>
        <w:tc>
          <w:tcPr>
            <w:tcW w:w="1151" w:type="dxa"/>
          </w:tcPr>
          <w:p w14:paraId="736DD5F7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b &gt; c</w:t>
            </w:r>
          </w:p>
          <w:p w14:paraId="57B6575F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(p &lt; 0.001)</w:t>
            </w:r>
          </w:p>
        </w:tc>
        <w:tc>
          <w:tcPr>
            <w:tcW w:w="1150" w:type="dxa"/>
          </w:tcPr>
          <w:p w14:paraId="0942AE0F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n.s.</w:t>
            </w:r>
          </w:p>
          <w:p w14:paraId="5E1C210E" w14:textId="68024215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(</w:t>
            </w:r>
            <w:r w:rsidR="009F782F" w:rsidRPr="0033206D">
              <w:rPr>
                <w:rFonts w:ascii="Arial" w:hAnsi="Arial" w:cs="Arial"/>
                <w:sz w:val="18"/>
                <w:szCs w:val="18"/>
              </w:rPr>
              <w:t xml:space="preserve">P = </w:t>
            </w:r>
            <w:r w:rsidRPr="0033206D">
              <w:rPr>
                <w:rFonts w:ascii="Arial" w:hAnsi="Arial" w:cs="Arial"/>
                <w:sz w:val="18"/>
                <w:szCs w:val="18"/>
              </w:rPr>
              <w:t>0.76</w:t>
            </w:r>
            <w:r w:rsidR="006236EC">
              <w:rPr>
                <w:rFonts w:ascii="Arial" w:hAnsi="Arial" w:cs="Arial"/>
                <w:sz w:val="18"/>
                <w:szCs w:val="18"/>
              </w:rPr>
              <w:t>7</w:t>
            </w:r>
            <w:r w:rsidRPr="0033206D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2A008E" w:rsidRPr="00267293" w14:paraId="107BD28B" w14:textId="77777777" w:rsidTr="00F90FF8">
        <w:trPr>
          <w:trHeight w:val="813"/>
        </w:trPr>
        <w:tc>
          <w:tcPr>
            <w:tcW w:w="575" w:type="dxa"/>
            <w:tcBorders>
              <w:bottom w:val="single" w:sz="4" w:space="0" w:color="auto"/>
            </w:tcBorders>
          </w:tcPr>
          <w:p w14:paraId="7319396F" w14:textId="77777777" w:rsidR="001B3F78" w:rsidRPr="0033206D" w:rsidRDefault="001B3F78" w:rsidP="008B6CE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3" w:type="dxa"/>
            <w:tcBorders>
              <w:bottom w:val="single" w:sz="4" w:space="0" w:color="auto"/>
            </w:tcBorders>
            <w:vAlign w:val="center"/>
          </w:tcPr>
          <w:p w14:paraId="29BD4AF1" w14:textId="522CA1D1" w:rsidR="001B3F78" w:rsidRPr="0033206D" w:rsidRDefault="009F782F" w:rsidP="008B6CE4">
            <w:pPr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Onset</w:t>
            </w:r>
            <w:r w:rsidR="001B3F78" w:rsidRPr="0033206D">
              <w:rPr>
                <w:rFonts w:ascii="Arial" w:hAnsi="Arial" w:cs="Arial"/>
                <w:sz w:val="18"/>
                <w:szCs w:val="18"/>
              </w:rPr>
              <w:t>/total ratio</w:t>
            </w:r>
          </w:p>
          <w:p w14:paraId="5DF0BD84" w14:textId="77777777" w:rsidR="001B3F78" w:rsidRPr="0033206D" w:rsidRDefault="001B3F78" w:rsidP="008B6CE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77A3531B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0.79 ± 0.02</w:t>
            </w:r>
          </w:p>
          <w:p w14:paraId="4FB83110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(n = 10)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683F0F32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0.67 ± 0.02</w:t>
            </w:r>
          </w:p>
          <w:p w14:paraId="5636EFF1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(n = 10)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149FD748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0.70 ± 0.01</w:t>
            </w:r>
          </w:p>
          <w:p w14:paraId="531299C1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(n = 9)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0BA16E96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a &gt;b</w:t>
            </w:r>
          </w:p>
          <w:p w14:paraId="4B1C326E" w14:textId="7051E1EA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(</w:t>
            </w:r>
            <w:r w:rsidR="00DB1C77" w:rsidRPr="0033206D">
              <w:rPr>
                <w:rFonts w:ascii="Arial" w:hAnsi="Arial" w:cs="Arial"/>
                <w:sz w:val="18"/>
                <w:szCs w:val="18"/>
              </w:rPr>
              <w:t>P</w:t>
            </w:r>
            <w:r w:rsidRPr="0033206D">
              <w:rPr>
                <w:rFonts w:ascii="Arial" w:hAnsi="Arial" w:cs="Arial"/>
                <w:sz w:val="18"/>
                <w:szCs w:val="18"/>
              </w:rPr>
              <w:t xml:space="preserve"> &lt; 0.001)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13C779CF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n.s.</w:t>
            </w:r>
          </w:p>
          <w:p w14:paraId="6698B77D" w14:textId="128AB04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(</w:t>
            </w:r>
            <w:r w:rsidR="00DB1C77" w:rsidRPr="0033206D">
              <w:rPr>
                <w:rFonts w:ascii="Arial" w:hAnsi="Arial" w:cs="Arial"/>
                <w:sz w:val="18"/>
                <w:szCs w:val="18"/>
              </w:rPr>
              <w:t>P</w:t>
            </w:r>
            <w:r w:rsidRPr="0033206D">
              <w:rPr>
                <w:rFonts w:ascii="Arial" w:hAnsi="Arial" w:cs="Arial"/>
                <w:sz w:val="18"/>
                <w:szCs w:val="18"/>
              </w:rPr>
              <w:t xml:space="preserve"> = 0.242)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0BC42695" w14:textId="77777777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a &gt; c</w:t>
            </w:r>
          </w:p>
          <w:p w14:paraId="7F08D261" w14:textId="0D0522AC" w:rsidR="001B3F78" w:rsidRPr="0033206D" w:rsidRDefault="001B3F78" w:rsidP="008B6C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206D">
              <w:rPr>
                <w:rFonts w:ascii="Arial" w:hAnsi="Arial" w:cs="Arial"/>
                <w:sz w:val="18"/>
                <w:szCs w:val="18"/>
              </w:rPr>
              <w:t>(</w:t>
            </w:r>
            <w:r w:rsidR="009F782F" w:rsidRPr="0033206D">
              <w:rPr>
                <w:rFonts w:ascii="Arial" w:hAnsi="Arial" w:cs="Arial"/>
                <w:sz w:val="18"/>
                <w:szCs w:val="18"/>
              </w:rPr>
              <w:t xml:space="preserve">P = </w:t>
            </w:r>
            <w:r w:rsidRPr="0033206D">
              <w:rPr>
                <w:rFonts w:ascii="Arial" w:hAnsi="Arial" w:cs="Arial"/>
                <w:sz w:val="18"/>
                <w:szCs w:val="18"/>
              </w:rPr>
              <w:t>0.007)</w:t>
            </w:r>
          </w:p>
        </w:tc>
      </w:tr>
    </w:tbl>
    <w:p w14:paraId="71345983" w14:textId="77777777" w:rsidR="00735493" w:rsidRPr="006236EC" w:rsidRDefault="00735493" w:rsidP="00735493">
      <w:pPr>
        <w:spacing w:line="480" w:lineRule="auto"/>
        <w:rPr>
          <w:rFonts w:ascii="Arial" w:hAnsi="Arial" w:cs="Arial"/>
        </w:rPr>
      </w:pPr>
      <w:r w:rsidRPr="006236EC">
        <w:rPr>
          <w:rFonts w:ascii="Arial" w:hAnsi="Arial" w:cs="Arial"/>
        </w:rPr>
        <w:t>Data are mean ± SEM.</w:t>
      </w:r>
    </w:p>
    <w:p w14:paraId="7948E959" w14:textId="1DAD920B" w:rsidR="00735493" w:rsidRPr="006236EC" w:rsidRDefault="009F782F" w:rsidP="00735493">
      <w:pPr>
        <w:spacing w:line="480" w:lineRule="auto"/>
        <w:rPr>
          <w:rFonts w:ascii="Arial" w:hAnsi="Arial" w:cs="Arial"/>
        </w:rPr>
      </w:pPr>
      <w:r w:rsidRPr="006236EC">
        <w:rPr>
          <w:rFonts w:ascii="Arial" w:hAnsi="Arial" w:cs="Arial"/>
        </w:rPr>
        <w:t>Onset</w:t>
      </w:r>
      <w:r w:rsidR="00735493" w:rsidRPr="006236EC">
        <w:rPr>
          <w:rFonts w:ascii="Arial" w:hAnsi="Arial" w:cs="Arial"/>
        </w:rPr>
        <w:t xml:space="preserve"> MUA, MUA of &lt;30 ms from whisker stimulation; </w:t>
      </w:r>
      <w:r w:rsidR="005A57CA" w:rsidRPr="006236EC">
        <w:rPr>
          <w:rFonts w:ascii="Arial" w:hAnsi="Arial" w:cs="Arial"/>
        </w:rPr>
        <w:t>sustained</w:t>
      </w:r>
      <w:r w:rsidR="00735493" w:rsidRPr="006236EC">
        <w:rPr>
          <w:rFonts w:ascii="Arial" w:hAnsi="Arial" w:cs="Arial"/>
        </w:rPr>
        <w:t xml:space="preserve"> MUA, MUA of 30–180 ms </w:t>
      </w:r>
      <w:r w:rsidR="00735493" w:rsidRPr="006236EC">
        <w:rPr>
          <w:rFonts w:ascii="Arial" w:hAnsi="Arial" w:cs="Arial"/>
        </w:rPr>
        <w:lastRenderedPageBreak/>
        <w:t xml:space="preserve">from stimulation; total, summation of </w:t>
      </w:r>
      <w:r w:rsidR="005A57CA" w:rsidRPr="006236EC">
        <w:rPr>
          <w:rFonts w:ascii="Arial" w:hAnsi="Arial" w:cs="Arial"/>
        </w:rPr>
        <w:t>o</w:t>
      </w:r>
      <w:r w:rsidRPr="006236EC">
        <w:rPr>
          <w:rFonts w:ascii="Arial" w:hAnsi="Arial" w:cs="Arial"/>
        </w:rPr>
        <w:t>nset</w:t>
      </w:r>
      <w:r w:rsidR="00735493" w:rsidRPr="006236EC">
        <w:rPr>
          <w:rFonts w:ascii="Arial" w:hAnsi="Arial" w:cs="Arial"/>
        </w:rPr>
        <w:t xml:space="preserve"> and </w:t>
      </w:r>
      <w:r w:rsidR="005A57CA" w:rsidRPr="006236EC">
        <w:rPr>
          <w:rFonts w:ascii="Arial" w:hAnsi="Arial" w:cs="Arial"/>
        </w:rPr>
        <w:t>sustained</w:t>
      </w:r>
      <w:r w:rsidR="00735493" w:rsidRPr="006236EC">
        <w:rPr>
          <w:rFonts w:ascii="Arial" w:hAnsi="Arial" w:cs="Arial"/>
        </w:rPr>
        <w:t xml:space="preserve"> MUA. n, number of recorded channels from 3, 5 and </w:t>
      </w:r>
      <w:r w:rsidR="00927BE6" w:rsidRPr="006236EC">
        <w:rPr>
          <w:rFonts w:ascii="Arial" w:hAnsi="Arial" w:cs="Arial"/>
        </w:rPr>
        <w:t>four</w:t>
      </w:r>
      <w:r w:rsidR="00735493" w:rsidRPr="006236EC">
        <w:rPr>
          <w:rFonts w:ascii="Arial" w:hAnsi="Arial" w:cs="Arial"/>
        </w:rPr>
        <w:t xml:space="preserve"> mice for sham, postoperation day 3 (POD3), and POD14, respectively. </w:t>
      </w:r>
      <w:r w:rsidR="00DB1C77" w:rsidRPr="006236EC">
        <w:rPr>
          <w:rFonts w:ascii="Arial" w:hAnsi="Arial" w:cs="Arial"/>
        </w:rPr>
        <w:t>P</w:t>
      </w:r>
      <w:r w:rsidR="00735493" w:rsidRPr="006236EC">
        <w:rPr>
          <w:rFonts w:ascii="Arial" w:hAnsi="Arial" w:cs="Arial"/>
        </w:rPr>
        <w:t xml:space="preserve"> value, Tukey–Kramer test. n.s., not significant.</w:t>
      </w:r>
    </w:p>
    <w:p w14:paraId="212311E5" w14:textId="1579D2E2" w:rsidR="00F30AF4" w:rsidRPr="001B3F78" w:rsidRDefault="00F30AF4" w:rsidP="008B6CE4">
      <w:pPr>
        <w:spacing w:line="480" w:lineRule="auto"/>
        <w:rPr>
          <w:rFonts w:cs="Times New Roman"/>
        </w:rPr>
      </w:pPr>
    </w:p>
    <w:p w14:paraId="592699B1" w14:textId="15699086" w:rsidR="00815162" w:rsidRPr="00815162" w:rsidRDefault="00815162" w:rsidP="008B6CE4">
      <w:pPr>
        <w:spacing w:line="480" w:lineRule="auto"/>
        <w:rPr>
          <w:b/>
          <w:sz w:val="24"/>
        </w:rPr>
      </w:pPr>
    </w:p>
    <w:sectPr w:rsidR="00815162" w:rsidRPr="00815162" w:rsidSect="00170EED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0" w:h="16840"/>
      <w:pgMar w:top="1440" w:right="1440" w:bottom="1440" w:left="1440" w:header="850" w:footer="994" w:gutter="0"/>
      <w:lnNumType w:countBy="1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428743" w14:textId="77777777" w:rsidR="003915D9" w:rsidRDefault="003915D9" w:rsidP="00AC78D6">
      <w:r>
        <w:separator/>
      </w:r>
    </w:p>
  </w:endnote>
  <w:endnote w:type="continuationSeparator" w:id="0">
    <w:p w14:paraId="6C155589" w14:textId="77777777" w:rsidR="003915D9" w:rsidRDefault="003915D9" w:rsidP="00AC78D6">
      <w:r>
        <w:continuationSeparator/>
      </w:r>
    </w:p>
  </w:endnote>
  <w:endnote w:type="continuationNotice" w:id="1">
    <w:p w14:paraId="78696483" w14:textId="77777777" w:rsidR="003915D9" w:rsidRDefault="003915D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ヒラギノ角ゴ ProN W3">
    <w:altName w:val="游ゴシック"/>
    <w:charset w:val="80"/>
    <w:family w:val="auto"/>
    <w:pitch w:val="variable"/>
    <w:sig w:usb0="E00002FF" w:usb1="7AC7FFFF" w:usb2="00000012" w:usb3="00000000" w:csb0="0002000D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297356" w14:textId="77777777" w:rsidR="00AB44DB" w:rsidRDefault="00AB44DB" w:rsidP="00AC78D6">
    <w:pPr>
      <w:pStyle w:val="a8"/>
      <w:framePr w:wrap="around" w:vAnchor="text" w:hAnchor="margin" w:xAlign="center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end"/>
    </w:r>
  </w:p>
  <w:p w14:paraId="31C75C37" w14:textId="77777777" w:rsidR="00AB44DB" w:rsidRDefault="00AB44DB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79F22B" w14:textId="339EFB1F" w:rsidR="00AB44DB" w:rsidRDefault="00AB44DB" w:rsidP="00AC78D6">
    <w:pPr>
      <w:pStyle w:val="a8"/>
      <w:framePr w:wrap="around" w:vAnchor="text" w:hAnchor="margin" w:xAlign="center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separate"/>
    </w:r>
    <w:r>
      <w:rPr>
        <w:rStyle w:val="aa"/>
        <w:noProof/>
      </w:rPr>
      <w:t>9</w:t>
    </w:r>
    <w:r>
      <w:rPr>
        <w:rStyle w:val="aa"/>
      </w:rPr>
      <w:fldChar w:fldCharType="end"/>
    </w:r>
  </w:p>
  <w:p w14:paraId="53EA16CF" w14:textId="77777777" w:rsidR="00AB44DB" w:rsidRDefault="00AB44DB">
    <w:pPr>
      <w:pStyle w:val="a8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F43DD4" w14:textId="77777777" w:rsidR="001D5E1A" w:rsidRDefault="001D5E1A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D801AF" w14:textId="77777777" w:rsidR="003915D9" w:rsidRDefault="003915D9" w:rsidP="00AC78D6">
      <w:r>
        <w:separator/>
      </w:r>
    </w:p>
  </w:footnote>
  <w:footnote w:type="continuationSeparator" w:id="0">
    <w:p w14:paraId="0978ED09" w14:textId="77777777" w:rsidR="003915D9" w:rsidRDefault="003915D9" w:rsidP="00AC78D6">
      <w:r>
        <w:continuationSeparator/>
      </w:r>
    </w:p>
  </w:footnote>
  <w:footnote w:type="continuationNotice" w:id="1">
    <w:p w14:paraId="0D9551F8" w14:textId="77777777" w:rsidR="003915D9" w:rsidRDefault="003915D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8AF66B" w14:textId="77777777" w:rsidR="001D5E1A" w:rsidRDefault="001D5E1A">
    <w:pPr>
      <w:pStyle w:val="a6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1F83E0" w14:textId="57E7736E" w:rsidR="00AB44DB" w:rsidRDefault="00AB44DB">
    <w:pPr>
      <w:pStyle w:val="a6"/>
    </w:pPr>
    <w:r>
      <w:t xml:space="preserve">                                                                      </w:t>
    </w:r>
    <w:bookmarkStart w:id="0" w:name="_GoBack"/>
    <w:bookmarkEnd w:id="0"/>
    <w:r>
      <w:t>Fukui</w:t>
    </w:r>
    <w:r w:rsidR="007D650B">
      <w:rPr>
        <w:rFonts w:hint="eastAsia"/>
      </w:rPr>
      <w:t xml:space="preserve"> </w:t>
    </w:r>
    <w:r w:rsidR="007D650B">
      <w:t>et al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46A59D" w14:textId="77777777" w:rsidR="001D5E1A" w:rsidRDefault="001D5E1A">
    <w:pPr>
      <w:pStyle w:val="a6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04DEF518"/>
    <w:lvl w:ilvl="0">
      <w:start w:val="1"/>
      <w:numFmt w:val="decimal"/>
      <w:pStyle w:val="5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1" w15:restartNumberingAfterBreak="0">
    <w:nsid w:val="FFFFFF7D"/>
    <w:multiLevelType w:val="singleLevel"/>
    <w:tmpl w:val="438E1AB6"/>
    <w:lvl w:ilvl="0">
      <w:start w:val="1"/>
      <w:numFmt w:val="decimal"/>
      <w:pStyle w:val="4"/>
      <w:lvlText w:val="%1."/>
      <w:lvlJc w:val="left"/>
      <w:pPr>
        <w:tabs>
          <w:tab w:val="num" w:pos="1636"/>
        </w:tabs>
        <w:ind w:leftChars="600" w:left="1636" w:hangingChars="200" w:hanging="360"/>
      </w:pPr>
    </w:lvl>
  </w:abstractNum>
  <w:abstractNum w:abstractNumId="2" w15:restartNumberingAfterBreak="0">
    <w:nsid w:val="FFFFFF7E"/>
    <w:multiLevelType w:val="singleLevel"/>
    <w:tmpl w:val="A4D87006"/>
    <w:lvl w:ilvl="0">
      <w:start w:val="1"/>
      <w:numFmt w:val="decimal"/>
      <w:pStyle w:val="3"/>
      <w:lvlText w:val="%1."/>
      <w:lvlJc w:val="left"/>
      <w:pPr>
        <w:tabs>
          <w:tab w:val="num" w:pos="1211"/>
        </w:tabs>
        <w:ind w:leftChars="400" w:left="1211" w:hangingChars="200" w:hanging="360"/>
      </w:pPr>
    </w:lvl>
  </w:abstractNum>
  <w:abstractNum w:abstractNumId="3" w15:restartNumberingAfterBreak="0">
    <w:nsid w:val="FFFFFF7F"/>
    <w:multiLevelType w:val="singleLevel"/>
    <w:tmpl w:val="C59EE110"/>
    <w:lvl w:ilvl="0">
      <w:start w:val="1"/>
      <w:numFmt w:val="decimal"/>
      <w:pStyle w:val="2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4" w15:restartNumberingAfterBreak="0">
    <w:nsid w:val="FFFFFF80"/>
    <w:multiLevelType w:val="singleLevel"/>
    <w:tmpl w:val="C756A02E"/>
    <w:lvl w:ilvl="0">
      <w:start w:val="1"/>
      <w:numFmt w:val="bullet"/>
      <w:pStyle w:val="50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0E2AB8D2"/>
    <w:lvl w:ilvl="0">
      <w:start w:val="1"/>
      <w:numFmt w:val="bullet"/>
      <w:pStyle w:val="40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285CB6D6"/>
    <w:lvl w:ilvl="0">
      <w:start w:val="1"/>
      <w:numFmt w:val="bullet"/>
      <w:pStyle w:val="30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C8C24FC4"/>
    <w:lvl w:ilvl="0">
      <w:start w:val="1"/>
      <w:numFmt w:val="bullet"/>
      <w:pStyle w:val="20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39584AB8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15104B50"/>
    <w:lvl w:ilvl="0">
      <w:start w:val="1"/>
      <w:numFmt w:val="bullet"/>
      <w:pStyle w:val="a0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16724474"/>
    <w:multiLevelType w:val="hybridMultilevel"/>
    <w:tmpl w:val="CA888116"/>
    <w:lvl w:ilvl="0" w:tplc="0409000F">
      <w:start w:val="1"/>
      <w:numFmt w:val="decimal"/>
      <w:lvlText w:val="%1."/>
      <w:lvlJc w:val="left"/>
      <w:pPr>
        <w:ind w:left="830" w:hanging="360"/>
      </w:pPr>
    </w:lvl>
    <w:lvl w:ilvl="1" w:tplc="04090019" w:tentative="1">
      <w:start w:val="1"/>
      <w:numFmt w:val="lowerLetter"/>
      <w:lvlText w:val="%2."/>
      <w:lvlJc w:val="left"/>
      <w:pPr>
        <w:ind w:left="1550" w:hanging="360"/>
      </w:pPr>
    </w:lvl>
    <w:lvl w:ilvl="2" w:tplc="0409001B" w:tentative="1">
      <w:start w:val="1"/>
      <w:numFmt w:val="lowerRoman"/>
      <w:lvlText w:val="%3."/>
      <w:lvlJc w:val="right"/>
      <w:pPr>
        <w:ind w:left="2270" w:hanging="180"/>
      </w:pPr>
    </w:lvl>
    <w:lvl w:ilvl="3" w:tplc="0409000F" w:tentative="1">
      <w:start w:val="1"/>
      <w:numFmt w:val="decimal"/>
      <w:lvlText w:val="%4."/>
      <w:lvlJc w:val="left"/>
      <w:pPr>
        <w:ind w:left="2990" w:hanging="360"/>
      </w:pPr>
    </w:lvl>
    <w:lvl w:ilvl="4" w:tplc="04090019" w:tentative="1">
      <w:start w:val="1"/>
      <w:numFmt w:val="lowerLetter"/>
      <w:lvlText w:val="%5."/>
      <w:lvlJc w:val="left"/>
      <w:pPr>
        <w:ind w:left="3710" w:hanging="360"/>
      </w:pPr>
    </w:lvl>
    <w:lvl w:ilvl="5" w:tplc="0409001B" w:tentative="1">
      <w:start w:val="1"/>
      <w:numFmt w:val="lowerRoman"/>
      <w:lvlText w:val="%6."/>
      <w:lvlJc w:val="right"/>
      <w:pPr>
        <w:ind w:left="4430" w:hanging="180"/>
      </w:pPr>
    </w:lvl>
    <w:lvl w:ilvl="6" w:tplc="0409000F" w:tentative="1">
      <w:start w:val="1"/>
      <w:numFmt w:val="decimal"/>
      <w:lvlText w:val="%7."/>
      <w:lvlJc w:val="left"/>
      <w:pPr>
        <w:ind w:left="5150" w:hanging="360"/>
      </w:pPr>
    </w:lvl>
    <w:lvl w:ilvl="7" w:tplc="04090019" w:tentative="1">
      <w:start w:val="1"/>
      <w:numFmt w:val="lowerLetter"/>
      <w:lvlText w:val="%8."/>
      <w:lvlJc w:val="left"/>
      <w:pPr>
        <w:ind w:left="5870" w:hanging="360"/>
      </w:pPr>
    </w:lvl>
    <w:lvl w:ilvl="8" w:tplc="0409001B" w:tentative="1">
      <w:start w:val="1"/>
      <w:numFmt w:val="lowerRoman"/>
      <w:lvlText w:val="%9."/>
      <w:lvlJc w:val="right"/>
      <w:pPr>
        <w:ind w:left="659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bordersDoNotSurroundHeader/>
  <w:bordersDoNotSurroundFooter/>
  <w:hideSpellingErrors/>
  <w:hideGrammaticalErrors/>
  <w:activeWritingStyle w:appName="MSWord" w:lang="en-US" w:vendorID="64" w:dllVersion="0" w:nlCheck="1" w:checkStyle="0"/>
  <w:activeWritingStyle w:appName="MSWord" w:lang="ja-JP" w:vendorID="64" w:dllVersion="0" w:nlCheck="1" w:checkStyle="1"/>
  <w:defaultTabStop w:val="965"/>
  <w:drawingGridHorizontalSpacing w:val="110"/>
  <w:drawingGridVerticalSpacing w:val="20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c2sjQyNDAzBtKWJko6SsGpxcWZ+XkgBUYGtQCmH2ceLQAAAA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t2fdd05c9zzf1eptz7pwaw3zf999rrf0xxf&quot;&gt;My EndNote Library&lt;record-ids&gt;&lt;item&gt;262&lt;/item&gt;&lt;item&gt;269&lt;/item&gt;&lt;item&gt;293&lt;/item&gt;&lt;/record-ids&gt;&lt;/item&gt;&lt;/Libraries&gt;"/>
  </w:docVars>
  <w:rsids>
    <w:rsidRoot w:val="00D00020"/>
    <w:rsid w:val="000013FF"/>
    <w:rsid w:val="00002178"/>
    <w:rsid w:val="000045F7"/>
    <w:rsid w:val="00004A6C"/>
    <w:rsid w:val="00004F52"/>
    <w:rsid w:val="000054B9"/>
    <w:rsid w:val="000057A6"/>
    <w:rsid w:val="0000699B"/>
    <w:rsid w:val="00007508"/>
    <w:rsid w:val="00007ADB"/>
    <w:rsid w:val="00011F52"/>
    <w:rsid w:val="00012729"/>
    <w:rsid w:val="00012FA2"/>
    <w:rsid w:val="000136A4"/>
    <w:rsid w:val="00014558"/>
    <w:rsid w:val="000168E3"/>
    <w:rsid w:val="00017EE2"/>
    <w:rsid w:val="00020DC3"/>
    <w:rsid w:val="0002106B"/>
    <w:rsid w:val="000237E7"/>
    <w:rsid w:val="00024399"/>
    <w:rsid w:val="000256DA"/>
    <w:rsid w:val="000279E8"/>
    <w:rsid w:val="00030CCB"/>
    <w:rsid w:val="000343A1"/>
    <w:rsid w:val="000343D2"/>
    <w:rsid w:val="0003518A"/>
    <w:rsid w:val="00036DC7"/>
    <w:rsid w:val="00036E13"/>
    <w:rsid w:val="00037A59"/>
    <w:rsid w:val="000406D7"/>
    <w:rsid w:val="0004191F"/>
    <w:rsid w:val="00042270"/>
    <w:rsid w:val="00042D18"/>
    <w:rsid w:val="000431D4"/>
    <w:rsid w:val="0004453B"/>
    <w:rsid w:val="00045C19"/>
    <w:rsid w:val="00045DF0"/>
    <w:rsid w:val="000465C9"/>
    <w:rsid w:val="00051991"/>
    <w:rsid w:val="000532B4"/>
    <w:rsid w:val="00053C5B"/>
    <w:rsid w:val="00055266"/>
    <w:rsid w:val="000628BA"/>
    <w:rsid w:val="000640B9"/>
    <w:rsid w:val="0007068B"/>
    <w:rsid w:val="000751DC"/>
    <w:rsid w:val="00076508"/>
    <w:rsid w:val="00082ECD"/>
    <w:rsid w:val="00083F8B"/>
    <w:rsid w:val="00086E71"/>
    <w:rsid w:val="0009202E"/>
    <w:rsid w:val="00093C99"/>
    <w:rsid w:val="000948A2"/>
    <w:rsid w:val="00094DA0"/>
    <w:rsid w:val="00095D55"/>
    <w:rsid w:val="00096810"/>
    <w:rsid w:val="00096AE8"/>
    <w:rsid w:val="000972A9"/>
    <w:rsid w:val="00097594"/>
    <w:rsid w:val="000A0E8B"/>
    <w:rsid w:val="000A1C4A"/>
    <w:rsid w:val="000A26C5"/>
    <w:rsid w:val="000A3224"/>
    <w:rsid w:val="000A5A0A"/>
    <w:rsid w:val="000A5BAF"/>
    <w:rsid w:val="000B0194"/>
    <w:rsid w:val="000B1C47"/>
    <w:rsid w:val="000B6341"/>
    <w:rsid w:val="000C2219"/>
    <w:rsid w:val="000C4567"/>
    <w:rsid w:val="000C4B24"/>
    <w:rsid w:val="000C59C5"/>
    <w:rsid w:val="000C773A"/>
    <w:rsid w:val="000D0CEE"/>
    <w:rsid w:val="000D2649"/>
    <w:rsid w:val="000D2ABF"/>
    <w:rsid w:val="000D2FA5"/>
    <w:rsid w:val="000D2FFE"/>
    <w:rsid w:val="000D30D9"/>
    <w:rsid w:val="000D7C9C"/>
    <w:rsid w:val="000E05E1"/>
    <w:rsid w:val="000E0EF8"/>
    <w:rsid w:val="000E109C"/>
    <w:rsid w:val="000E1266"/>
    <w:rsid w:val="000E3147"/>
    <w:rsid w:val="000E331A"/>
    <w:rsid w:val="000E5BFA"/>
    <w:rsid w:val="000E62E1"/>
    <w:rsid w:val="000F3A7C"/>
    <w:rsid w:val="000F3D37"/>
    <w:rsid w:val="00101711"/>
    <w:rsid w:val="00103423"/>
    <w:rsid w:val="00103AA3"/>
    <w:rsid w:val="001058D8"/>
    <w:rsid w:val="001075FF"/>
    <w:rsid w:val="001077CB"/>
    <w:rsid w:val="00107E7C"/>
    <w:rsid w:val="001107C5"/>
    <w:rsid w:val="00110DA3"/>
    <w:rsid w:val="00111A87"/>
    <w:rsid w:val="00112821"/>
    <w:rsid w:val="00116732"/>
    <w:rsid w:val="00120FE1"/>
    <w:rsid w:val="001212AD"/>
    <w:rsid w:val="0012238B"/>
    <w:rsid w:val="001272FF"/>
    <w:rsid w:val="0013055B"/>
    <w:rsid w:val="00132DA4"/>
    <w:rsid w:val="00134749"/>
    <w:rsid w:val="00135547"/>
    <w:rsid w:val="00137203"/>
    <w:rsid w:val="001372E4"/>
    <w:rsid w:val="0014311A"/>
    <w:rsid w:val="00144287"/>
    <w:rsid w:val="00144473"/>
    <w:rsid w:val="00146B4F"/>
    <w:rsid w:val="00146E21"/>
    <w:rsid w:val="001476CD"/>
    <w:rsid w:val="0014797C"/>
    <w:rsid w:val="00147FA8"/>
    <w:rsid w:val="0015136B"/>
    <w:rsid w:val="001534D1"/>
    <w:rsid w:val="001535F7"/>
    <w:rsid w:val="00155C30"/>
    <w:rsid w:val="00160590"/>
    <w:rsid w:val="001609FF"/>
    <w:rsid w:val="00160C24"/>
    <w:rsid w:val="00161CA9"/>
    <w:rsid w:val="00163DF3"/>
    <w:rsid w:val="00164CD3"/>
    <w:rsid w:val="00166378"/>
    <w:rsid w:val="00166ADF"/>
    <w:rsid w:val="00170C94"/>
    <w:rsid w:val="00170EED"/>
    <w:rsid w:val="00174273"/>
    <w:rsid w:val="0018177F"/>
    <w:rsid w:val="00181970"/>
    <w:rsid w:val="001826F0"/>
    <w:rsid w:val="00184A16"/>
    <w:rsid w:val="00185D48"/>
    <w:rsid w:val="00195345"/>
    <w:rsid w:val="00196151"/>
    <w:rsid w:val="001A0E7A"/>
    <w:rsid w:val="001A2E17"/>
    <w:rsid w:val="001A4C0A"/>
    <w:rsid w:val="001A5ED8"/>
    <w:rsid w:val="001A645A"/>
    <w:rsid w:val="001A6C83"/>
    <w:rsid w:val="001A755F"/>
    <w:rsid w:val="001B023C"/>
    <w:rsid w:val="001B0627"/>
    <w:rsid w:val="001B0AFC"/>
    <w:rsid w:val="001B3F78"/>
    <w:rsid w:val="001B462C"/>
    <w:rsid w:val="001B54DB"/>
    <w:rsid w:val="001B6FD3"/>
    <w:rsid w:val="001B7253"/>
    <w:rsid w:val="001C0730"/>
    <w:rsid w:val="001C18C5"/>
    <w:rsid w:val="001C2173"/>
    <w:rsid w:val="001C3D32"/>
    <w:rsid w:val="001C553A"/>
    <w:rsid w:val="001C6DE7"/>
    <w:rsid w:val="001D0053"/>
    <w:rsid w:val="001D029A"/>
    <w:rsid w:val="001D0B53"/>
    <w:rsid w:val="001D2AB5"/>
    <w:rsid w:val="001D397D"/>
    <w:rsid w:val="001D4DEF"/>
    <w:rsid w:val="001D5E1A"/>
    <w:rsid w:val="001D6890"/>
    <w:rsid w:val="001D6C38"/>
    <w:rsid w:val="001E0AF4"/>
    <w:rsid w:val="001E1159"/>
    <w:rsid w:val="001E149B"/>
    <w:rsid w:val="001E1F02"/>
    <w:rsid w:val="001E54FB"/>
    <w:rsid w:val="001E6AF8"/>
    <w:rsid w:val="001E6B8F"/>
    <w:rsid w:val="001F0286"/>
    <w:rsid w:val="001F631E"/>
    <w:rsid w:val="001F65A3"/>
    <w:rsid w:val="001F7DD0"/>
    <w:rsid w:val="00200123"/>
    <w:rsid w:val="00201E01"/>
    <w:rsid w:val="00202121"/>
    <w:rsid w:val="002025E1"/>
    <w:rsid w:val="00210461"/>
    <w:rsid w:val="002105FB"/>
    <w:rsid w:val="0021146A"/>
    <w:rsid w:val="002117C4"/>
    <w:rsid w:val="00220844"/>
    <w:rsid w:val="0022136F"/>
    <w:rsid w:val="00223970"/>
    <w:rsid w:val="00223BE4"/>
    <w:rsid w:val="00224DCC"/>
    <w:rsid w:val="00227BFF"/>
    <w:rsid w:val="00230D7D"/>
    <w:rsid w:val="002354D5"/>
    <w:rsid w:val="00235A24"/>
    <w:rsid w:val="00235A8F"/>
    <w:rsid w:val="00235B36"/>
    <w:rsid w:val="00235CEF"/>
    <w:rsid w:val="00237C2F"/>
    <w:rsid w:val="0024084C"/>
    <w:rsid w:val="0024319B"/>
    <w:rsid w:val="00246588"/>
    <w:rsid w:val="0024698C"/>
    <w:rsid w:val="00252B52"/>
    <w:rsid w:val="00254192"/>
    <w:rsid w:val="0025582B"/>
    <w:rsid w:val="00257EA4"/>
    <w:rsid w:val="00260478"/>
    <w:rsid w:val="0026047A"/>
    <w:rsid w:val="002604AF"/>
    <w:rsid w:val="00261BC3"/>
    <w:rsid w:val="00262978"/>
    <w:rsid w:val="00262B9A"/>
    <w:rsid w:val="00263D03"/>
    <w:rsid w:val="0026451C"/>
    <w:rsid w:val="00264A9D"/>
    <w:rsid w:val="00265BDE"/>
    <w:rsid w:val="00272D1C"/>
    <w:rsid w:val="0027343C"/>
    <w:rsid w:val="00276622"/>
    <w:rsid w:val="00276912"/>
    <w:rsid w:val="00280970"/>
    <w:rsid w:val="0028200F"/>
    <w:rsid w:val="00283139"/>
    <w:rsid w:val="00283C39"/>
    <w:rsid w:val="00285357"/>
    <w:rsid w:val="0028601B"/>
    <w:rsid w:val="00286EF2"/>
    <w:rsid w:val="00291291"/>
    <w:rsid w:val="0029250F"/>
    <w:rsid w:val="00293D4F"/>
    <w:rsid w:val="0029501C"/>
    <w:rsid w:val="002A008E"/>
    <w:rsid w:val="002A027E"/>
    <w:rsid w:val="002A03CB"/>
    <w:rsid w:val="002A25E6"/>
    <w:rsid w:val="002A289B"/>
    <w:rsid w:val="002A3090"/>
    <w:rsid w:val="002A35F8"/>
    <w:rsid w:val="002A3876"/>
    <w:rsid w:val="002A4064"/>
    <w:rsid w:val="002A679D"/>
    <w:rsid w:val="002A71B7"/>
    <w:rsid w:val="002A78DC"/>
    <w:rsid w:val="002B1ABE"/>
    <w:rsid w:val="002B234A"/>
    <w:rsid w:val="002B3145"/>
    <w:rsid w:val="002B3313"/>
    <w:rsid w:val="002B70F7"/>
    <w:rsid w:val="002C126D"/>
    <w:rsid w:val="002C3F94"/>
    <w:rsid w:val="002C4CA7"/>
    <w:rsid w:val="002C5842"/>
    <w:rsid w:val="002C6BA8"/>
    <w:rsid w:val="002C74BF"/>
    <w:rsid w:val="002C7C23"/>
    <w:rsid w:val="002D08C7"/>
    <w:rsid w:val="002D29D2"/>
    <w:rsid w:val="002D2EF1"/>
    <w:rsid w:val="002D3E2B"/>
    <w:rsid w:val="002D7425"/>
    <w:rsid w:val="002E0098"/>
    <w:rsid w:val="002E196A"/>
    <w:rsid w:val="002E22C2"/>
    <w:rsid w:val="002E411C"/>
    <w:rsid w:val="002E590C"/>
    <w:rsid w:val="002E5BCF"/>
    <w:rsid w:val="002E62BE"/>
    <w:rsid w:val="002F01B1"/>
    <w:rsid w:val="002F463D"/>
    <w:rsid w:val="002F53BA"/>
    <w:rsid w:val="002F6AE6"/>
    <w:rsid w:val="002F73C9"/>
    <w:rsid w:val="00300754"/>
    <w:rsid w:val="00300CF5"/>
    <w:rsid w:val="00301888"/>
    <w:rsid w:val="00303CCB"/>
    <w:rsid w:val="00305A4E"/>
    <w:rsid w:val="0031183B"/>
    <w:rsid w:val="00312B35"/>
    <w:rsid w:val="00316109"/>
    <w:rsid w:val="0031639B"/>
    <w:rsid w:val="00316FE2"/>
    <w:rsid w:val="00320567"/>
    <w:rsid w:val="0032098C"/>
    <w:rsid w:val="00320D4F"/>
    <w:rsid w:val="0032127F"/>
    <w:rsid w:val="00321A91"/>
    <w:rsid w:val="0032482E"/>
    <w:rsid w:val="00325C98"/>
    <w:rsid w:val="003275E0"/>
    <w:rsid w:val="00327972"/>
    <w:rsid w:val="0033020E"/>
    <w:rsid w:val="00331180"/>
    <w:rsid w:val="0033206D"/>
    <w:rsid w:val="00332672"/>
    <w:rsid w:val="00334D7F"/>
    <w:rsid w:val="00336716"/>
    <w:rsid w:val="003404DA"/>
    <w:rsid w:val="00340898"/>
    <w:rsid w:val="0034295B"/>
    <w:rsid w:val="00342F3E"/>
    <w:rsid w:val="00343C69"/>
    <w:rsid w:val="003443EC"/>
    <w:rsid w:val="0034460B"/>
    <w:rsid w:val="00345484"/>
    <w:rsid w:val="00346307"/>
    <w:rsid w:val="003468CA"/>
    <w:rsid w:val="003476A0"/>
    <w:rsid w:val="0034781A"/>
    <w:rsid w:val="00350554"/>
    <w:rsid w:val="00350D49"/>
    <w:rsid w:val="00353BD5"/>
    <w:rsid w:val="003570F9"/>
    <w:rsid w:val="00360520"/>
    <w:rsid w:val="00364EA3"/>
    <w:rsid w:val="00367377"/>
    <w:rsid w:val="00370850"/>
    <w:rsid w:val="0037355A"/>
    <w:rsid w:val="0037717B"/>
    <w:rsid w:val="003772AB"/>
    <w:rsid w:val="00377875"/>
    <w:rsid w:val="00382831"/>
    <w:rsid w:val="00384A31"/>
    <w:rsid w:val="00387E96"/>
    <w:rsid w:val="003915D9"/>
    <w:rsid w:val="0039589B"/>
    <w:rsid w:val="003A2361"/>
    <w:rsid w:val="003A3C05"/>
    <w:rsid w:val="003A46D3"/>
    <w:rsid w:val="003A48E7"/>
    <w:rsid w:val="003A5358"/>
    <w:rsid w:val="003A62F1"/>
    <w:rsid w:val="003A6B2C"/>
    <w:rsid w:val="003B12B3"/>
    <w:rsid w:val="003B26F0"/>
    <w:rsid w:val="003B2BA2"/>
    <w:rsid w:val="003B31A9"/>
    <w:rsid w:val="003B358A"/>
    <w:rsid w:val="003B6332"/>
    <w:rsid w:val="003B6D51"/>
    <w:rsid w:val="003B7671"/>
    <w:rsid w:val="003B77A6"/>
    <w:rsid w:val="003B7EC3"/>
    <w:rsid w:val="003C1392"/>
    <w:rsid w:val="003C2371"/>
    <w:rsid w:val="003C24C4"/>
    <w:rsid w:val="003C302C"/>
    <w:rsid w:val="003C3D7A"/>
    <w:rsid w:val="003C4027"/>
    <w:rsid w:val="003C4D71"/>
    <w:rsid w:val="003C7A87"/>
    <w:rsid w:val="003D01BB"/>
    <w:rsid w:val="003D132E"/>
    <w:rsid w:val="003D2236"/>
    <w:rsid w:val="003D32E0"/>
    <w:rsid w:val="003D3857"/>
    <w:rsid w:val="003D3DCC"/>
    <w:rsid w:val="003D456E"/>
    <w:rsid w:val="003D5F69"/>
    <w:rsid w:val="003E01D6"/>
    <w:rsid w:val="003E20A1"/>
    <w:rsid w:val="003E3537"/>
    <w:rsid w:val="003E6E76"/>
    <w:rsid w:val="003E7783"/>
    <w:rsid w:val="003E78CB"/>
    <w:rsid w:val="003F1F0B"/>
    <w:rsid w:val="003F3B4A"/>
    <w:rsid w:val="003F6066"/>
    <w:rsid w:val="003F7627"/>
    <w:rsid w:val="00400368"/>
    <w:rsid w:val="00400E1A"/>
    <w:rsid w:val="00402C95"/>
    <w:rsid w:val="00404A6A"/>
    <w:rsid w:val="00405005"/>
    <w:rsid w:val="00405F29"/>
    <w:rsid w:val="004065AC"/>
    <w:rsid w:val="0041150A"/>
    <w:rsid w:val="0041286C"/>
    <w:rsid w:val="0041289F"/>
    <w:rsid w:val="004130B6"/>
    <w:rsid w:val="0041559D"/>
    <w:rsid w:val="00415FF8"/>
    <w:rsid w:val="004178A5"/>
    <w:rsid w:val="00420CA4"/>
    <w:rsid w:val="00424AB7"/>
    <w:rsid w:val="00430624"/>
    <w:rsid w:val="0043249A"/>
    <w:rsid w:val="00432B8E"/>
    <w:rsid w:val="0043473A"/>
    <w:rsid w:val="004347AF"/>
    <w:rsid w:val="004353E4"/>
    <w:rsid w:val="00442B6C"/>
    <w:rsid w:val="00444420"/>
    <w:rsid w:val="00444EEF"/>
    <w:rsid w:val="00446054"/>
    <w:rsid w:val="0044642F"/>
    <w:rsid w:val="00447157"/>
    <w:rsid w:val="0045115B"/>
    <w:rsid w:val="004520A4"/>
    <w:rsid w:val="00452115"/>
    <w:rsid w:val="00453446"/>
    <w:rsid w:val="00456AEA"/>
    <w:rsid w:val="00457554"/>
    <w:rsid w:val="00460DE0"/>
    <w:rsid w:val="00463E41"/>
    <w:rsid w:val="00464EDD"/>
    <w:rsid w:val="004673FA"/>
    <w:rsid w:val="004701F2"/>
    <w:rsid w:val="004715B9"/>
    <w:rsid w:val="00472052"/>
    <w:rsid w:val="00472DE6"/>
    <w:rsid w:val="0047445D"/>
    <w:rsid w:val="00476608"/>
    <w:rsid w:val="0047675E"/>
    <w:rsid w:val="004809A3"/>
    <w:rsid w:val="00480B08"/>
    <w:rsid w:val="00480F6A"/>
    <w:rsid w:val="0048173A"/>
    <w:rsid w:val="00481B2F"/>
    <w:rsid w:val="00483D7A"/>
    <w:rsid w:val="0048430C"/>
    <w:rsid w:val="004851CB"/>
    <w:rsid w:val="004852DB"/>
    <w:rsid w:val="0048593E"/>
    <w:rsid w:val="004879BC"/>
    <w:rsid w:val="004914AD"/>
    <w:rsid w:val="0049196D"/>
    <w:rsid w:val="0049224F"/>
    <w:rsid w:val="00493786"/>
    <w:rsid w:val="00493ED0"/>
    <w:rsid w:val="00493F29"/>
    <w:rsid w:val="004954FB"/>
    <w:rsid w:val="00495DBC"/>
    <w:rsid w:val="00495E53"/>
    <w:rsid w:val="00497D65"/>
    <w:rsid w:val="004A0F1D"/>
    <w:rsid w:val="004A2387"/>
    <w:rsid w:val="004A34C7"/>
    <w:rsid w:val="004A4967"/>
    <w:rsid w:val="004A5041"/>
    <w:rsid w:val="004B2CC1"/>
    <w:rsid w:val="004B5317"/>
    <w:rsid w:val="004B68B2"/>
    <w:rsid w:val="004B7690"/>
    <w:rsid w:val="004C0678"/>
    <w:rsid w:val="004C3745"/>
    <w:rsid w:val="004C7FA6"/>
    <w:rsid w:val="004D49FA"/>
    <w:rsid w:val="004D5B1E"/>
    <w:rsid w:val="004D6C34"/>
    <w:rsid w:val="004E10FC"/>
    <w:rsid w:val="004E25F0"/>
    <w:rsid w:val="004E2CD0"/>
    <w:rsid w:val="004E4512"/>
    <w:rsid w:val="004E63EB"/>
    <w:rsid w:val="004E6868"/>
    <w:rsid w:val="004F2EC4"/>
    <w:rsid w:val="004F495F"/>
    <w:rsid w:val="004F5B67"/>
    <w:rsid w:val="004F6218"/>
    <w:rsid w:val="004F676A"/>
    <w:rsid w:val="00505281"/>
    <w:rsid w:val="00507100"/>
    <w:rsid w:val="00510446"/>
    <w:rsid w:val="00512D6A"/>
    <w:rsid w:val="00513279"/>
    <w:rsid w:val="0051594E"/>
    <w:rsid w:val="00521049"/>
    <w:rsid w:val="005210BD"/>
    <w:rsid w:val="00523841"/>
    <w:rsid w:val="00523BF6"/>
    <w:rsid w:val="0052541B"/>
    <w:rsid w:val="0052654C"/>
    <w:rsid w:val="00532AAA"/>
    <w:rsid w:val="00532BD2"/>
    <w:rsid w:val="00532CB1"/>
    <w:rsid w:val="00533E13"/>
    <w:rsid w:val="005340E4"/>
    <w:rsid w:val="005353C7"/>
    <w:rsid w:val="00536364"/>
    <w:rsid w:val="00537F73"/>
    <w:rsid w:val="005400E1"/>
    <w:rsid w:val="00540779"/>
    <w:rsid w:val="00540814"/>
    <w:rsid w:val="00542847"/>
    <w:rsid w:val="00543135"/>
    <w:rsid w:val="0054456C"/>
    <w:rsid w:val="005449F9"/>
    <w:rsid w:val="005451C3"/>
    <w:rsid w:val="00547056"/>
    <w:rsid w:val="00547C91"/>
    <w:rsid w:val="00552E53"/>
    <w:rsid w:val="0055329A"/>
    <w:rsid w:val="005554D0"/>
    <w:rsid w:val="00556341"/>
    <w:rsid w:val="0055658A"/>
    <w:rsid w:val="005576EE"/>
    <w:rsid w:val="005578DA"/>
    <w:rsid w:val="00562B64"/>
    <w:rsid w:val="00563B9A"/>
    <w:rsid w:val="00565B3A"/>
    <w:rsid w:val="00570215"/>
    <w:rsid w:val="005734F0"/>
    <w:rsid w:val="005740D9"/>
    <w:rsid w:val="005750E9"/>
    <w:rsid w:val="00577991"/>
    <w:rsid w:val="00583047"/>
    <w:rsid w:val="00583993"/>
    <w:rsid w:val="00585196"/>
    <w:rsid w:val="00586C25"/>
    <w:rsid w:val="00590DCF"/>
    <w:rsid w:val="00591196"/>
    <w:rsid w:val="00592848"/>
    <w:rsid w:val="0059310F"/>
    <w:rsid w:val="0059420E"/>
    <w:rsid w:val="005954CE"/>
    <w:rsid w:val="005A0968"/>
    <w:rsid w:val="005A09A4"/>
    <w:rsid w:val="005A574D"/>
    <w:rsid w:val="005A57CA"/>
    <w:rsid w:val="005B1797"/>
    <w:rsid w:val="005B1D01"/>
    <w:rsid w:val="005B1F21"/>
    <w:rsid w:val="005B3D57"/>
    <w:rsid w:val="005B48C8"/>
    <w:rsid w:val="005B79D4"/>
    <w:rsid w:val="005B7B6C"/>
    <w:rsid w:val="005C0345"/>
    <w:rsid w:val="005C2B7C"/>
    <w:rsid w:val="005C3046"/>
    <w:rsid w:val="005C3368"/>
    <w:rsid w:val="005C461D"/>
    <w:rsid w:val="005C63FF"/>
    <w:rsid w:val="005D079F"/>
    <w:rsid w:val="005D1CAC"/>
    <w:rsid w:val="005D24D0"/>
    <w:rsid w:val="005D3E12"/>
    <w:rsid w:val="005D4736"/>
    <w:rsid w:val="005D736F"/>
    <w:rsid w:val="005E037C"/>
    <w:rsid w:val="005E0B09"/>
    <w:rsid w:val="005E2DEC"/>
    <w:rsid w:val="005E4E00"/>
    <w:rsid w:val="005E58E8"/>
    <w:rsid w:val="005F03A1"/>
    <w:rsid w:val="005F03CB"/>
    <w:rsid w:val="005F10DE"/>
    <w:rsid w:val="005F407F"/>
    <w:rsid w:val="005F4591"/>
    <w:rsid w:val="005F4CD3"/>
    <w:rsid w:val="005F5919"/>
    <w:rsid w:val="005F5BBC"/>
    <w:rsid w:val="005F73B7"/>
    <w:rsid w:val="006032D2"/>
    <w:rsid w:val="0060368E"/>
    <w:rsid w:val="00603729"/>
    <w:rsid w:val="006052E9"/>
    <w:rsid w:val="006102AE"/>
    <w:rsid w:val="006109EE"/>
    <w:rsid w:val="00611DBB"/>
    <w:rsid w:val="00612B7F"/>
    <w:rsid w:val="00612EB5"/>
    <w:rsid w:val="00616D3B"/>
    <w:rsid w:val="006227EC"/>
    <w:rsid w:val="006236EC"/>
    <w:rsid w:val="006248AC"/>
    <w:rsid w:val="00630899"/>
    <w:rsid w:val="00631DE1"/>
    <w:rsid w:val="00634452"/>
    <w:rsid w:val="006366D2"/>
    <w:rsid w:val="006377ED"/>
    <w:rsid w:val="00637C5A"/>
    <w:rsid w:val="00640DF0"/>
    <w:rsid w:val="00641896"/>
    <w:rsid w:val="00641946"/>
    <w:rsid w:val="006422C1"/>
    <w:rsid w:val="00642AD2"/>
    <w:rsid w:val="00645564"/>
    <w:rsid w:val="00645C4F"/>
    <w:rsid w:val="006465DE"/>
    <w:rsid w:val="006472CA"/>
    <w:rsid w:val="00647C77"/>
    <w:rsid w:val="0065008C"/>
    <w:rsid w:val="006505B0"/>
    <w:rsid w:val="006517BA"/>
    <w:rsid w:val="00651BC4"/>
    <w:rsid w:val="00652613"/>
    <w:rsid w:val="00652885"/>
    <w:rsid w:val="00654438"/>
    <w:rsid w:val="0065482E"/>
    <w:rsid w:val="00655450"/>
    <w:rsid w:val="006558AA"/>
    <w:rsid w:val="0065736A"/>
    <w:rsid w:val="00661EDB"/>
    <w:rsid w:val="00664570"/>
    <w:rsid w:val="00665A92"/>
    <w:rsid w:val="0066696A"/>
    <w:rsid w:val="00667F37"/>
    <w:rsid w:val="0067009D"/>
    <w:rsid w:val="006706D8"/>
    <w:rsid w:val="0067191A"/>
    <w:rsid w:val="00671AB5"/>
    <w:rsid w:val="00672547"/>
    <w:rsid w:val="00673036"/>
    <w:rsid w:val="00674F37"/>
    <w:rsid w:val="0067587F"/>
    <w:rsid w:val="00675EFC"/>
    <w:rsid w:val="006802AF"/>
    <w:rsid w:val="00681913"/>
    <w:rsid w:val="006868D2"/>
    <w:rsid w:val="00687703"/>
    <w:rsid w:val="006928C4"/>
    <w:rsid w:val="0069334B"/>
    <w:rsid w:val="00696E06"/>
    <w:rsid w:val="00697F36"/>
    <w:rsid w:val="006A157E"/>
    <w:rsid w:val="006A2801"/>
    <w:rsid w:val="006A76E2"/>
    <w:rsid w:val="006B090F"/>
    <w:rsid w:val="006B4011"/>
    <w:rsid w:val="006B52D2"/>
    <w:rsid w:val="006C1262"/>
    <w:rsid w:val="006C38BA"/>
    <w:rsid w:val="006C3FE8"/>
    <w:rsid w:val="006C6EE7"/>
    <w:rsid w:val="006C7E1F"/>
    <w:rsid w:val="006D031A"/>
    <w:rsid w:val="006D04AC"/>
    <w:rsid w:val="006D0A89"/>
    <w:rsid w:val="006D0BC8"/>
    <w:rsid w:val="006D35DE"/>
    <w:rsid w:val="006D361A"/>
    <w:rsid w:val="006D3A32"/>
    <w:rsid w:val="006D7161"/>
    <w:rsid w:val="006D76C5"/>
    <w:rsid w:val="006E0726"/>
    <w:rsid w:val="006E1A67"/>
    <w:rsid w:val="006E2CAD"/>
    <w:rsid w:val="006E7E6D"/>
    <w:rsid w:val="006F0D43"/>
    <w:rsid w:val="006F22D7"/>
    <w:rsid w:val="006F2761"/>
    <w:rsid w:val="006F3A24"/>
    <w:rsid w:val="006F401A"/>
    <w:rsid w:val="006F54AB"/>
    <w:rsid w:val="006F6FC8"/>
    <w:rsid w:val="006F7FB8"/>
    <w:rsid w:val="00701341"/>
    <w:rsid w:val="00702476"/>
    <w:rsid w:val="00702824"/>
    <w:rsid w:val="0070312E"/>
    <w:rsid w:val="00703FAC"/>
    <w:rsid w:val="0070566D"/>
    <w:rsid w:val="00705CD5"/>
    <w:rsid w:val="007062B3"/>
    <w:rsid w:val="0071136D"/>
    <w:rsid w:val="00713EE2"/>
    <w:rsid w:val="0071427B"/>
    <w:rsid w:val="00714B92"/>
    <w:rsid w:val="0071578A"/>
    <w:rsid w:val="00715FD3"/>
    <w:rsid w:val="0071755B"/>
    <w:rsid w:val="0072002C"/>
    <w:rsid w:val="00721524"/>
    <w:rsid w:val="00721ED4"/>
    <w:rsid w:val="0072297D"/>
    <w:rsid w:val="00723058"/>
    <w:rsid w:val="00723B37"/>
    <w:rsid w:val="00724D56"/>
    <w:rsid w:val="00726005"/>
    <w:rsid w:val="007265D8"/>
    <w:rsid w:val="0073051D"/>
    <w:rsid w:val="00730AD2"/>
    <w:rsid w:val="00732670"/>
    <w:rsid w:val="00732DB1"/>
    <w:rsid w:val="0073526E"/>
    <w:rsid w:val="00735493"/>
    <w:rsid w:val="00735FFD"/>
    <w:rsid w:val="007374DE"/>
    <w:rsid w:val="00737687"/>
    <w:rsid w:val="0074078A"/>
    <w:rsid w:val="00740D12"/>
    <w:rsid w:val="0074229C"/>
    <w:rsid w:val="00743B1F"/>
    <w:rsid w:val="00745082"/>
    <w:rsid w:val="00745878"/>
    <w:rsid w:val="00746E7F"/>
    <w:rsid w:val="00750391"/>
    <w:rsid w:val="00751C5A"/>
    <w:rsid w:val="00752A65"/>
    <w:rsid w:val="00752E89"/>
    <w:rsid w:val="007531A5"/>
    <w:rsid w:val="00753F4C"/>
    <w:rsid w:val="00755814"/>
    <w:rsid w:val="007569C1"/>
    <w:rsid w:val="00756EC5"/>
    <w:rsid w:val="007623C1"/>
    <w:rsid w:val="00764E57"/>
    <w:rsid w:val="0076548C"/>
    <w:rsid w:val="00765AE1"/>
    <w:rsid w:val="007666EC"/>
    <w:rsid w:val="00770954"/>
    <w:rsid w:val="00771827"/>
    <w:rsid w:val="00773F2B"/>
    <w:rsid w:val="007743EC"/>
    <w:rsid w:val="00776CDB"/>
    <w:rsid w:val="007817B6"/>
    <w:rsid w:val="00781992"/>
    <w:rsid w:val="007839A9"/>
    <w:rsid w:val="007851C4"/>
    <w:rsid w:val="007871CF"/>
    <w:rsid w:val="00790C9A"/>
    <w:rsid w:val="00790FBF"/>
    <w:rsid w:val="007912C1"/>
    <w:rsid w:val="00793155"/>
    <w:rsid w:val="007949F7"/>
    <w:rsid w:val="00796012"/>
    <w:rsid w:val="0079657A"/>
    <w:rsid w:val="00796E00"/>
    <w:rsid w:val="007A2F57"/>
    <w:rsid w:val="007A4BBE"/>
    <w:rsid w:val="007A7A36"/>
    <w:rsid w:val="007B0005"/>
    <w:rsid w:val="007B0128"/>
    <w:rsid w:val="007B0FF5"/>
    <w:rsid w:val="007B4158"/>
    <w:rsid w:val="007B5157"/>
    <w:rsid w:val="007B6ACF"/>
    <w:rsid w:val="007B6D70"/>
    <w:rsid w:val="007B71FD"/>
    <w:rsid w:val="007C0058"/>
    <w:rsid w:val="007C1680"/>
    <w:rsid w:val="007C196A"/>
    <w:rsid w:val="007C3008"/>
    <w:rsid w:val="007C419A"/>
    <w:rsid w:val="007C4B83"/>
    <w:rsid w:val="007C5D51"/>
    <w:rsid w:val="007C6768"/>
    <w:rsid w:val="007C72AA"/>
    <w:rsid w:val="007C7F43"/>
    <w:rsid w:val="007D0325"/>
    <w:rsid w:val="007D0627"/>
    <w:rsid w:val="007D2897"/>
    <w:rsid w:val="007D4BA2"/>
    <w:rsid w:val="007D4EA4"/>
    <w:rsid w:val="007D650B"/>
    <w:rsid w:val="007E0799"/>
    <w:rsid w:val="007E169E"/>
    <w:rsid w:val="007E1817"/>
    <w:rsid w:val="007E193E"/>
    <w:rsid w:val="007E2AA8"/>
    <w:rsid w:val="007E33C4"/>
    <w:rsid w:val="007E3DF2"/>
    <w:rsid w:val="007E483D"/>
    <w:rsid w:val="007E5CF6"/>
    <w:rsid w:val="007E6B82"/>
    <w:rsid w:val="007F05CB"/>
    <w:rsid w:val="007F218F"/>
    <w:rsid w:val="007F42DD"/>
    <w:rsid w:val="007F4ED0"/>
    <w:rsid w:val="007F6C01"/>
    <w:rsid w:val="007F6F00"/>
    <w:rsid w:val="007F70B1"/>
    <w:rsid w:val="007F7854"/>
    <w:rsid w:val="007F7AD2"/>
    <w:rsid w:val="007F7F07"/>
    <w:rsid w:val="0080040E"/>
    <w:rsid w:val="00804A65"/>
    <w:rsid w:val="008051FB"/>
    <w:rsid w:val="0080793E"/>
    <w:rsid w:val="00810D29"/>
    <w:rsid w:val="00812741"/>
    <w:rsid w:val="0081509E"/>
    <w:rsid w:val="00815162"/>
    <w:rsid w:val="00815C9B"/>
    <w:rsid w:val="00816B0C"/>
    <w:rsid w:val="00817475"/>
    <w:rsid w:val="00821949"/>
    <w:rsid w:val="00822CEC"/>
    <w:rsid w:val="00825036"/>
    <w:rsid w:val="00826CB3"/>
    <w:rsid w:val="008278D5"/>
    <w:rsid w:val="00830C21"/>
    <w:rsid w:val="008316DD"/>
    <w:rsid w:val="0083226E"/>
    <w:rsid w:val="00834157"/>
    <w:rsid w:val="00835775"/>
    <w:rsid w:val="0083606D"/>
    <w:rsid w:val="0083619A"/>
    <w:rsid w:val="00840336"/>
    <w:rsid w:val="00840760"/>
    <w:rsid w:val="00841446"/>
    <w:rsid w:val="00842B97"/>
    <w:rsid w:val="008439C9"/>
    <w:rsid w:val="008440C3"/>
    <w:rsid w:val="00846DFF"/>
    <w:rsid w:val="008475AD"/>
    <w:rsid w:val="0085013B"/>
    <w:rsid w:val="008505B0"/>
    <w:rsid w:val="00850DEF"/>
    <w:rsid w:val="00852044"/>
    <w:rsid w:val="00852E90"/>
    <w:rsid w:val="00854CD2"/>
    <w:rsid w:val="00855362"/>
    <w:rsid w:val="00857A54"/>
    <w:rsid w:val="008613DD"/>
    <w:rsid w:val="00862BEA"/>
    <w:rsid w:val="00862C48"/>
    <w:rsid w:val="00863E30"/>
    <w:rsid w:val="00865CD2"/>
    <w:rsid w:val="00866B66"/>
    <w:rsid w:val="008675BF"/>
    <w:rsid w:val="008675D7"/>
    <w:rsid w:val="00871365"/>
    <w:rsid w:val="008746A9"/>
    <w:rsid w:val="00874EFB"/>
    <w:rsid w:val="00877595"/>
    <w:rsid w:val="00880312"/>
    <w:rsid w:val="00880CDF"/>
    <w:rsid w:val="0088332F"/>
    <w:rsid w:val="00883B8D"/>
    <w:rsid w:val="00885881"/>
    <w:rsid w:val="008861AC"/>
    <w:rsid w:val="00886858"/>
    <w:rsid w:val="00886F31"/>
    <w:rsid w:val="008876F0"/>
    <w:rsid w:val="00887806"/>
    <w:rsid w:val="008901AA"/>
    <w:rsid w:val="008918A0"/>
    <w:rsid w:val="00891C53"/>
    <w:rsid w:val="00893C4E"/>
    <w:rsid w:val="00894B4E"/>
    <w:rsid w:val="008977DF"/>
    <w:rsid w:val="008A0044"/>
    <w:rsid w:val="008A065F"/>
    <w:rsid w:val="008A1D29"/>
    <w:rsid w:val="008A53EB"/>
    <w:rsid w:val="008A7F72"/>
    <w:rsid w:val="008B1A42"/>
    <w:rsid w:val="008B1B83"/>
    <w:rsid w:val="008B2449"/>
    <w:rsid w:val="008B6CE4"/>
    <w:rsid w:val="008B6ECA"/>
    <w:rsid w:val="008C179C"/>
    <w:rsid w:val="008C20E9"/>
    <w:rsid w:val="008C29ED"/>
    <w:rsid w:val="008C3A9A"/>
    <w:rsid w:val="008C41BC"/>
    <w:rsid w:val="008C5EBE"/>
    <w:rsid w:val="008C6251"/>
    <w:rsid w:val="008D0C17"/>
    <w:rsid w:val="008D1B40"/>
    <w:rsid w:val="008D34E3"/>
    <w:rsid w:val="008D4EEE"/>
    <w:rsid w:val="008D58B2"/>
    <w:rsid w:val="008D5AC8"/>
    <w:rsid w:val="008D714D"/>
    <w:rsid w:val="008E0258"/>
    <w:rsid w:val="008E2DAC"/>
    <w:rsid w:val="008E2F41"/>
    <w:rsid w:val="008E310C"/>
    <w:rsid w:val="008E4831"/>
    <w:rsid w:val="008E4CF0"/>
    <w:rsid w:val="008F64EE"/>
    <w:rsid w:val="009014FD"/>
    <w:rsid w:val="00901AD9"/>
    <w:rsid w:val="00901CA5"/>
    <w:rsid w:val="00907C46"/>
    <w:rsid w:val="00910CA1"/>
    <w:rsid w:val="0091490D"/>
    <w:rsid w:val="00917C70"/>
    <w:rsid w:val="00924C97"/>
    <w:rsid w:val="0092653D"/>
    <w:rsid w:val="00927BE6"/>
    <w:rsid w:val="00931054"/>
    <w:rsid w:val="009310C3"/>
    <w:rsid w:val="009312E8"/>
    <w:rsid w:val="00932C26"/>
    <w:rsid w:val="00934D00"/>
    <w:rsid w:val="009363E7"/>
    <w:rsid w:val="0093656A"/>
    <w:rsid w:val="00937A96"/>
    <w:rsid w:val="00940B37"/>
    <w:rsid w:val="009421B7"/>
    <w:rsid w:val="009434D2"/>
    <w:rsid w:val="00944701"/>
    <w:rsid w:val="00944D2B"/>
    <w:rsid w:val="009515E7"/>
    <w:rsid w:val="009517C8"/>
    <w:rsid w:val="009567CE"/>
    <w:rsid w:val="00957FE9"/>
    <w:rsid w:val="0096026A"/>
    <w:rsid w:val="00960299"/>
    <w:rsid w:val="0096062D"/>
    <w:rsid w:val="0096290B"/>
    <w:rsid w:val="00963D07"/>
    <w:rsid w:val="009668FD"/>
    <w:rsid w:val="00967D26"/>
    <w:rsid w:val="00970122"/>
    <w:rsid w:val="00970869"/>
    <w:rsid w:val="009715D8"/>
    <w:rsid w:val="00971ADA"/>
    <w:rsid w:val="00972CF6"/>
    <w:rsid w:val="00972F9B"/>
    <w:rsid w:val="00974833"/>
    <w:rsid w:val="009753E2"/>
    <w:rsid w:val="00976A63"/>
    <w:rsid w:val="00976B33"/>
    <w:rsid w:val="0098038E"/>
    <w:rsid w:val="009827DE"/>
    <w:rsid w:val="009854A9"/>
    <w:rsid w:val="00985871"/>
    <w:rsid w:val="0098772F"/>
    <w:rsid w:val="009903C3"/>
    <w:rsid w:val="009907A3"/>
    <w:rsid w:val="00992565"/>
    <w:rsid w:val="00992E14"/>
    <w:rsid w:val="00993267"/>
    <w:rsid w:val="009933A3"/>
    <w:rsid w:val="00993944"/>
    <w:rsid w:val="009A2E21"/>
    <w:rsid w:val="009A3540"/>
    <w:rsid w:val="009A3738"/>
    <w:rsid w:val="009A4628"/>
    <w:rsid w:val="009A4918"/>
    <w:rsid w:val="009A4A9C"/>
    <w:rsid w:val="009B08EE"/>
    <w:rsid w:val="009B0C84"/>
    <w:rsid w:val="009B0E4A"/>
    <w:rsid w:val="009B1719"/>
    <w:rsid w:val="009B29F9"/>
    <w:rsid w:val="009B2D53"/>
    <w:rsid w:val="009B2FF8"/>
    <w:rsid w:val="009C0E50"/>
    <w:rsid w:val="009C52CF"/>
    <w:rsid w:val="009C5AF0"/>
    <w:rsid w:val="009C5B58"/>
    <w:rsid w:val="009C5C5C"/>
    <w:rsid w:val="009C747F"/>
    <w:rsid w:val="009C7955"/>
    <w:rsid w:val="009D0DD3"/>
    <w:rsid w:val="009D3456"/>
    <w:rsid w:val="009E004C"/>
    <w:rsid w:val="009E127C"/>
    <w:rsid w:val="009E4DE7"/>
    <w:rsid w:val="009E5023"/>
    <w:rsid w:val="009E6C44"/>
    <w:rsid w:val="009F260F"/>
    <w:rsid w:val="009F4904"/>
    <w:rsid w:val="009F4B52"/>
    <w:rsid w:val="009F4B8A"/>
    <w:rsid w:val="009F5C75"/>
    <w:rsid w:val="009F6F1E"/>
    <w:rsid w:val="009F782F"/>
    <w:rsid w:val="00A00ABA"/>
    <w:rsid w:val="00A01B15"/>
    <w:rsid w:val="00A0256B"/>
    <w:rsid w:val="00A02D48"/>
    <w:rsid w:val="00A03387"/>
    <w:rsid w:val="00A037CD"/>
    <w:rsid w:val="00A0382E"/>
    <w:rsid w:val="00A0645E"/>
    <w:rsid w:val="00A126AB"/>
    <w:rsid w:val="00A13600"/>
    <w:rsid w:val="00A15102"/>
    <w:rsid w:val="00A17D17"/>
    <w:rsid w:val="00A20893"/>
    <w:rsid w:val="00A21230"/>
    <w:rsid w:val="00A21E4E"/>
    <w:rsid w:val="00A23194"/>
    <w:rsid w:val="00A23969"/>
    <w:rsid w:val="00A25BCB"/>
    <w:rsid w:val="00A267BE"/>
    <w:rsid w:val="00A272C4"/>
    <w:rsid w:val="00A3752B"/>
    <w:rsid w:val="00A37668"/>
    <w:rsid w:val="00A44440"/>
    <w:rsid w:val="00A45E70"/>
    <w:rsid w:val="00A47316"/>
    <w:rsid w:val="00A51D83"/>
    <w:rsid w:val="00A53D20"/>
    <w:rsid w:val="00A5559F"/>
    <w:rsid w:val="00A60465"/>
    <w:rsid w:val="00A613EC"/>
    <w:rsid w:val="00A6180B"/>
    <w:rsid w:val="00A6325B"/>
    <w:rsid w:val="00A642E4"/>
    <w:rsid w:val="00A64F4D"/>
    <w:rsid w:val="00A66C2D"/>
    <w:rsid w:val="00A679E2"/>
    <w:rsid w:val="00A70E5A"/>
    <w:rsid w:val="00A73099"/>
    <w:rsid w:val="00A741A9"/>
    <w:rsid w:val="00A75027"/>
    <w:rsid w:val="00A75EAF"/>
    <w:rsid w:val="00A776A3"/>
    <w:rsid w:val="00A77ABF"/>
    <w:rsid w:val="00A80565"/>
    <w:rsid w:val="00A83DFA"/>
    <w:rsid w:val="00A8475F"/>
    <w:rsid w:val="00A86189"/>
    <w:rsid w:val="00A86369"/>
    <w:rsid w:val="00A8637E"/>
    <w:rsid w:val="00A90676"/>
    <w:rsid w:val="00A9069B"/>
    <w:rsid w:val="00A93E83"/>
    <w:rsid w:val="00A95374"/>
    <w:rsid w:val="00A97226"/>
    <w:rsid w:val="00AA126F"/>
    <w:rsid w:val="00AA1F4D"/>
    <w:rsid w:val="00AA25BE"/>
    <w:rsid w:val="00AB0151"/>
    <w:rsid w:val="00AB18F6"/>
    <w:rsid w:val="00AB330C"/>
    <w:rsid w:val="00AB44DB"/>
    <w:rsid w:val="00AB4E3B"/>
    <w:rsid w:val="00AB5974"/>
    <w:rsid w:val="00AB6567"/>
    <w:rsid w:val="00AC0639"/>
    <w:rsid w:val="00AC11C9"/>
    <w:rsid w:val="00AC46E9"/>
    <w:rsid w:val="00AC52F7"/>
    <w:rsid w:val="00AC78D6"/>
    <w:rsid w:val="00AD45B2"/>
    <w:rsid w:val="00AD47C4"/>
    <w:rsid w:val="00AE054C"/>
    <w:rsid w:val="00AE10F0"/>
    <w:rsid w:val="00AE3380"/>
    <w:rsid w:val="00AE342E"/>
    <w:rsid w:val="00AE3BD3"/>
    <w:rsid w:val="00AE441D"/>
    <w:rsid w:val="00AE48C5"/>
    <w:rsid w:val="00AE4C61"/>
    <w:rsid w:val="00AE7F49"/>
    <w:rsid w:val="00AF02AF"/>
    <w:rsid w:val="00B0080A"/>
    <w:rsid w:val="00B018F2"/>
    <w:rsid w:val="00B0549E"/>
    <w:rsid w:val="00B06267"/>
    <w:rsid w:val="00B06535"/>
    <w:rsid w:val="00B06A58"/>
    <w:rsid w:val="00B10651"/>
    <w:rsid w:val="00B106BE"/>
    <w:rsid w:val="00B1246D"/>
    <w:rsid w:val="00B13DC9"/>
    <w:rsid w:val="00B1411B"/>
    <w:rsid w:val="00B20967"/>
    <w:rsid w:val="00B23F6A"/>
    <w:rsid w:val="00B25419"/>
    <w:rsid w:val="00B25E12"/>
    <w:rsid w:val="00B3392C"/>
    <w:rsid w:val="00B34439"/>
    <w:rsid w:val="00B3699B"/>
    <w:rsid w:val="00B375FA"/>
    <w:rsid w:val="00B37DFE"/>
    <w:rsid w:val="00B40386"/>
    <w:rsid w:val="00B44214"/>
    <w:rsid w:val="00B44365"/>
    <w:rsid w:val="00B45E70"/>
    <w:rsid w:val="00B466CC"/>
    <w:rsid w:val="00B47619"/>
    <w:rsid w:val="00B508F8"/>
    <w:rsid w:val="00B52E10"/>
    <w:rsid w:val="00B5423B"/>
    <w:rsid w:val="00B56057"/>
    <w:rsid w:val="00B56455"/>
    <w:rsid w:val="00B57D6D"/>
    <w:rsid w:val="00B607F6"/>
    <w:rsid w:val="00B61983"/>
    <w:rsid w:val="00B61D77"/>
    <w:rsid w:val="00B66788"/>
    <w:rsid w:val="00B73F10"/>
    <w:rsid w:val="00B74785"/>
    <w:rsid w:val="00B7492B"/>
    <w:rsid w:val="00B752E2"/>
    <w:rsid w:val="00B756DA"/>
    <w:rsid w:val="00B759BB"/>
    <w:rsid w:val="00B76A9D"/>
    <w:rsid w:val="00B83207"/>
    <w:rsid w:val="00B849B6"/>
    <w:rsid w:val="00B874AC"/>
    <w:rsid w:val="00B91685"/>
    <w:rsid w:val="00B91914"/>
    <w:rsid w:val="00B920A4"/>
    <w:rsid w:val="00B92153"/>
    <w:rsid w:val="00B93C4E"/>
    <w:rsid w:val="00B95224"/>
    <w:rsid w:val="00B966BD"/>
    <w:rsid w:val="00B968D6"/>
    <w:rsid w:val="00B96D08"/>
    <w:rsid w:val="00B97967"/>
    <w:rsid w:val="00BA276B"/>
    <w:rsid w:val="00BA67B2"/>
    <w:rsid w:val="00BB3A3D"/>
    <w:rsid w:val="00BB7118"/>
    <w:rsid w:val="00BB7FA0"/>
    <w:rsid w:val="00BC1CF8"/>
    <w:rsid w:val="00BC3C69"/>
    <w:rsid w:val="00BC411B"/>
    <w:rsid w:val="00BC5686"/>
    <w:rsid w:val="00BC583A"/>
    <w:rsid w:val="00BD03E4"/>
    <w:rsid w:val="00BD3DF5"/>
    <w:rsid w:val="00BD4710"/>
    <w:rsid w:val="00BD4784"/>
    <w:rsid w:val="00BD5411"/>
    <w:rsid w:val="00BD5EC8"/>
    <w:rsid w:val="00BD6FAD"/>
    <w:rsid w:val="00BD7D7F"/>
    <w:rsid w:val="00BE0943"/>
    <w:rsid w:val="00BE0C64"/>
    <w:rsid w:val="00BE3717"/>
    <w:rsid w:val="00BE3CF4"/>
    <w:rsid w:val="00BE4384"/>
    <w:rsid w:val="00BE442F"/>
    <w:rsid w:val="00BE71D4"/>
    <w:rsid w:val="00BF025E"/>
    <w:rsid w:val="00BF1566"/>
    <w:rsid w:val="00BF1907"/>
    <w:rsid w:val="00BF6F03"/>
    <w:rsid w:val="00BF6F36"/>
    <w:rsid w:val="00C00566"/>
    <w:rsid w:val="00C00A23"/>
    <w:rsid w:val="00C015EA"/>
    <w:rsid w:val="00C07618"/>
    <w:rsid w:val="00C077B2"/>
    <w:rsid w:val="00C07CF4"/>
    <w:rsid w:val="00C104F2"/>
    <w:rsid w:val="00C13D91"/>
    <w:rsid w:val="00C15917"/>
    <w:rsid w:val="00C172DC"/>
    <w:rsid w:val="00C22C94"/>
    <w:rsid w:val="00C2793C"/>
    <w:rsid w:val="00C345DE"/>
    <w:rsid w:val="00C348D3"/>
    <w:rsid w:val="00C353D1"/>
    <w:rsid w:val="00C35982"/>
    <w:rsid w:val="00C36F5E"/>
    <w:rsid w:val="00C37C60"/>
    <w:rsid w:val="00C4257A"/>
    <w:rsid w:val="00C427A3"/>
    <w:rsid w:val="00C432C4"/>
    <w:rsid w:val="00C43462"/>
    <w:rsid w:val="00C442D0"/>
    <w:rsid w:val="00C44850"/>
    <w:rsid w:val="00C46C45"/>
    <w:rsid w:val="00C47807"/>
    <w:rsid w:val="00C50817"/>
    <w:rsid w:val="00C50E8C"/>
    <w:rsid w:val="00C51304"/>
    <w:rsid w:val="00C513DF"/>
    <w:rsid w:val="00C51FDB"/>
    <w:rsid w:val="00C525AC"/>
    <w:rsid w:val="00C5333A"/>
    <w:rsid w:val="00C53FF3"/>
    <w:rsid w:val="00C601B5"/>
    <w:rsid w:val="00C633A3"/>
    <w:rsid w:val="00C649B0"/>
    <w:rsid w:val="00C6543A"/>
    <w:rsid w:val="00C662DE"/>
    <w:rsid w:val="00C66640"/>
    <w:rsid w:val="00C66F32"/>
    <w:rsid w:val="00C7152A"/>
    <w:rsid w:val="00C71B97"/>
    <w:rsid w:val="00C74123"/>
    <w:rsid w:val="00C74B14"/>
    <w:rsid w:val="00C74FDD"/>
    <w:rsid w:val="00C75913"/>
    <w:rsid w:val="00C75AF3"/>
    <w:rsid w:val="00C769E7"/>
    <w:rsid w:val="00C77419"/>
    <w:rsid w:val="00C827E4"/>
    <w:rsid w:val="00C82DA0"/>
    <w:rsid w:val="00C837DB"/>
    <w:rsid w:val="00C83876"/>
    <w:rsid w:val="00C8406E"/>
    <w:rsid w:val="00C84B81"/>
    <w:rsid w:val="00C85CE2"/>
    <w:rsid w:val="00C903FA"/>
    <w:rsid w:val="00C90902"/>
    <w:rsid w:val="00C914AF"/>
    <w:rsid w:val="00C91F64"/>
    <w:rsid w:val="00C93DBC"/>
    <w:rsid w:val="00C93DF5"/>
    <w:rsid w:val="00C93F66"/>
    <w:rsid w:val="00C9444D"/>
    <w:rsid w:val="00C952E0"/>
    <w:rsid w:val="00CA0157"/>
    <w:rsid w:val="00CA2C66"/>
    <w:rsid w:val="00CA4766"/>
    <w:rsid w:val="00CA5036"/>
    <w:rsid w:val="00CB1B6C"/>
    <w:rsid w:val="00CC0E4C"/>
    <w:rsid w:val="00CC3594"/>
    <w:rsid w:val="00CC4A74"/>
    <w:rsid w:val="00CC594A"/>
    <w:rsid w:val="00CC6791"/>
    <w:rsid w:val="00CC787B"/>
    <w:rsid w:val="00CD00C9"/>
    <w:rsid w:val="00CD0CE8"/>
    <w:rsid w:val="00CD1E42"/>
    <w:rsid w:val="00CD29B8"/>
    <w:rsid w:val="00CD4A3E"/>
    <w:rsid w:val="00CE06FB"/>
    <w:rsid w:val="00CE1893"/>
    <w:rsid w:val="00CE28F5"/>
    <w:rsid w:val="00CE60CC"/>
    <w:rsid w:val="00CE700E"/>
    <w:rsid w:val="00CE7C13"/>
    <w:rsid w:val="00CE7F05"/>
    <w:rsid w:val="00CF16EE"/>
    <w:rsid w:val="00CF30ED"/>
    <w:rsid w:val="00CF464E"/>
    <w:rsid w:val="00CF606C"/>
    <w:rsid w:val="00CF65AF"/>
    <w:rsid w:val="00D00020"/>
    <w:rsid w:val="00D039B7"/>
    <w:rsid w:val="00D042F8"/>
    <w:rsid w:val="00D0531A"/>
    <w:rsid w:val="00D05FA4"/>
    <w:rsid w:val="00D062BE"/>
    <w:rsid w:val="00D073DE"/>
    <w:rsid w:val="00D079D1"/>
    <w:rsid w:val="00D17239"/>
    <w:rsid w:val="00D21CE7"/>
    <w:rsid w:val="00D230D7"/>
    <w:rsid w:val="00D24FDE"/>
    <w:rsid w:val="00D25B30"/>
    <w:rsid w:val="00D26124"/>
    <w:rsid w:val="00D2719F"/>
    <w:rsid w:val="00D2720D"/>
    <w:rsid w:val="00D274EB"/>
    <w:rsid w:val="00D30144"/>
    <w:rsid w:val="00D316A2"/>
    <w:rsid w:val="00D32DFA"/>
    <w:rsid w:val="00D332C8"/>
    <w:rsid w:val="00D35F45"/>
    <w:rsid w:val="00D37732"/>
    <w:rsid w:val="00D37E9E"/>
    <w:rsid w:val="00D40354"/>
    <w:rsid w:val="00D40E90"/>
    <w:rsid w:val="00D415D3"/>
    <w:rsid w:val="00D4320B"/>
    <w:rsid w:val="00D448F9"/>
    <w:rsid w:val="00D45F5A"/>
    <w:rsid w:val="00D46A15"/>
    <w:rsid w:val="00D47D25"/>
    <w:rsid w:val="00D47EC9"/>
    <w:rsid w:val="00D5130B"/>
    <w:rsid w:val="00D51888"/>
    <w:rsid w:val="00D52979"/>
    <w:rsid w:val="00D52F06"/>
    <w:rsid w:val="00D53170"/>
    <w:rsid w:val="00D54B70"/>
    <w:rsid w:val="00D54D9C"/>
    <w:rsid w:val="00D60F6A"/>
    <w:rsid w:val="00D622C0"/>
    <w:rsid w:val="00D62458"/>
    <w:rsid w:val="00D62E52"/>
    <w:rsid w:val="00D6320E"/>
    <w:rsid w:val="00D63CDC"/>
    <w:rsid w:val="00D63EE6"/>
    <w:rsid w:val="00D67C4D"/>
    <w:rsid w:val="00D70D11"/>
    <w:rsid w:val="00D73A39"/>
    <w:rsid w:val="00D749FD"/>
    <w:rsid w:val="00D7542F"/>
    <w:rsid w:val="00D75707"/>
    <w:rsid w:val="00D77B1D"/>
    <w:rsid w:val="00D77D4D"/>
    <w:rsid w:val="00D808BD"/>
    <w:rsid w:val="00D811B2"/>
    <w:rsid w:val="00D813F1"/>
    <w:rsid w:val="00D82412"/>
    <w:rsid w:val="00D84C5B"/>
    <w:rsid w:val="00D85529"/>
    <w:rsid w:val="00D8681E"/>
    <w:rsid w:val="00D90D23"/>
    <w:rsid w:val="00D9274F"/>
    <w:rsid w:val="00D93C42"/>
    <w:rsid w:val="00D93F4C"/>
    <w:rsid w:val="00D969F1"/>
    <w:rsid w:val="00D9743A"/>
    <w:rsid w:val="00DA0D2A"/>
    <w:rsid w:val="00DA6AEF"/>
    <w:rsid w:val="00DA6CB2"/>
    <w:rsid w:val="00DA7765"/>
    <w:rsid w:val="00DB029A"/>
    <w:rsid w:val="00DB1BD0"/>
    <w:rsid w:val="00DB1C77"/>
    <w:rsid w:val="00DB3A0C"/>
    <w:rsid w:val="00DB3A5E"/>
    <w:rsid w:val="00DB4BAC"/>
    <w:rsid w:val="00DB6839"/>
    <w:rsid w:val="00DB69A1"/>
    <w:rsid w:val="00DB6AA5"/>
    <w:rsid w:val="00DB779B"/>
    <w:rsid w:val="00DC2EBA"/>
    <w:rsid w:val="00DC3A4A"/>
    <w:rsid w:val="00DC43E1"/>
    <w:rsid w:val="00DC5E11"/>
    <w:rsid w:val="00DC62A0"/>
    <w:rsid w:val="00DD1618"/>
    <w:rsid w:val="00DD4185"/>
    <w:rsid w:val="00DD633D"/>
    <w:rsid w:val="00DD797A"/>
    <w:rsid w:val="00DD7AF9"/>
    <w:rsid w:val="00DE2EE2"/>
    <w:rsid w:val="00DE4B1C"/>
    <w:rsid w:val="00DE5755"/>
    <w:rsid w:val="00DE7DDA"/>
    <w:rsid w:val="00DF72C4"/>
    <w:rsid w:val="00DF79C0"/>
    <w:rsid w:val="00E06B5E"/>
    <w:rsid w:val="00E073F5"/>
    <w:rsid w:val="00E11A8A"/>
    <w:rsid w:val="00E1759A"/>
    <w:rsid w:val="00E227AE"/>
    <w:rsid w:val="00E22968"/>
    <w:rsid w:val="00E22C97"/>
    <w:rsid w:val="00E22E12"/>
    <w:rsid w:val="00E23ED0"/>
    <w:rsid w:val="00E246F5"/>
    <w:rsid w:val="00E25709"/>
    <w:rsid w:val="00E30A98"/>
    <w:rsid w:val="00E317A4"/>
    <w:rsid w:val="00E35712"/>
    <w:rsid w:val="00E36062"/>
    <w:rsid w:val="00E3629C"/>
    <w:rsid w:val="00E40173"/>
    <w:rsid w:val="00E4101D"/>
    <w:rsid w:val="00E41470"/>
    <w:rsid w:val="00E420D1"/>
    <w:rsid w:val="00E43F20"/>
    <w:rsid w:val="00E45FB8"/>
    <w:rsid w:val="00E501AE"/>
    <w:rsid w:val="00E54072"/>
    <w:rsid w:val="00E54F38"/>
    <w:rsid w:val="00E5599F"/>
    <w:rsid w:val="00E6071D"/>
    <w:rsid w:val="00E65515"/>
    <w:rsid w:val="00E671FC"/>
    <w:rsid w:val="00E7048B"/>
    <w:rsid w:val="00E72620"/>
    <w:rsid w:val="00E73A2A"/>
    <w:rsid w:val="00E75FDA"/>
    <w:rsid w:val="00E76596"/>
    <w:rsid w:val="00E80282"/>
    <w:rsid w:val="00E81471"/>
    <w:rsid w:val="00E819CD"/>
    <w:rsid w:val="00E8245D"/>
    <w:rsid w:val="00E82634"/>
    <w:rsid w:val="00E83D69"/>
    <w:rsid w:val="00E84D43"/>
    <w:rsid w:val="00E868E0"/>
    <w:rsid w:val="00E86D00"/>
    <w:rsid w:val="00E87B16"/>
    <w:rsid w:val="00E905BE"/>
    <w:rsid w:val="00E91833"/>
    <w:rsid w:val="00E93D4F"/>
    <w:rsid w:val="00E97367"/>
    <w:rsid w:val="00E97C7B"/>
    <w:rsid w:val="00E97DC3"/>
    <w:rsid w:val="00EA1252"/>
    <w:rsid w:val="00EA2050"/>
    <w:rsid w:val="00EA59AD"/>
    <w:rsid w:val="00EA5B05"/>
    <w:rsid w:val="00EA5F16"/>
    <w:rsid w:val="00EA62FA"/>
    <w:rsid w:val="00EB2BB6"/>
    <w:rsid w:val="00EB418C"/>
    <w:rsid w:val="00EB4EDF"/>
    <w:rsid w:val="00EB5EA3"/>
    <w:rsid w:val="00EB749A"/>
    <w:rsid w:val="00EC059D"/>
    <w:rsid w:val="00EC4302"/>
    <w:rsid w:val="00EC5202"/>
    <w:rsid w:val="00EC750C"/>
    <w:rsid w:val="00ED2A07"/>
    <w:rsid w:val="00ED2AFD"/>
    <w:rsid w:val="00ED4406"/>
    <w:rsid w:val="00ED48F4"/>
    <w:rsid w:val="00ED5192"/>
    <w:rsid w:val="00ED5511"/>
    <w:rsid w:val="00ED5C37"/>
    <w:rsid w:val="00ED6C57"/>
    <w:rsid w:val="00ED75A6"/>
    <w:rsid w:val="00EE0EC7"/>
    <w:rsid w:val="00EE3483"/>
    <w:rsid w:val="00EE3C12"/>
    <w:rsid w:val="00EE4121"/>
    <w:rsid w:val="00EE4BB2"/>
    <w:rsid w:val="00EE57E3"/>
    <w:rsid w:val="00EE58BF"/>
    <w:rsid w:val="00EE63C4"/>
    <w:rsid w:val="00EF0002"/>
    <w:rsid w:val="00EF0713"/>
    <w:rsid w:val="00EF0C84"/>
    <w:rsid w:val="00EF32D0"/>
    <w:rsid w:val="00EF37AD"/>
    <w:rsid w:val="00F0056F"/>
    <w:rsid w:val="00F01674"/>
    <w:rsid w:val="00F01F02"/>
    <w:rsid w:val="00F0338B"/>
    <w:rsid w:val="00F03498"/>
    <w:rsid w:val="00F041C4"/>
    <w:rsid w:val="00F051F1"/>
    <w:rsid w:val="00F061E4"/>
    <w:rsid w:val="00F06FA0"/>
    <w:rsid w:val="00F0739E"/>
    <w:rsid w:val="00F10D89"/>
    <w:rsid w:val="00F117B7"/>
    <w:rsid w:val="00F11858"/>
    <w:rsid w:val="00F15347"/>
    <w:rsid w:val="00F172F4"/>
    <w:rsid w:val="00F17974"/>
    <w:rsid w:val="00F17B74"/>
    <w:rsid w:val="00F273F7"/>
    <w:rsid w:val="00F27415"/>
    <w:rsid w:val="00F30097"/>
    <w:rsid w:val="00F30AF4"/>
    <w:rsid w:val="00F312E5"/>
    <w:rsid w:val="00F35670"/>
    <w:rsid w:val="00F36009"/>
    <w:rsid w:val="00F36AA4"/>
    <w:rsid w:val="00F36B04"/>
    <w:rsid w:val="00F36F34"/>
    <w:rsid w:val="00F41D23"/>
    <w:rsid w:val="00F44844"/>
    <w:rsid w:val="00F45294"/>
    <w:rsid w:val="00F45B9F"/>
    <w:rsid w:val="00F51ABB"/>
    <w:rsid w:val="00F52932"/>
    <w:rsid w:val="00F53008"/>
    <w:rsid w:val="00F55B80"/>
    <w:rsid w:val="00F56BFF"/>
    <w:rsid w:val="00F56C71"/>
    <w:rsid w:val="00F61269"/>
    <w:rsid w:val="00F66B4C"/>
    <w:rsid w:val="00F67244"/>
    <w:rsid w:val="00F675AA"/>
    <w:rsid w:val="00F6786A"/>
    <w:rsid w:val="00F67B0F"/>
    <w:rsid w:val="00F70635"/>
    <w:rsid w:val="00F711ED"/>
    <w:rsid w:val="00F72755"/>
    <w:rsid w:val="00F733B3"/>
    <w:rsid w:val="00F73C96"/>
    <w:rsid w:val="00F74853"/>
    <w:rsid w:val="00F74D85"/>
    <w:rsid w:val="00F74DEF"/>
    <w:rsid w:val="00F758CA"/>
    <w:rsid w:val="00F766A6"/>
    <w:rsid w:val="00F82F09"/>
    <w:rsid w:val="00F83445"/>
    <w:rsid w:val="00F84427"/>
    <w:rsid w:val="00F8592B"/>
    <w:rsid w:val="00F868B6"/>
    <w:rsid w:val="00F86AF3"/>
    <w:rsid w:val="00F90FF8"/>
    <w:rsid w:val="00F91BA2"/>
    <w:rsid w:val="00F92331"/>
    <w:rsid w:val="00F92529"/>
    <w:rsid w:val="00F92661"/>
    <w:rsid w:val="00F94ABB"/>
    <w:rsid w:val="00FA0AED"/>
    <w:rsid w:val="00FA1326"/>
    <w:rsid w:val="00FA22CE"/>
    <w:rsid w:val="00FA55D1"/>
    <w:rsid w:val="00FA6A99"/>
    <w:rsid w:val="00FA6B9A"/>
    <w:rsid w:val="00FA72AF"/>
    <w:rsid w:val="00FB23F0"/>
    <w:rsid w:val="00FB37DF"/>
    <w:rsid w:val="00FB38CC"/>
    <w:rsid w:val="00FC023C"/>
    <w:rsid w:val="00FC0478"/>
    <w:rsid w:val="00FC04F7"/>
    <w:rsid w:val="00FC1564"/>
    <w:rsid w:val="00FC3222"/>
    <w:rsid w:val="00FC56E8"/>
    <w:rsid w:val="00FD3C00"/>
    <w:rsid w:val="00FD568C"/>
    <w:rsid w:val="00FE053B"/>
    <w:rsid w:val="00FE1B76"/>
    <w:rsid w:val="00FE3792"/>
    <w:rsid w:val="00FE3BD9"/>
    <w:rsid w:val="00FE3E7D"/>
    <w:rsid w:val="00FE4F11"/>
    <w:rsid w:val="00FE70A3"/>
    <w:rsid w:val="00FE71BD"/>
    <w:rsid w:val="00FF05D6"/>
    <w:rsid w:val="00FF50D6"/>
    <w:rsid w:val="00FF7AD9"/>
    <w:rsid w:val="00FF7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171DE1C"/>
  <w15:docId w15:val="{42B35E17-BE25-42B3-A632-83380BC79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ＭＳ Ｐゴシック" w:hAnsi="Times New Roman" w:cstheme="minorBidi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CE1893"/>
    <w:pPr>
      <w:widowControl w:val="0"/>
      <w:jc w:val="both"/>
    </w:pPr>
  </w:style>
  <w:style w:type="paragraph" w:styleId="1">
    <w:name w:val="heading 1"/>
    <w:basedOn w:val="a1"/>
    <w:next w:val="a1"/>
    <w:link w:val="10"/>
    <w:uiPriority w:val="9"/>
    <w:qFormat/>
    <w:rsid w:val="00891C53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1">
    <w:name w:val="heading 2"/>
    <w:basedOn w:val="a1"/>
    <w:next w:val="a1"/>
    <w:link w:val="22"/>
    <w:uiPriority w:val="9"/>
    <w:unhideWhenUsed/>
    <w:qFormat/>
    <w:rsid w:val="00891C53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1">
    <w:name w:val="heading 3"/>
    <w:basedOn w:val="a1"/>
    <w:next w:val="a1"/>
    <w:link w:val="32"/>
    <w:uiPriority w:val="9"/>
    <w:semiHidden/>
    <w:unhideWhenUsed/>
    <w:qFormat/>
    <w:rsid w:val="00E54F38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1">
    <w:name w:val="heading 4"/>
    <w:basedOn w:val="a1"/>
    <w:next w:val="a1"/>
    <w:link w:val="42"/>
    <w:uiPriority w:val="9"/>
    <w:semiHidden/>
    <w:unhideWhenUsed/>
    <w:qFormat/>
    <w:rsid w:val="00E54F38"/>
    <w:pPr>
      <w:keepNext/>
      <w:ind w:leftChars="400" w:left="400"/>
      <w:outlineLvl w:val="3"/>
    </w:pPr>
    <w:rPr>
      <w:b/>
      <w:bCs/>
    </w:rPr>
  </w:style>
  <w:style w:type="paragraph" w:styleId="51">
    <w:name w:val="heading 5"/>
    <w:basedOn w:val="a1"/>
    <w:next w:val="a1"/>
    <w:link w:val="52"/>
    <w:uiPriority w:val="9"/>
    <w:semiHidden/>
    <w:unhideWhenUsed/>
    <w:qFormat/>
    <w:rsid w:val="00E54F38"/>
    <w:pPr>
      <w:keepNext/>
      <w:ind w:leftChars="800" w:left="800"/>
      <w:outlineLvl w:val="4"/>
    </w:pPr>
    <w:rPr>
      <w:rFonts w:asciiTheme="majorHAnsi" w:eastAsiaTheme="majorEastAsia" w:hAnsiTheme="majorHAnsi" w:cstheme="majorBidi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E54F38"/>
    <w:pPr>
      <w:keepNext/>
      <w:ind w:leftChars="800" w:left="800"/>
      <w:outlineLvl w:val="5"/>
    </w:pPr>
    <w:rPr>
      <w:b/>
      <w:bCs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E54F38"/>
    <w:pPr>
      <w:keepNext/>
      <w:ind w:leftChars="800" w:left="800"/>
      <w:outlineLvl w:val="6"/>
    </w:p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E54F38"/>
    <w:pPr>
      <w:keepNext/>
      <w:ind w:leftChars="1200" w:left="1200"/>
      <w:outlineLvl w:val="7"/>
    </w:p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E54F38"/>
    <w:pPr>
      <w:keepNext/>
      <w:ind w:leftChars="1200" w:left="1200"/>
      <w:outlineLvl w:val="8"/>
    </w:p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customStyle="1" w:styleId="ecxmsonormal">
    <w:name w:val="ecxmsonormal"/>
    <w:basedOn w:val="a1"/>
    <w:rsid w:val="00CE1893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character" w:styleId="a5">
    <w:name w:val="Hyperlink"/>
    <w:basedOn w:val="a2"/>
    <w:uiPriority w:val="99"/>
    <w:unhideWhenUsed/>
    <w:rsid w:val="008A0044"/>
    <w:rPr>
      <w:color w:val="0000FF" w:themeColor="hyperlink"/>
      <w:u w:val="single"/>
    </w:rPr>
  </w:style>
  <w:style w:type="paragraph" w:styleId="Web">
    <w:name w:val="Normal (Web)"/>
    <w:basedOn w:val="a1"/>
    <w:uiPriority w:val="99"/>
    <w:semiHidden/>
    <w:unhideWhenUsed/>
    <w:rsid w:val="009C5AF0"/>
    <w:pPr>
      <w:widowControl/>
      <w:spacing w:before="100" w:beforeAutospacing="1" w:after="100" w:afterAutospacing="1"/>
      <w:jc w:val="left"/>
    </w:pPr>
    <w:rPr>
      <w:rFonts w:ascii="Times" w:eastAsiaTheme="minorEastAsia" w:hAnsi="Times" w:cs="Times New Roman"/>
      <w:kern w:val="0"/>
      <w:sz w:val="20"/>
      <w:szCs w:val="20"/>
    </w:rPr>
  </w:style>
  <w:style w:type="paragraph" w:styleId="a6">
    <w:name w:val="header"/>
    <w:basedOn w:val="a1"/>
    <w:link w:val="a7"/>
    <w:uiPriority w:val="99"/>
    <w:unhideWhenUsed/>
    <w:rsid w:val="00AC78D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2"/>
    <w:link w:val="a6"/>
    <w:uiPriority w:val="99"/>
    <w:rsid w:val="00AC78D6"/>
  </w:style>
  <w:style w:type="paragraph" w:styleId="a8">
    <w:name w:val="footer"/>
    <w:basedOn w:val="a1"/>
    <w:link w:val="a9"/>
    <w:uiPriority w:val="99"/>
    <w:unhideWhenUsed/>
    <w:rsid w:val="00AC78D6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2"/>
    <w:link w:val="a8"/>
    <w:uiPriority w:val="99"/>
    <w:rsid w:val="00AC78D6"/>
  </w:style>
  <w:style w:type="character" w:styleId="aa">
    <w:name w:val="page number"/>
    <w:basedOn w:val="a2"/>
    <w:uiPriority w:val="99"/>
    <w:semiHidden/>
    <w:unhideWhenUsed/>
    <w:rsid w:val="00AC78D6"/>
  </w:style>
  <w:style w:type="paragraph" w:styleId="ab">
    <w:name w:val="Balloon Text"/>
    <w:basedOn w:val="a1"/>
    <w:link w:val="ac"/>
    <w:uiPriority w:val="99"/>
    <w:semiHidden/>
    <w:unhideWhenUsed/>
    <w:rsid w:val="00CE700E"/>
    <w:rPr>
      <w:rFonts w:ascii="ヒラギノ角ゴ ProN W3" w:eastAsia="ヒラギノ角ゴ ProN W3"/>
      <w:sz w:val="18"/>
      <w:szCs w:val="18"/>
    </w:rPr>
  </w:style>
  <w:style w:type="character" w:customStyle="1" w:styleId="ac">
    <w:name w:val="吹き出し (文字)"/>
    <w:basedOn w:val="a2"/>
    <w:link w:val="ab"/>
    <w:uiPriority w:val="99"/>
    <w:semiHidden/>
    <w:rsid w:val="00CE700E"/>
    <w:rPr>
      <w:rFonts w:ascii="ヒラギノ角ゴ ProN W3" w:eastAsia="ヒラギノ角ゴ ProN W3"/>
      <w:sz w:val="18"/>
      <w:szCs w:val="18"/>
    </w:rPr>
  </w:style>
  <w:style w:type="character" w:styleId="ad">
    <w:name w:val="line number"/>
    <w:basedOn w:val="a2"/>
    <w:uiPriority w:val="99"/>
    <w:semiHidden/>
    <w:unhideWhenUsed/>
    <w:rsid w:val="00405F29"/>
  </w:style>
  <w:style w:type="character" w:styleId="23">
    <w:name w:val="Intense Reference"/>
    <w:basedOn w:val="a2"/>
    <w:uiPriority w:val="32"/>
    <w:qFormat/>
    <w:rsid w:val="00DA0D2A"/>
    <w:rPr>
      <w:b/>
      <w:bCs/>
      <w:smallCaps/>
      <w:color w:val="4F81BD" w:themeColor="accent1"/>
      <w:spacing w:val="5"/>
    </w:rPr>
  </w:style>
  <w:style w:type="paragraph" w:customStyle="1" w:styleId="EndNoteBibliographyTitle">
    <w:name w:val="EndNote Bibliography Title"/>
    <w:basedOn w:val="a1"/>
    <w:link w:val="EndNoteBibliographyTitle0"/>
    <w:rsid w:val="003E01D6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(文字)"/>
    <w:basedOn w:val="a2"/>
    <w:link w:val="EndNoteBibliographyTitle"/>
    <w:rsid w:val="003E01D6"/>
    <w:rPr>
      <w:rFonts w:cs="Times New Roman"/>
      <w:noProof/>
    </w:rPr>
  </w:style>
  <w:style w:type="paragraph" w:customStyle="1" w:styleId="EndNoteBibliography">
    <w:name w:val="EndNote Bibliography"/>
    <w:basedOn w:val="a1"/>
    <w:link w:val="EndNoteBibliography0"/>
    <w:rsid w:val="003E01D6"/>
    <w:pPr>
      <w:jc w:val="left"/>
    </w:pPr>
    <w:rPr>
      <w:rFonts w:cs="Times New Roman"/>
      <w:noProof/>
    </w:rPr>
  </w:style>
  <w:style w:type="character" w:customStyle="1" w:styleId="EndNoteBibliography0">
    <w:name w:val="EndNote Bibliography (文字)"/>
    <w:basedOn w:val="a2"/>
    <w:link w:val="EndNoteBibliography"/>
    <w:rsid w:val="003E01D6"/>
    <w:rPr>
      <w:rFonts w:cs="Times New Roman"/>
      <w:noProof/>
    </w:rPr>
  </w:style>
  <w:style w:type="character" w:styleId="ae">
    <w:name w:val="Placeholder Text"/>
    <w:basedOn w:val="a2"/>
    <w:uiPriority w:val="99"/>
    <w:semiHidden/>
    <w:rsid w:val="00DD633D"/>
    <w:rPr>
      <w:color w:val="808080"/>
    </w:rPr>
  </w:style>
  <w:style w:type="character" w:customStyle="1" w:styleId="st">
    <w:name w:val="st"/>
    <w:basedOn w:val="a2"/>
    <w:rsid w:val="00B34439"/>
  </w:style>
  <w:style w:type="character" w:styleId="af">
    <w:name w:val="annotation reference"/>
    <w:basedOn w:val="a2"/>
    <w:uiPriority w:val="99"/>
    <w:semiHidden/>
    <w:unhideWhenUsed/>
    <w:rsid w:val="00924C97"/>
    <w:rPr>
      <w:sz w:val="18"/>
      <w:szCs w:val="18"/>
    </w:rPr>
  </w:style>
  <w:style w:type="paragraph" w:styleId="af0">
    <w:name w:val="annotation text"/>
    <w:basedOn w:val="a1"/>
    <w:link w:val="af1"/>
    <w:uiPriority w:val="99"/>
    <w:semiHidden/>
    <w:unhideWhenUsed/>
    <w:rsid w:val="00924C97"/>
    <w:pPr>
      <w:jc w:val="left"/>
    </w:pPr>
  </w:style>
  <w:style w:type="character" w:customStyle="1" w:styleId="af1">
    <w:name w:val="コメント文字列 (文字)"/>
    <w:basedOn w:val="a2"/>
    <w:link w:val="af0"/>
    <w:uiPriority w:val="99"/>
    <w:semiHidden/>
    <w:rsid w:val="00924C97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924C97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924C97"/>
    <w:rPr>
      <w:b/>
      <w:bCs/>
    </w:rPr>
  </w:style>
  <w:style w:type="paragraph" w:styleId="af4">
    <w:name w:val="Title"/>
    <w:basedOn w:val="a1"/>
    <w:next w:val="a1"/>
    <w:link w:val="af5"/>
    <w:uiPriority w:val="10"/>
    <w:qFormat/>
    <w:rsid w:val="00CE60CC"/>
    <w:pPr>
      <w:spacing w:before="240" w:after="120"/>
      <w:jc w:val="left"/>
      <w:outlineLvl w:val="0"/>
    </w:pPr>
    <w:rPr>
      <w:rFonts w:eastAsia="ＭＳ ゴシック" w:cstheme="majorBidi"/>
      <w:b/>
      <w:sz w:val="24"/>
      <w:szCs w:val="32"/>
    </w:rPr>
  </w:style>
  <w:style w:type="character" w:customStyle="1" w:styleId="af5">
    <w:name w:val="表題 (文字)"/>
    <w:basedOn w:val="a2"/>
    <w:link w:val="af4"/>
    <w:uiPriority w:val="10"/>
    <w:rsid w:val="00CE60CC"/>
    <w:rPr>
      <w:rFonts w:eastAsia="ＭＳ ゴシック" w:cstheme="majorBidi"/>
      <w:b/>
      <w:sz w:val="24"/>
      <w:szCs w:val="32"/>
    </w:rPr>
  </w:style>
  <w:style w:type="paragraph" w:styleId="af6">
    <w:name w:val="Subtitle"/>
    <w:basedOn w:val="a1"/>
    <w:next w:val="a1"/>
    <w:link w:val="af7"/>
    <w:uiPriority w:val="11"/>
    <w:qFormat/>
    <w:rsid w:val="006F54AB"/>
    <w:pPr>
      <w:jc w:val="left"/>
      <w:outlineLvl w:val="1"/>
    </w:pPr>
    <w:rPr>
      <w:rFonts w:eastAsia="ＭＳ ゴシック" w:cstheme="majorBidi"/>
      <w:b/>
      <w:sz w:val="24"/>
      <w:szCs w:val="24"/>
    </w:rPr>
  </w:style>
  <w:style w:type="character" w:customStyle="1" w:styleId="af7">
    <w:name w:val="副題 (文字)"/>
    <w:basedOn w:val="a2"/>
    <w:link w:val="af6"/>
    <w:uiPriority w:val="11"/>
    <w:rsid w:val="006F54AB"/>
    <w:rPr>
      <w:rFonts w:eastAsia="ＭＳ ゴシック" w:cstheme="majorBidi"/>
      <w:b/>
      <w:sz w:val="24"/>
      <w:szCs w:val="24"/>
    </w:rPr>
  </w:style>
  <w:style w:type="character" w:customStyle="1" w:styleId="11">
    <w:name w:val="未解決のメンション1"/>
    <w:basedOn w:val="a2"/>
    <w:uiPriority w:val="99"/>
    <w:semiHidden/>
    <w:unhideWhenUsed/>
    <w:rsid w:val="00D54D9C"/>
    <w:rPr>
      <w:color w:val="808080"/>
      <w:shd w:val="clear" w:color="auto" w:fill="E6E6E6"/>
    </w:rPr>
  </w:style>
  <w:style w:type="character" w:customStyle="1" w:styleId="10">
    <w:name w:val="見出し 1 (文字)"/>
    <w:basedOn w:val="a2"/>
    <w:link w:val="1"/>
    <w:uiPriority w:val="9"/>
    <w:rsid w:val="00891C53"/>
    <w:rPr>
      <w:rFonts w:asciiTheme="majorHAnsi" w:eastAsiaTheme="majorEastAsia" w:hAnsiTheme="majorHAnsi" w:cstheme="majorBidi"/>
      <w:sz w:val="24"/>
      <w:szCs w:val="24"/>
    </w:rPr>
  </w:style>
  <w:style w:type="character" w:customStyle="1" w:styleId="22">
    <w:name w:val="見出し 2 (文字)"/>
    <w:basedOn w:val="a2"/>
    <w:link w:val="21"/>
    <w:uiPriority w:val="9"/>
    <w:rsid w:val="00891C53"/>
    <w:rPr>
      <w:rFonts w:asciiTheme="majorHAnsi" w:eastAsiaTheme="majorEastAsia" w:hAnsiTheme="majorHAnsi" w:cstheme="majorBidi"/>
    </w:rPr>
  </w:style>
  <w:style w:type="paragraph" w:styleId="af8">
    <w:name w:val="List Paragraph"/>
    <w:basedOn w:val="a1"/>
    <w:uiPriority w:val="34"/>
    <w:qFormat/>
    <w:rsid w:val="00937A96"/>
    <w:pPr>
      <w:ind w:left="720"/>
      <w:contextualSpacing/>
    </w:pPr>
  </w:style>
  <w:style w:type="character" w:styleId="af9">
    <w:name w:val="Unresolved Mention"/>
    <w:basedOn w:val="a2"/>
    <w:uiPriority w:val="99"/>
    <w:semiHidden/>
    <w:unhideWhenUsed/>
    <w:rsid w:val="007C196A"/>
    <w:rPr>
      <w:color w:val="808080"/>
      <w:shd w:val="clear" w:color="auto" w:fill="E6E6E6"/>
    </w:rPr>
  </w:style>
  <w:style w:type="table" w:styleId="afa">
    <w:name w:val="Table Grid"/>
    <w:basedOn w:val="a3"/>
    <w:uiPriority w:val="39"/>
    <w:rsid w:val="001B3F78"/>
    <w:rPr>
      <w:rFonts w:asciiTheme="minorHAnsi" w:eastAsiaTheme="minorEastAsia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Address"/>
    <w:basedOn w:val="a1"/>
    <w:link w:val="HTML0"/>
    <w:uiPriority w:val="99"/>
    <w:semiHidden/>
    <w:unhideWhenUsed/>
    <w:rsid w:val="00E54F38"/>
    <w:rPr>
      <w:i/>
      <w:iCs/>
    </w:rPr>
  </w:style>
  <w:style w:type="character" w:customStyle="1" w:styleId="HTML0">
    <w:name w:val="HTML アドレス (文字)"/>
    <w:basedOn w:val="a2"/>
    <w:link w:val="HTML"/>
    <w:uiPriority w:val="99"/>
    <w:semiHidden/>
    <w:rsid w:val="00E54F38"/>
    <w:rPr>
      <w:i/>
      <w:iCs/>
    </w:rPr>
  </w:style>
  <w:style w:type="paragraph" w:styleId="HTML1">
    <w:name w:val="HTML Preformatted"/>
    <w:basedOn w:val="a1"/>
    <w:link w:val="HTML2"/>
    <w:uiPriority w:val="99"/>
    <w:semiHidden/>
    <w:unhideWhenUsed/>
    <w:rsid w:val="00E54F38"/>
    <w:rPr>
      <w:rFonts w:ascii="Courier New" w:hAnsi="Courier New" w:cs="Courier New"/>
      <w:sz w:val="20"/>
      <w:szCs w:val="20"/>
    </w:rPr>
  </w:style>
  <w:style w:type="character" w:customStyle="1" w:styleId="HTML2">
    <w:name w:val="HTML 書式付き (文字)"/>
    <w:basedOn w:val="a2"/>
    <w:link w:val="HTML1"/>
    <w:uiPriority w:val="99"/>
    <w:semiHidden/>
    <w:rsid w:val="00E54F38"/>
    <w:rPr>
      <w:rFonts w:ascii="Courier New" w:hAnsi="Courier New" w:cs="Courier New"/>
      <w:sz w:val="20"/>
      <w:szCs w:val="20"/>
    </w:rPr>
  </w:style>
  <w:style w:type="paragraph" w:styleId="afb">
    <w:name w:val="Block Text"/>
    <w:basedOn w:val="a1"/>
    <w:uiPriority w:val="99"/>
    <w:semiHidden/>
    <w:unhideWhenUsed/>
    <w:rsid w:val="00E54F38"/>
    <w:pPr>
      <w:ind w:leftChars="700" w:left="1440" w:rightChars="700" w:right="1440"/>
    </w:pPr>
  </w:style>
  <w:style w:type="paragraph" w:styleId="afc">
    <w:name w:val="macro"/>
    <w:link w:val="afd"/>
    <w:uiPriority w:val="99"/>
    <w:semiHidden/>
    <w:unhideWhenUsed/>
    <w:rsid w:val="00E54F38"/>
    <w:pPr>
      <w:widowControl w:val="0"/>
      <w:tabs>
        <w:tab w:val="left" w:pos="425"/>
        <w:tab w:val="left" w:pos="851"/>
        <w:tab w:val="left" w:pos="1276"/>
        <w:tab w:val="left" w:pos="1701"/>
        <w:tab w:val="left" w:pos="2126"/>
        <w:tab w:val="left" w:pos="2551"/>
        <w:tab w:val="left" w:pos="2976"/>
        <w:tab w:val="left" w:pos="3402"/>
        <w:tab w:val="left" w:pos="3827"/>
        <w:tab w:val="left" w:pos="4252"/>
        <w:tab w:val="left" w:pos="4677"/>
        <w:tab w:val="left" w:pos="5102"/>
      </w:tabs>
      <w:kinsoku w:val="0"/>
      <w:overflowPunct w:val="0"/>
      <w:autoSpaceDE w:val="0"/>
      <w:autoSpaceDN w:val="0"/>
      <w:snapToGrid w:val="0"/>
    </w:pPr>
    <w:rPr>
      <w:rFonts w:ascii="Courier New" w:eastAsia="ＭＳ 明朝" w:hAnsi="Courier New" w:cs="Courier New"/>
      <w:sz w:val="18"/>
      <w:szCs w:val="18"/>
    </w:rPr>
  </w:style>
  <w:style w:type="character" w:customStyle="1" w:styleId="afd">
    <w:name w:val="マクロ文字列 (文字)"/>
    <w:basedOn w:val="a2"/>
    <w:link w:val="afc"/>
    <w:uiPriority w:val="99"/>
    <w:semiHidden/>
    <w:rsid w:val="00E54F38"/>
    <w:rPr>
      <w:rFonts w:ascii="Courier New" w:eastAsia="ＭＳ 明朝" w:hAnsi="Courier New" w:cs="Courier New"/>
      <w:sz w:val="18"/>
      <w:szCs w:val="18"/>
    </w:rPr>
  </w:style>
  <w:style w:type="paragraph" w:styleId="afe">
    <w:name w:val="Message Header"/>
    <w:basedOn w:val="a1"/>
    <w:link w:val="aff"/>
    <w:uiPriority w:val="99"/>
    <w:semiHidden/>
    <w:unhideWhenUsed/>
    <w:rsid w:val="00E54F3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960" w:hangingChars="400" w:hanging="96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">
    <w:name w:val="メッセージ見出し (文字)"/>
    <w:basedOn w:val="a2"/>
    <w:link w:val="afe"/>
    <w:uiPriority w:val="99"/>
    <w:semiHidden/>
    <w:rsid w:val="00E54F38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0">
    <w:name w:val="Salutation"/>
    <w:basedOn w:val="a1"/>
    <w:next w:val="a1"/>
    <w:link w:val="aff1"/>
    <w:uiPriority w:val="99"/>
    <w:semiHidden/>
    <w:unhideWhenUsed/>
    <w:rsid w:val="00E54F38"/>
  </w:style>
  <w:style w:type="character" w:customStyle="1" w:styleId="aff1">
    <w:name w:val="挨拶文 (文字)"/>
    <w:basedOn w:val="a2"/>
    <w:link w:val="aff0"/>
    <w:uiPriority w:val="99"/>
    <w:semiHidden/>
    <w:rsid w:val="00E54F38"/>
  </w:style>
  <w:style w:type="paragraph" w:styleId="aff2">
    <w:name w:val="envelope address"/>
    <w:basedOn w:val="a1"/>
    <w:uiPriority w:val="99"/>
    <w:semiHidden/>
    <w:unhideWhenUsed/>
    <w:rsid w:val="00E54F38"/>
    <w:pPr>
      <w:framePr w:w="6804" w:h="2268" w:hRule="exact" w:hSpace="142" w:wrap="auto" w:hAnchor="page" w:xAlign="center" w:yAlign="bottom"/>
      <w:snapToGrid w:val="0"/>
      <w:ind w:leftChars="1400" w:left="100"/>
    </w:pPr>
    <w:rPr>
      <w:rFonts w:asciiTheme="majorHAnsi" w:eastAsiaTheme="majorEastAsia" w:hAnsiTheme="majorHAnsi" w:cstheme="majorBidi"/>
      <w:sz w:val="24"/>
      <w:szCs w:val="24"/>
    </w:rPr>
  </w:style>
  <w:style w:type="paragraph" w:styleId="aff3">
    <w:name w:val="List"/>
    <w:basedOn w:val="a1"/>
    <w:uiPriority w:val="99"/>
    <w:semiHidden/>
    <w:unhideWhenUsed/>
    <w:rsid w:val="00E54F38"/>
    <w:pPr>
      <w:ind w:left="200" w:hangingChars="200" w:hanging="200"/>
      <w:contextualSpacing/>
    </w:pPr>
  </w:style>
  <w:style w:type="paragraph" w:styleId="24">
    <w:name w:val="List 2"/>
    <w:basedOn w:val="a1"/>
    <w:uiPriority w:val="99"/>
    <w:semiHidden/>
    <w:unhideWhenUsed/>
    <w:rsid w:val="00E54F38"/>
    <w:pPr>
      <w:ind w:leftChars="200" w:left="100" w:hangingChars="200" w:hanging="200"/>
      <w:contextualSpacing/>
    </w:pPr>
  </w:style>
  <w:style w:type="paragraph" w:styleId="33">
    <w:name w:val="List 3"/>
    <w:basedOn w:val="a1"/>
    <w:uiPriority w:val="99"/>
    <w:semiHidden/>
    <w:unhideWhenUsed/>
    <w:rsid w:val="00E54F38"/>
    <w:pPr>
      <w:ind w:leftChars="400" w:left="100" w:hangingChars="200" w:hanging="200"/>
      <w:contextualSpacing/>
    </w:pPr>
  </w:style>
  <w:style w:type="paragraph" w:styleId="43">
    <w:name w:val="List 4"/>
    <w:basedOn w:val="a1"/>
    <w:uiPriority w:val="99"/>
    <w:semiHidden/>
    <w:unhideWhenUsed/>
    <w:rsid w:val="00E54F38"/>
    <w:pPr>
      <w:ind w:leftChars="600" w:left="100" w:hangingChars="200" w:hanging="200"/>
      <w:contextualSpacing/>
    </w:pPr>
  </w:style>
  <w:style w:type="paragraph" w:styleId="53">
    <w:name w:val="List 5"/>
    <w:basedOn w:val="a1"/>
    <w:uiPriority w:val="99"/>
    <w:semiHidden/>
    <w:unhideWhenUsed/>
    <w:rsid w:val="00E54F38"/>
    <w:pPr>
      <w:ind w:leftChars="800" w:left="100" w:hangingChars="200" w:hanging="200"/>
      <w:contextualSpacing/>
    </w:pPr>
  </w:style>
  <w:style w:type="paragraph" w:styleId="aff4">
    <w:name w:val="Quote"/>
    <w:basedOn w:val="a1"/>
    <w:next w:val="a1"/>
    <w:link w:val="aff5"/>
    <w:uiPriority w:val="29"/>
    <w:qFormat/>
    <w:rsid w:val="00E54F38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文 (文字)"/>
    <w:basedOn w:val="a2"/>
    <w:link w:val="aff4"/>
    <w:uiPriority w:val="29"/>
    <w:rsid w:val="00E54F38"/>
    <w:rPr>
      <w:i/>
      <w:iCs/>
      <w:color w:val="404040" w:themeColor="text1" w:themeTint="BF"/>
    </w:rPr>
  </w:style>
  <w:style w:type="paragraph" w:styleId="25">
    <w:name w:val="Intense Quote"/>
    <w:basedOn w:val="a1"/>
    <w:next w:val="a1"/>
    <w:link w:val="26"/>
    <w:uiPriority w:val="30"/>
    <w:qFormat/>
    <w:rsid w:val="00E54F38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26">
    <w:name w:val="引用文 2 (文字)"/>
    <w:basedOn w:val="a2"/>
    <w:link w:val="25"/>
    <w:uiPriority w:val="30"/>
    <w:rsid w:val="00E54F38"/>
    <w:rPr>
      <w:i/>
      <w:iCs/>
      <w:color w:val="4F81BD" w:themeColor="accent1"/>
    </w:rPr>
  </w:style>
  <w:style w:type="paragraph" w:styleId="aff6">
    <w:name w:val="table of authorities"/>
    <w:basedOn w:val="a1"/>
    <w:next w:val="a1"/>
    <w:uiPriority w:val="99"/>
    <w:semiHidden/>
    <w:unhideWhenUsed/>
    <w:rsid w:val="00E54F38"/>
    <w:pPr>
      <w:ind w:left="220" w:hangingChars="100" w:hanging="220"/>
    </w:pPr>
  </w:style>
  <w:style w:type="paragraph" w:styleId="aff7">
    <w:name w:val="toa heading"/>
    <w:basedOn w:val="a1"/>
    <w:next w:val="a1"/>
    <w:uiPriority w:val="99"/>
    <w:semiHidden/>
    <w:unhideWhenUsed/>
    <w:rsid w:val="00E54F38"/>
    <w:pPr>
      <w:spacing w:before="180"/>
    </w:pPr>
    <w:rPr>
      <w:rFonts w:asciiTheme="majorHAnsi" w:eastAsiaTheme="majorEastAsia" w:hAnsiTheme="majorHAnsi" w:cstheme="majorBidi"/>
      <w:sz w:val="24"/>
      <w:szCs w:val="24"/>
    </w:rPr>
  </w:style>
  <w:style w:type="paragraph" w:styleId="a0">
    <w:name w:val="List Bullet"/>
    <w:basedOn w:val="a1"/>
    <w:uiPriority w:val="99"/>
    <w:semiHidden/>
    <w:unhideWhenUsed/>
    <w:rsid w:val="00E54F38"/>
    <w:pPr>
      <w:numPr>
        <w:numId w:val="2"/>
      </w:numPr>
      <w:contextualSpacing/>
    </w:pPr>
  </w:style>
  <w:style w:type="paragraph" w:styleId="20">
    <w:name w:val="List Bullet 2"/>
    <w:basedOn w:val="a1"/>
    <w:uiPriority w:val="99"/>
    <w:semiHidden/>
    <w:unhideWhenUsed/>
    <w:rsid w:val="00E54F38"/>
    <w:pPr>
      <w:numPr>
        <w:numId w:val="3"/>
      </w:numPr>
      <w:contextualSpacing/>
    </w:pPr>
  </w:style>
  <w:style w:type="paragraph" w:styleId="30">
    <w:name w:val="List Bullet 3"/>
    <w:basedOn w:val="a1"/>
    <w:uiPriority w:val="99"/>
    <w:semiHidden/>
    <w:unhideWhenUsed/>
    <w:rsid w:val="00E54F38"/>
    <w:pPr>
      <w:numPr>
        <w:numId w:val="4"/>
      </w:numPr>
      <w:contextualSpacing/>
    </w:pPr>
  </w:style>
  <w:style w:type="paragraph" w:styleId="40">
    <w:name w:val="List Bullet 4"/>
    <w:basedOn w:val="a1"/>
    <w:uiPriority w:val="99"/>
    <w:semiHidden/>
    <w:unhideWhenUsed/>
    <w:rsid w:val="00E54F38"/>
    <w:pPr>
      <w:numPr>
        <w:numId w:val="5"/>
      </w:numPr>
      <w:contextualSpacing/>
    </w:pPr>
  </w:style>
  <w:style w:type="paragraph" w:styleId="50">
    <w:name w:val="List Bullet 5"/>
    <w:basedOn w:val="a1"/>
    <w:uiPriority w:val="99"/>
    <w:semiHidden/>
    <w:unhideWhenUsed/>
    <w:rsid w:val="00E54F38"/>
    <w:pPr>
      <w:numPr>
        <w:numId w:val="6"/>
      </w:numPr>
      <w:contextualSpacing/>
    </w:pPr>
  </w:style>
  <w:style w:type="paragraph" w:styleId="aff8">
    <w:name w:val="List Continue"/>
    <w:basedOn w:val="a1"/>
    <w:uiPriority w:val="99"/>
    <w:semiHidden/>
    <w:unhideWhenUsed/>
    <w:rsid w:val="00E54F38"/>
    <w:pPr>
      <w:spacing w:after="180"/>
      <w:ind w:leftChars="200" w:left="425"/>
      <w:contextualSpacing/>
    </w:pPr>
  </w:style>
  <w:style w:type="paragraph" w:styleId="27">
    <w:name w:val="List Continue 2"/>
    <w:basedOn w:val="a1"/>
    <w:uiPriority w:val="99"/>
    <w:semiHidden/>
    <w:unhideWhenUsed/>
    <w:rsid w:val="00E54F38"/>
    <w:pPr>
      <w:spacing w:after="180"/>
      <w:ind w:leftChars="400" w:left="850"/>
      <w:contextualSpacing/>
    </w:pPr>
  </w:style>
  <w:style w:type="paragraph" w:styleId="34">
    <w:name w:val="List Continue 3"/>
    <w:basedOn w:val="a1"/>
    <w:uiPriority w:val="99"/>
    <w:semiHidden/>
    <w:unhideWhenUsed/>
    <w:rsid w:val="00E54F38"/>
    <w:pPr>
      <w:spacing w:after="180"/>
      <w:ind w:leftChars="600" w:left="1275"/>
      <w:contextualSpacing/>
    </w:pPr>
  </w:style>
  <w:style w:type="paragraph" w:styleId="44">
    <w:name w:val="List Continue 4"/>
    <w:basedOn w:val="a1"/>
    <w:uiPriority w:val="99"/>
    <w:semiHidden/>
    <w:unhideWhenUsed/>
    <w:rsid w:val="00E54F38"/>
    <w:pPr>
      <w:spacing w:after="180"/>
      <w:ind w:leftChars="800" w:left="1700"/>
      <w:contextualSpacing/>
    </w:pPr>
  </w:style>
  <w:style w:type="paragraph" w:styleId="54">
    <w:name w:val="List Continue 5"/>
    <w:basedOn w:val="a1"/>
    <w:uiPriority w:val="99"/>
    <w:semiHidden/>
    <w:unhideWhenUsed/>
    <w:rsid w:val="00E54F38"/>
    <w:pPr>
      <w:spacing w:after="180"/>
      <w:ind w:leftChars="1000" w:left="2125"/>
      <w:contextualSpacing/>
    </w:pPr>
  </w:style>
  <w:style w:type="paragraph" w:styleId="aff9">
    <w:name w:val="Note Heading"/>
    <w:basedOn w:val="a1"/>
    <w:next w:val="a1"/>
    <w:link w:val="affa"/>
    <w:uiPriority w:val="99"/>
    <w:semiHidden/>
    <w:unhideWhenUsed/>
    <w:rsid w:val="00E54F38"/>
    <w:pPr>
      <w:jc w:val="center"/>
    </w:pPr>
  </w:style>
  <w:style w:type="character" w:customStyle="1" w:styleId="affa">
    <w:name w:val="記 (文字)"/>
    <w:basedOn w:val="a2"/>
    <w:link w:val="aff9"/>
    <w:uiPriority w:val="99"/>
    <w:semiHidden/>
    <w:rsid w:val="00E54F38"/>
  </w:style>
  <w:style w:type="paragraph" w:styleId="affb">
    <w:name w:val="footnote text"/>
    <w:basedOn w:val="a1"/>
    <w:link w:val="affc"/>
    <w:uiPriority w:val="99"/>
    <w:semiHidden/>
    <w:unhideWhenUsed/>
    <w:rsid w:val="00E54F38"/>
    <w:pPr>
      <w:snapToGrid w:val="0"/>
      <w:jc w:val="left"/>
    </w:pPr>
  </w:style>
  <w:style w:type="character" w:customStyle="1" w:styleId="affc">
    <w:name w:val="脚注文字列 (文字)"/>
    <w:basedOn w:val="a2"/>
    <w:link w:val="affb"/>
    <w:uiPriority w:val="99"/>
    <w:semiHidden/>
    <w:rsid w:val="00E54F38"/>
  </w:style>
  <w:style w:type="paragraph" w:styleId="affd">
    <w:name w:val="Closing"/>
    <w:basedOn w:val="a1"/>
    <w:link w:val="affe"/>
    <w:uiPriority w:val="99"/>
    <w:semiHidden/>
    <w:unhideWhenUsed/>
    <w:rsid w:val="00E54F38"/>
    <w:pPr>
      <w:jc w:val="right"/>
    </w:pPr>
  </w:style>
  <w:style w:type="character" w:customStyle="1" w:styleId="affe">
    <w:name w:val="結語 (文字)"/>
    <w:basedOn w:val="a2"/>
    <w:link w:val="affd"/>
    <w:uiPriority w:val="99"/>
    <w:semiHidden/>
    <w:rsid w:val="00E54F38"/>
  </w:style>
  <w:style w:type="character" w:customStyle="1" w:styleId="32">
    <w:name w:val="見出し 3 (文字)"/>
    <w:basedOn w:val="a2"/>
    <w:link w:val="31"/>
    <w:uiPriority w:val="9"/>
    <w:semiHidden/>
    <w:rsid w:val="00E54F38"/>
    <w:rPr>
      <w:rFonts w:asciiTheme="majorHAnsi" w:eastAsiaTheme="majorEastAsia" w:hAnsiTheme="majorHAnsi" w:cstheme="majorBidi"/>
    </w:rPr>
  </w:style>
  <w:style w:type="character" w:customStyle="1" w:styleId="42">
    <w:name w:val="見出し 4 (文字)"/>
    <w:basedOn w:val="a2"/>
    <w:link w:val="41"/>
    <w:uiPriority w:val="9"/>
    <w:semiHidden/>
    <w:rsid w:val="00E54F38"/>
    <w:rPr>
      <w:b/>
      <w:bCs/>
    </w:rPr>
  </w:style>
  <w:style w:type="character" w:customStyle="1" w:styleId="52">
    <w:name w:val="見出し 5 (文字)"/>
    <w:basedOn w:val="a2"/>
    <w:link w:val="51"/>
    <w:uiPriority w:val="9"/>
    <w:semiHidden/>
    <w:rsid w:val="00E54F38"/>
    <w:rPr>
      <w:rFonts w:asciiTheme="majorHAnsi" w:eastAsiaTheme="majorEastAsia" w:hAnsiTheme="majorHAnsi" w:cstheme="majorBidi"/>
    </w:rPr>
  </w:style>
  <w:style w:type="character" w:customStyle="1" w:styleId="60">
    <w:name w:val="見出し 6 (文字)"/>
    <w:basedOn w:val="a2"/>
    <w:link w:val="6"/>
    <w:uiPriority w:val="9"/>
    <w:semiHidden/>
    <w:rsid w:val="00E54F38"/>
    <w:rPr>
      <w:b/>
      <w:bCs/>
    </w:rPr>
  </w:style>
  <w:style w:type="character" w:customStyle="1" w:styleId="70">
    <w:name w:val="見出し 7 (文字)"/>
    <w:basedOn w:val="a2"/>
    <w:link w:val="7"/>
    <w:uiPriority w:val="9"/>
    <w:semiHidden/>
    <w:rsid w:val="00E54F38"/>
  </w:style>
  <w:style w:type="character" w:customStyle="1" w:styleId="80">
    <w:name w:val="見出し 8 (文字)"/>
    <w:basedOn w:val="a2"/>
    <w:link w:val="8"/>
    <w:uiPriority w:val="9"/>
    <w:semiHidden/>
    <w:rsid w:val="00E54F38"/>
  </w:style>
  <w:style w:type="character" w:customStyle="1" w:styleId="90">
    <w:name w:val="見出し 9 (文字)"/>
    <w:basedOn w:val="a2"/>
    <w:link w:val="9"/>
    <w:uiPriority w:val="9"/>
    <w:semiHidden/>
    <w:rsid w:val="00E54F38"/>
  </w:style>
  <w:style w:type="paragraph" w:styleId="afff">
    <w:name w:val="Document Map"/>
    <w:basedOn w:val="a1"/>
    <w:link w:val="afff0"/>
    <w:uiPriority w:val="99"/>
    <w:semiHidden/>
    <w:unhideWhenUsed/>
    <w:rsid w:val="00E54F38"/>
    <w:rPr>
      <w:rFonts w:ascii="Meiryo UI" w:eastAsia="Meiryo UI"/>
      <w:sz w:val="18"/>
      <w:szCs w:val="18"/>
    </w:rPr>
  </w:style>
  <w:style w:type="character" w:customStyle="1" w:styleId="afff0">
    <w:name w:val="見出しマップ (文字)"/>
    <w:basedOn w:val="a2"/>
    <w:link w:val="afff"/>
    <w:uiPriority w:val="99"/>
    <w:semiHidden/>
    <w:rsid w:val="00E54F38"/>
    <w:rPr>
      <w:rFonts w:ascii="Meiryo UI" w:eastAsia="Meiryo UI"/>
      <w:sz w:val="18"/>
      <w:szCs w:val="18"/>
    </w:rPr>
  </w:style>
  <w:style w:type="paragraph" w:styleId="afff1">
    <w:name w:val="No Spacing"/>
    <w:uiPriority w:val="1"/>
    <w:qFormat/>
    <w:rsid w:val="00E54F38"/>
    <w:pPr>
      <w:widowControl w:val="0"/>
      <w:jc w:val="both"/>
    </w:pPr>
  </w:style>
  <w:style w:type="paragraph" w:styleId="afff2">
    <w:name w:val="envelope return"/>
    <w:basedOn w:val="a1"/>
    <w:uiPriority w:val="99"/>
    <w:semiHidden/>
    <w:unhideWhenUsed/>
    <w:rsid w:val="00E54F38"/>
    <w:pPr>
      <w:snapToGrid w:val="0"/>
    </w:pPr>
    <w:rPr>
      <w:rFonts w:asciiTheme="majorHAnsi" w:eastAsiaTheme="majorEastAsia" w:hAnsiTheme="majorHAnsi" w:cstheme="majorBidi"/>
    </w:rPr>
  </w:style>
  <w:style w:type="paragraph" w:styleId="12">
    <w:name w:val="index 1"/>
    <w:basedOn w:val="a1"/>
    <w:next w:val="a1"/>
    <w:autoRedefine/>
    <w:uiPriority w:val="99"/>
    <w:semiHidden/>
    <w:unhideWhenUsed/>
    <w:rsid w:val="00E54F38"/>
    <w:pPr>
      <w:ind w:left="220" w:hangingChars="100" w:hanging="220"/>
    </w:pPr>
  </w:style>
  <w:style w:type="paragraph" w:styleId="28">
    <w:name w:val="index 2"/>
    <w:basedOn w:val="a1"/>
    <w:next w:val="a1"/>
    <w:autoRedefine/>
    <w:uiPriority w:val="99"/>
    <w:semiHidden/>
    <w:unhideWhenUsed/>
    <w:rsid w:val="00E54F38"/>
    <w:pPr>
      <w:ind w:leftChars="100" w:left="100" w:hangingChars="100" w:hanging="220"/>
    </w:pPr>
  </w:style>
  <w:style w:type="paragraph" w:styleId="35">
    <w:name w:val="index 3"/>
    <w:basedOn w:val="a1"/>
    <w:next w:val="a1"/>
    <w:autoRedefine/>
    <w:uiPriority w:val="99"/>
    <w:semiHidden/>
    <w:unhideWhenUsed/>
    <w:rsid w:val="00E54F38"/>
    <w:pPr>
      <w:ind w:leftChars="200" w:left="200" w:hangingChars="100" w:hanging="220"/>
    </w:pPr>
  </w:style>
  <w:style w:type="paragraph" w:styleId="45">
    <w:name w:val="index 4"/>
    <w:basedOn w:val="a1"/>
    <w:next w:val="a1"/>
    <w:autoRedefine/>
    <w:uiPriority w:val="99"/>
    <w:semiHidden/>
    <w:unhideWhenUsed/>
    <w:rsid w:val="00E54F38"/>
    <w:pPr>
      <w:ind w:leftChars="300" w:left="300" w:hangingChars="100" w:hanging="220"/>
    </w:pPr>
  </w:style>
  <w:style w:type="paragraph" w:styleId="55">
    <w:name w:val="index 5"/>
    <w:basedOn w:val="a1"/>
    <w:next w:val="a1"/>
    <w:autoRedefine/>
    <w:uiPriority w:val="99"/>
    <w:semiHidden/>
    <w:unhideWhenUsed/>
    <w:rsid w:val="00E54F38"/>
    <w:pPr>
      <w:ind w:leftChars="400" w:left="400" w:hangingChars="100" w:hanging="220"/>
    </w:pPr>
  </w:style>
  <w:style w:type="paragraph" w:styleId="61">
    <w:name w:val="index 6"/>
    <w:basedOn w:val="a1"/>
    <w:next w:val="a1"/>
    <w:autoRedefine/>
    <w:uiPriority w:val="99"/>
    <w:semiHidden/>
    <w:unhideWhenUsed/>
    <w:rsid w:val="00E54F38"/>
    <w:pPr>
      <w:ind w:leftChars="500" w:left="500" w:hangingChars="100" w:hanging="220"/>
    </w:pPr>
  </w:style>
  <w:style w:type="paragraph" w:styleId="71">
    <w:name w:val="index 7"/>
    <w:basedOn w:val="a1"/>
    <w:next w:val="a1"/>
    <w:autoRedefine/>
    <w:uiPriority w:val="99"/>
    <w:semiHidden/>
    <w:unhideWhenUsed/>
    <w:rsid w:val="00E54F38"/>
    <w:pPr>
      <w:ind w:leftChars="600" w:left="600" w:hangingChars="100" w:hanging="220"/>
    </w:pPr>
  </w:style>
  <w:style w:type="paragraph" w:styleId="81">
    <w:name w:val="index 8"/>
    <w:basedOn w:val="a1"/>
    <w:next w:val="a1"/>
    <w:autoRedefine/>
    <w:uiPriority w:val="99"/>
    <w:semiHidden/>
    <w:unhideWhenUsed/>
    <w:rsid w:val="00E54F38"/>
    <w:pPr>
      <w:ind w:leftChars="700" w:left="700" w:hangingChars="100" w:hanging="220"/>
    </w:pPr>
  </w:style>
  <w:style w:type="paragraph" w:styleId="91">
    <w:name w:val="index 9"/>
    <w:basedOn w:val="a1"/>
    <w:next w:val="a1"/>
    <w:autoRedefine/>
    <w:uiPriority w:val="99"/>
    <w:semiHidden/>
    <w:unhideWhenUsed/>
    <w:rsid w:val="00E54F38"/>
    <w:pPr>
      <w:ind w:leftChars="800" w:left="800" w:hangingChars="100" w:hanging="220"/>
    </w:pPr>
  </w:style>
  <w:style w:type="paragraph" w:styleId="afff3">
    <w:name w:val="index heading"/>
    <w:basedOn w:val="a1"/>
    <w:next w:val="12"/>
    <w:uiPriority w:val="99"/>
    <w:semiHidden/>
    <w:unhideWhenUsed/>
    <w:rsid w:val="00E54F38"/>
    <w:rPr>
      <w:rFonts w:asciiTheme="majorHAnsi" w:eastAsiaTheme="majorEastAsia" w:hAnsiTheme="majorHAnsi" w:cstheme="majorBidi"/>
      <w:b/>
      <w:bCs/>
    </w:rPr>
  </w:style>
  <w:style w:type="paragraph" w:styleId="afff4">
    <w:name w:val="Signature"/>
    <w:basedOn w:val="a1"/>
    <w:link w:val="afff5"/>
    <w:uiPriority w:val="99"/>
    <w:semiHidden/>
    <w:unhideWhenUsed/>
    <w:rsid w:val="00E54F38"/>
    <w:pPr>
      <w:jc w:val="right"/>
    </w:pPr>
  </w:style>
  <w:style w:type="character" w:customStyle="1" w:styleId="afff5">
    <w:name w:val="署名 (文字)"/>
    <w:basedOn w:val="a2"/>
    <w:link w:val="afff4"/>
    <w:uiPriority w:val="99"/>
    <w:semiHidden/>
    <w:rsid w:val="00E54F38"/>
  </w:style>
  <w:style w:type="paragraph" w:styleId="afff6">
    <w:name w:val="Plain Text"/>
    <w:basedOn w:val="a1"/>
    <w:link w:val="afff7"/>
    <w:uiPriority w:val="99"/>
    <w:semiHidden/>
    <w:unhideWhenUsed/>
    <w:rsid w:val="00E54F38"/>
    <w:rPr>
      <w:rFonts w:asciiTheme="minorEastAsia" w:eastAsiaTheme="minorEastAsia" w:hAnsi="Courier New" w:cs="Courier New"/>
    </w:rPr>
  </w:style>
  <w:style w:type="character" w:customStyle="1" w:styleId="afff7">
    <w:name w:val="書式なし (文字)"/>
    <w:basedOn w:val="a2"/>
    <w:link w:val="afff6"/>
    <w:uiPriority w:val="99"/>
    <w:semiHidden/>
    <w:rsid w:val="00E54F38"/>
    <w:rPr>
      <w:rFonts w:asciiTheme="minorEastAsia" w:eastAsiaTheme="minorEastAsia" w:hAnsi="Courier New" w:cs="Courier New"/>
    </w:rPr>
  </w:style>
  <w:style w:type="paragraph" w:styleId="afff8">
    <w:name w:val="caption"/>
    <w:basedOn w:val="a1"/>
    <w:next w:val="a1"/>
    <w:uiPriority w:val="35"/>
    <w:semiHidden/>
    <w:unhideWhenUsed/>
    <w:qFormat/>
    <w:rsid w:val="00E54F38"/>
    <w:rPr>
      <w:b/>
      <w:bCs/>
      <w:sz w:val="21"/>
      <w:szCs w:val="21"/>
    </w:rPr>
  </w:style>
  <w:style w:type="paragraph" w:styleId="afff9">
    <w:name w:val="table of figures"/>
    <w:basedOn w:val="a1"/>
    <w:next w:val="a1"/>
    <w:uiPriority w:val="99"/>
    <w:semiHidden/>
    <w:unhideWhenUsed/>
    <w:rsid w:val="00E54F38"/>
    <w:pPr>
      <w:ind w:leftChars="200" w:left="200" w:hangingChars="200" w:hanging="200"/>
    </w:pPr>
  </w:style>
  <w:style w:type="paragraph" w:styleId="a">
    <w:name w:val="List Number"/>
    <w:basedOn w:val="a1"/>
    <w:uiPriority w:val="99"/>
    <w:semiHidden/>
    <w:unhideWhenUsed/>
    <w:rsid w:val="00E54F38"/>
    <w:pPr>
      <w:numPr>
        <w:numId w:val="7"/>
      </w:numPr>
      <w:contextualSpacing/>
    </w:pPr>
  </w:style>
  <w:style w:type="paragraph" w:styleId="2">
    <w:name w:val="List Number 2"/>
    <w:basedOn w:val="a1"/>
    <w:uiPriority w:val="99"/>
    <w:semiHidden/>
    <w:unhideWhenUsed/>
    <w:rsid w:val="00E54F38"/>
    <w:pPr>
      <w:numPr>
        <w:numId w:val="8"/>
      </w:numPr>
      <w:contextualSpacing/>
    </w:pPr>
  </w:style>
  <w:style w:type="paragraph" w:styleId="3">
    <w:name w:val="List Number 3"/>
    <w:basedOn w:val="a1"/>
    <w:uiPriority w:val="99"/>
    <w:semiHidden/>
    <w:unhideWhenUsed/>
    <w:rsid w:val="00E54F38"/>
    <w:pPr>
      <w:numPr>
        <w:numId w:val="9"/>
      </w:numPr>
      <w:contextualSpacing/>
    </w:pPr>
  </w:style>
  <w:style w:type="paragraph" w:styleId="4">
    <w:name w:val="List Number 4"/>
    <w:basedOn w:val="a1"/>
    <w:uiPriority w:val="99"/>
    <w:semiHidden/>
    <w:unhideWhenUsed/>
    <w:rsid w:val="00E54F38"/>
    <w:pPr>
      <w:numPr>
        <w:numId w:val="10"/>
      </w:numPr>
      <w:contextualSpacing/>
    </w:pPr>
  </w:style>
  <w:style w:type="paragraph" w:styleId="5">
    <w:name w:val="List Number 5"/>
    <w:basedOn w:val="a1"/>
    <w:uiPriority w:val="99"/>
    <w:semiHidden/>
    <w:unhideWhenUsed/>
    <w:rsid w:val="00E54F38"/>
    <w:pPr>
      <w:numPr>
        <w:numId w:val="11"/>
      </w:numPr>
      <w:contextualSpacing/>
    </w:pPr>
  </w:style>
  <w:style w:type="paragraph" w:styleId="afffa">
    <w:name w:val="E-mail Signature"/>
    <w:basedOn w:val="a1"/>
    <w:link w:val="afffb"/>
    <w:uiPriority w:val="99"/>
    <w:semiHidden/>
    <w:unhideWhenUsed/>
    <w:rsid w:val="00E54F38"/>
  </w:style>
  <w:style w:type="character" w:customStyle="1" w:styleId="afffb">
    <w:name w:val="電子メール署名 (文字)"/>
    <w:basedOn w:val="a2"/>
    <w:link w:val="afffa"/>
    <w:uiPriority w:val="99"/>
    <w:semiHidden/>
    <w:rsid w:val="00E54F38"/>
  </w:style>
  <w:style w:type="paragraph" w:styleId="afffc">
    <w:name w:val="Date"/>
    <w:basedOn w:val="a1"/>
    <w:next w:val="a1"/>
    <w:link w:val="afffd"/>
    <w:uiPriority w:val="99"/>
    <w:semiHidden/>
    <w:unhideWhenUsed/>
    <w:rsid w:val="00E54F38"/>
  </w:style>
  <w:style w:type="character" w:customStyle="1" w:styleId="afffd">
    <w:name w:val="日付 (文字)"/>
    <w:basedOn w:val="a2"/>
    <w:link w:val="afffc"/>
    <w:uiPriority w:val="99"/>
    <w:semiHidden/>
    <w:rsid w:val="00E54F38"/>
  </w:style>
  <w:style w:type="paragraph" w:styleId="afffe">
    <w:name w:val="Normal Indent"/>
    <w:basedOn w:val="a1"/>
    <w:uiPriority w:val="99"/>
    <w:semiHidden/>
    <w:unhideWhenUsed/>
    <w:rsid w:val="00E54F38"/>
    <w:pPr>
      <w:ind w:leftChars="400" w:left="840"/>
    </w:pPr>
  </w:style>
  <w:style w:type="paragraph" w:styleId="affff">
    <w:name w:val="Bibliography"/>
    <w:basedOn w:val="a1"/>
    <w:next w:val="a1"/>
    <w:uiPriority w:val="37"/>
    <w:semiHidden/>
    <w:unhideWhenUsed/>
    <w:rsid w:val="00E54F38"/>
  </w:style>
  <w:style w:type="paragraph" w:styleId="affff0">
    <w:name w:val="endnote text"/>
    <w:basedOn w:val="a1"/>
    <w:link w:val="affff1"/>
    <w:uiPriority w:val="99"/>
    <w:semiHidden/>
    <w:unhideWhenUsed/>
    <w:rsid w:val="00E54F38"/>
    <w:pPr>
      <w:snapToGrid w:val="0"/>
      <w:jc w:val="left"/>
    </w:pPr>
  </w:style>
  <w:style w:type="character" w:customStyle="1" w:styleId="affff1">
    <w:name w:val="文末脚注文字列 (文字)"/>
    <w:basedOn w:val="a2"/>
    <w:link w:val="affff0"/>
    <w:uiPriority w:val="99"/>
    <w:semiHidden/>
    <w:rsid w:val="00E54F38"/>
  </w:style>
  <w:style w:type="paragraph" w:styleId="affff2">
    <w:name w:val="Body Text"/>
    <w:basedOn w:val="a1"/>
    <w:link w:val="affff3"/>
    <w:uiPriority w:val="99"/>
    <w:semiHidden/>
    <w:unhideWhenUsed/>
    <w:rsid w:val="00E54F38"/>
  </w:style>
  <w:style w:type="character" w:customStyle="1" w:styleId="affff3">
    <w:name w:val="本文 (文字)"/>
    <w:basedOn w:val="a2"/>
    <w:link w:val="affff2"/>
    <w:uiPriority w:val="99"/>
    <w:semiHidden/>
    <w:rsid w:val="00E54F38"/>
  </w:style>
  <w:style w:type="paragraph" w:styleId="29">
    <w:name w:val="Body Text 2"/>
    <w:basedOn w:val="a1"/>
    <w:link w:val="2a"/>
    <w:uiPriority w:val="99"/>
    <w:semiHidden/>
    <w:unhideWhenUsed/>
    <w:rsid w:val="00E54F38"/>
    <w:pPr>
      <w:spacing w:line="480" w:lineRule="auto"/>
    </w:pPr>
  </w:style>
  <w:style w:type="character" w:customStyle="1" w:styleId="2a">
    <w:name w:val="本文 2 (文字)"/>
    <w:basedOn w:val="a2"/>
    <w:link w:val="29"/>
    <w:uiPriority w:val="99"/>
    <w:semiHidden/>
    <w:rsid w:val="00E54F38"/>
  </w:style>
  <w:style w:type="paragraph" w:styleId="36">
    <w:name w:val="Body Text 3"/>
    <w:basedOn w:val="a1"/>
    <w:link w:val="37"/>
    <w:uiPriority w:val="99"/>
    <w:semiHidden/>
    <w:unhideWhenUsed/>
    <w:rsid w:val="00E54F38"/>
    <w:rPr>
      <w:sz w:val="16"/>
      <w:szCs w:val="16"/>
    </w:rPr>
  </w:style>
  <w:style w:type="character" w:customStyle="1" w:styleId="37">
    <w:name w:val="本文 3 (文字)"/>
    <w:basedOn w:val="a2"/>
    <w:link w:val="36"/>
    <w:uiPriority w:val="99"/>
    <w:semiHidden/>
    <w:rsid w:val="00E54F38"/>
    <w:rPr>
      <w:sz w:val="16"/>
      <w:szCs w:val="16"/>
    </w:rPr>
  </w:style>
  <w:style w:type="paragraph" w:styleId="affff4">
    <w:name w:val="Body Text Indent"/>
    <w:basedOn w:val="a1"/>
    <w:link w:val="affff5"/>
    <w:uiPriority w:val="99"/>
    <w:semiHidden/>
    <w:unhideWhenUsed/>
    <w:rsid w:val="00E54F38"/>
    <w:pPr>
      <w:ind w:leftChars="400" w:left="851"/>
    </w:pPr>
  </w:style>
  <w:style w:type="character" w:customStyle="1" w:styleId="affff5">
    <w:name w:val="本文インデント (文字)"/>
    <w:basedOn w:val="a2"/>
    <w:link w:val="affff4"/>
    <w:uiPriority w:val="99"/>
    <w:semiHidden/>
    <w:rsid w:val="00E54F38"/>
  </w:style>
  <w:style w:type="paragraph" w:styleId="2b">
    <w:name w:val="Body Text Indent 2"/>
    <w:basedOn w:val="a1"/>
    <w:link w:val="2c"/>
    <w:uiPriority w:val="99"/>
    <w:semiHidden/>
    <w:unhideWhenUsed/>
    <w:rsid w:val="00E54F38"/>
    <w:pPr>
      <w:spacing w:line="480" w:lineRule="auto"/>
      <w:ind w:leftChars="400" w:left="851"/>
    </w:pPr>
  </w:style>
  <w:style w:type="character" w:customStyle="1" w:styleId="2c">
    <w:name w:val="本文インデント 2 (文字)"/>
    <w:basedOn w:val="a2"/>
    <w:link w:val="2b"/>
    <w:uiPriority w:val="99"/>
    <w:semiHidden/>
    <w:rsid w:val="00E54F38"/>
  </w:style>
  <w:style w:type="paragraph" w:styleId="38">
    <w:name w:val="Body Text Indent 3"/>
    <w:basedOn w:val="a1"/>
    <w:link w:val="39"/>
    <w:uiPriority w:val="99"/>
    <w:semiHidden/>
    <w:unhideWhenUsed/>
    <w:rsid w:val="00E54F38"/>
    <w:pPr>
      <w:ind w:leftChars="400" w:left="851"/>
    </w:pPr>
    <w:rPr>
      <w:sz w:val="16"/>
      <w:szCs w:val="16"/>
    </w:rPr>
  </w:style>
  <w:style w:type="character" w:customStyle="1" w:styleId="39">
    <w:name w:val="本文インデント 3 (文字)"/>
    <w:basedOn w:val="a2"/>
    <w:link w:val="38"/>
    <w:uiPriority w:val="99"/>
    <w:semiHidden/>
    <w:rsid w:val="00E54F38"/>
    <w:rPr>
      <w:sz w:val="16"/>
      <w:szCs w:val="16"/>
    </w:rPr>
  </w:style>
  <w:style w:type="paragraph" w:styleId="affff6">
    <w:name w:val="Body Text First Indent"/>
    <w:basedOn w:val="affff2"/>
    <w:link w:val="affff7"/>
    <w:uiPriority w:val="99"/>
    <w:semiHidden/>
    <w:unhideWhenUsed/>
    <w:rsid w:val="00E54F38"/>
    <w:pPr>
      <w:ind w:firstLineChars="100" w:firstLine="210"/>
    </w:pPr>
  </w:style>
  <w:style w:type="character" w:customStyle="1" w:styleId="affff7">
    <w:name w:val="本文字下げ (文字)"/>
    <w:basedOn w:val="affff3"/>
    <w:link w:val="affff6"/>
    <w:uiPriority w:val="99"/>
    <w:semiHidden/>
    <w:rsid w:val="00E54F38"/>
  </w:style>
  <w:style w:type="paragraph" w:styleId="2d">
    <w:name w:val="Body Text First Indent 2"/>
    <w:basedOn w:val="affff4"/>
    <w:link w:val="2e"/>
    <w:uiPriority w:val="99"/>
    <w:semiHidden/>
    <w:unhideWhenUsed/>
    <w:rsid w:val="00E54F38"/>
    <w:pPr>
      <w:ind w:firstLineChars="100" w:firstLine="210"/>
    </w:pPr>
  </w:style>
  <w:style w:type="character" w:customStyle="1" w:styleId="2e">
    <w:name w:val="本文字下げ 2 (文字)"/>
    <w:basedOn w:val="affff5"/>
    <w:link w:val="2d"/>
    <w:uiPriority w:val="99"/>
    <w:semiHidden/>
    <w:rsid w:val="00E54F38"/>
  </w:style>
  <w:style w:type="paragraph" w:styleId="13">
    <w:name w:val="toc 1"/>
    <w:basedOn w:val="a1"/>
    <w:next w:val="a1"/>
    <w:autoRedefine/>
    <w:uiPriority w:val="39"/>
    <w:semiHidden/>
    <w:unhideWhenUsed/>
    <w:rsid w:val="00E54F38"/>
  </w:style>
  <w:style w:type="paragraph" w:styleId="2f">
    <w:name w:val="toc 2"/>
    <w:basedOn w:val="a1"/>
    <w:next w:val="a1"/>
    <w:autoRedefine/>
    <w:uiPriority w:val="39"/>
    <w:semiHidden/>
    <w:unhideWhenUsed/>
    <w:rsid w:val="00E54F38"/>
    <w:pPr>
      <w:ind w:leftChars="100" w:left="220"/>
    </w:pPr>
  </w:style>
  <w:style w:type="paragraph" w:styleId="3a">
    <w:name w:val="toc 3"/>
    <w:basedOn w:val="a1"/>
    <w:next w:val="a1"/>
    <w:autoRedefine/>
    <w:uiPriority w:val="39"/>
    <w:semiHidden/>
    <w:unhideWhenUsed/>
    <w:rsid w:val="00E54F38"/>
    <w:pPr>
      <w:ind w:leftChars="200" w:left="440"/>
    </w:pPr>
  </w:style>
  <w:style w:type="paragraph" w:styleId="46">
    <w:name w:val="toc 4"/>
    <w:basedOn w:val="a1"/>
    <w:next w:val="a1"/>
    <w:autoRedefine/>
    <w:uiPriority w:val="39"/>
    <w:semiHidden/>
    <w:unhideWhenUsed/>
    <w:rsid w:val="00E54F38"/>
    <w:pPr>
      <w:ind w:leftChars="300" w:left="660"/>
    </w:pPr>
  </w:style>
  <w:style w:type="paragraph" w:styleId="56">
    <w:name w:val="toc 5"/>
    <w:basedOn w:val="a1"/>
    <w:next w:val="a1"/>
    <w:autoRedefine/>
    <w:uiPriority w:val="39"/>
    <w:semiHidden/>
    <w:unhideWhenUsed/>
    <w:rsid w:val="00E54F38"/>
    <w:pPr>
      <w:ind w:leftChars="400" w:left="880"/>
    </w:pPr>
  </w:style>
  <w:style w:type="paragraph" w:styleId="62">
    <w:name w:val="toc 6"/>
    <w:basedOn w:val="a1"/>
    <w:next w:val="a1"/>
    <w:autoRedefine/>
    <w:uiPriority w:val="39"/>
    <w:semiHidden/>
    <w:unhideWhenUsed/>
    <w:rsid w:val="00E54F38"/>
    <w:pPr>
      <w:ind w:leftChars="500" w:left="1100"/>
    </w:pPr>
  </w:style>
  <w:style w:type="paragraph" w:styleId="72">
    <w:name w:val="toc 7"/>
    <w:basedOn w:val="a1"/>
    <w:next w:val="a1"/>
    <w:autoRedefine/>
    <w:uiPriority w:val="39"/>
    <w:semiHidden/>
    <w:unhideWhenUsed/>
    <w:rsid w:val="00E54F38"/>
    <w:pPr>
      <w:ind w:leftChars="600" w:left="1320"/>
    </w:pPr>
  </w:style>
  <w:style w:type="paragraph" w:styleId="82">
    <w:name w:val="toc 8"/>
    <w:basedOn w:val="a1"/>
    <w:next w:val="a1"/>
    <w:autoRedefine/>
    <w:uiPriority w:val="39"/>
    <w:semiHidden/>
    <w:unhideWhenUsed/>
    <w:rsid w:val="00E54F38"/>
    <w:pPr>
      <w:ind w:leftChars="700" w:left="1540"/>
    </w:pPr>
  </w:style>
  <w:style w:type="paragraph" w:styleId="92">
    <w:name w:val="toc 9"/>
    <w:basedOn w:val="a1"/>
    <w:next w:val="a1"/>
    <w:autoRedefine/>
    <w:uiPriority w:val="39"/>
    <w:semiHidden/>
    <w:unhideWhenUsed/>
    <w:rsid w:val="00E54F38"/>
    <w:pPr>
      <w:ind w:leftChars="800" w:left="1760"/>
    </w:pPr>
  </w:style>
  <w:style w:type="paragraph" w:styleId="affff8">
    <w:name w:val="TOC Heading"/>
    <w:basedOn w:val="1"/>
    <w:next w:val="a1"/>
    <w:uiPriority w:val="39"/>
    <w:semiHidden/>
    <w:unhideWhenUsed/>
    <w:qFormat/>
    <w:rsid w:val="00E54F38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81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23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808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557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337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2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466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906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75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806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0390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723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3634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47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3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76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27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761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02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349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6413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54689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824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50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26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148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191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025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67936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17528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4278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703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8548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74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974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6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19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821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516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162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2136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48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963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403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655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3905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38139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618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6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13A99C-BCE7-4576-87E5-AFD493CC30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6</TotalTime>
  <Pages>7</Pages>
  <Words>880</Words>
  <Characters>3491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福井 敦</dc:creator>
  <cp:keywords/>
  <dc:description/>
  <cp:lastModifiedBy>Atushi Fukui</cp:lastModifiedBy>
  <cp:revision>513</cp:revision>
  <cp:lastPrinted>2018-11-26T04:26:00Z</cp:lastPrinted>
  <dcterms:created xsi:type="dcterms:W3CDTF">2018-03-30T04:27:00Z</dcterms:created>
  <dcterms:modified xsi:type="dcterms:W3CDTF">2019-06-12T0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interfly@hotmail.com@www.mendeley.com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6th edition (author-date)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world-neurosurgery</vt:lpwstr>
  </property>
  <property fmtid="{D5CDD505-2E9C-101B-9397-08002B2CF9AE}" pid="23" name="Mendeley Recent Style Name 9_1">
    <vt:lpwstr>World Neurosurgery</vt:lpwstr>
  </property>
  <property fmtid="{D5CDD505-2E9C-101B-9397-08002B2CF9AE}" pid="24" name="Mendeley Citation Style_1">
    <vt:lpwstr>http://www.zotero.org/styles/world-neurosurgery</vt:lpwstr>
  </property>
</Properties>
</file>